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7C90" w14:textId="77777777" w:rsidR="00B505F7" w:rsidRDefault="00B505F7" w:rsidP="00B505F7">
      <w:r>
        <w:t>&gt;448_3_5</w:t>
      </w:r>
    </w:p>
    <w:p w14:paraId="077C8BFD" w14:textId="77777777" w:rsidR="00B505F7" w:rsidRDefault="00B505F7" w:rsidP="00B505F7">
      <w:r>
        <w:t>AGGAATCCCTAGTAAGCATGAGTCATCAGCTCGTG-CTGATTACGTCCCTGCCCTTTGTACACACCGCCCGTCGCTACTACCGATTGAATGGCTTAGTGAGACCTTTGGATTGGGGTTTAGGGATCGGAAACACGGATCCTTATTCTCCGAGAAGTCGGTCAAACTTGGTCATTTAGAGGAAGTAAAAGTCGTAACAAGGTTTCCGTAGGTGAACCTGCGGAAGGATCATT--AAAAAT-TTATATTCCGGGAATTCG-----TTTCGT----T--------TTCCCGTG------ATTATTTGTATTCAAA-TCCCACTCTTT-------AT-AAAT-ATA---------TTAATTATATAAAAC--AAAA-A-TAAAAAAGAAAACTTTCAACAACGGATCTCTTGGCTCTCGCATCGATGAAGAACGCAGCGAAATGCGATACGTAGTGTGAATTGCAGAATTCCGTGAATCATCGAA-TCTTTGAACACAAATTGTACTTTCCAGTATTCTGGGAAGTATGCTTGGTTGAGGGTCATTAAAATAACA-TTCGTGAA--------------TTTTTTTG-------------CGGATTTGAG---TTTTT-CC--AGTA--TTT---AT---AAT------A--------TA-AAAATGTTGGTAACTTT-AAAATT-ATTT------ATTACTTGGTACAAGTT-GAAGACGTTC-TATA--TGTGT-GGTTCGCT-GACAACTTGTCCA--T-C--TT----T-ATAT-ATTATACA-CGCACTTGG--TTTTTT----TACGCTCTGTGC--GAGT--ATATA------TTTTTTTTATGAC-CTCAGCTCAAGTAAGAATACCC-GCTGAACTTAAGCATATCAATAAGCGGAGGAAAAGAAACTAACAAGGATTCCCCTAGTAACGGCGAGTGAAGAGGGAAAAGCTCAAATTTTAAATCTACC-TGG---TTC--CCAGGTCGAATTGTAATTTGAAGAAGCGATATC-GG-TG-TTGAGGTCTGGTTCAAGTTCTTTGGAACAAGACATCAT-GG-AGGGTGAGAATCCCGTGCATGATCAGA-CC---AAAAT--AC-TTAAT---ATTCGCTTTCTAAGAGTCGAGTTGTTTGGGAATGCAGCTCAAAATGGG-T-GGTAGAC-TTCACCTAAGGCTAAATATCAGCGAGAGACCGATAGCGAACAAGTACTGTG-AA-GGAAAGATGAAAAGAACTTTGAAAAGAGAGTTAAATAGTACGTGAAATTGTTGAAAGGGAAACGATTGAAGTCAGTCATGCTAG-TGAAAAATCAGTTTGACGGG-TTTTG-AGTTCGGGAGT--AGAGGCAGGGT---CAA---ACCGTTTCTCTTTTGGACTTGGGATTTGTTGGATGTACTTTTTCT-TTGGCAGGTCAGCGTCGATTTC-GGAGGTTGTAAAATACTTATTATACTTGAGGA-AAAGTAGCTCTGCTTCGGGA---GAGTA-TTATAGACCGTGGGGGATGCAGCCTGTGGGATCGAGGATTGCAGCAAATGCAAAGTACGGCCTATAACCGACTTT--GGC-TTGTCGCCTGATCTCTGG-ATGTTACCTCGCTTGTGACAACATT-CTTGCCACCGGTGAGTACTAATGCCCATTAGGTTAGAACGATCAAAAA-TTTTGCTAAGGATGCTGACGTAATGGCTTTAAACGACCCGTCTTGAAACACGGACCAAGGAGTCTAACATATGTGCGAGctgattggatgatcataactatacttcctgttcctcctcctcctgtacgtcccagtattcaaatggacggaacaagtcgaggtgaagatgatttgactcacaaattatccgacatcttgaaggcaaatcaaaacgtaaaacgttatgaagctgatggccatccaccacacgttgtaaacgaatttgaagcattgttacaggttcttaatgat---------------------------------------------------------------------------------------------------------tataa-tttca--------a-ttagtttaatatcaa--ttgaaa--attatacttaaa-tttatcatttat-----atgcaaatagtttcattgtgcaacttatatggacaatgaaatggctggtcaacctcaagctcttcagaaatccggtagacctttaaagtcaatacgtgcgcgtctcaagggtaaagaagggcgtttacgcggcaatctgatgggaaagcgtgtagatttctctgctcgtacagtaattacgggtgatccaaatatttcagttgatgaagtcggagttccgaaaagcatagctcaaaatctgacttttccagaattggtgactccctttaatattgactatcttcaaaaattagtagaaaatggcccttctacacatccaggggctaaatatgtaattagagatactggtgaaagaattgatctaaaacatatatcaggcatgactggtggcttaagattacactacggttggaaagttgaacgtcgtctcaatgatggtgacatcgttatattcaatcgtcagccatctttgcacaagatgtcgatgatgggacataaagttcgtgttatgccctattcgaccttccgtcttaatttatcagttacaacaccttataacgccgattttgatggtgacgaaatgaacatgcatgttccccaatcagtggaaactaaagcagaaatttcagaaatttgtatggttcctaaacaaattgtatctcctcaatcaaataaacctgttatgggtattgtacaggatactttatgtgctgttagaaaatttacaaaaagggattgctttttatctaaagatttggtaatgaacatt</w:t>
      </w:r>
    </w:p>
    <w:p w14:paraId="50131D22" w14:textId="77777777" w:rsidR="00B505F7" w:rsidRDefault="00B505F7" w:rsidP="00B505F7">
      <w:r>
        <w:lastRenderedPageBreak/>
        <w:t>&gt;448_4_2</w:t>
      </w:r>
    </w:p>
    <w:p w14:paraId="08519259" w14:textId="77777777" w:rsidR="00B505F7" w:rsidRDefault="00B505F7" w:rsidP="00B505F7">
      <w:r>
        <w:t>AGGAATCCCTAGTAAGCATGAGTCATCAGCTCGTG-CTGATTACGTCCCTGCCCTTTGTACACACCGCCCGTCGCTACTACCGATTGAATGGCTTAGTGAGACCTTTGGATTGGGGTTTAGGGATCGGAAACACGGATCCTTATTCTCCGAGAAGTCGGTCAAACTTGGTCATTTAGAGGAAGTAAAAGTCGTAACAAGGTTTCCGTAGGTGAACCTGCGGAAGGATCATT--AAAAAT-TTATATTCCGGGAATTCG-----TTTTGT----T--------TTCCCGTG------ATTATTTGTATTCAAA-TCCCACTCTTT-------AT-AAAT-ATA---------TTAATTATATAAAAC--AAAA-A-TAAAAAAGAAAACTTTCAACAACGGATCTCTTGGCTCTCGCATCGATGAAGAACGCAGCGAAATGCGATACGTAGTGTGAATTGCAGAATTCCGTGAATCATCGAA-TCTTTGAACACAAATTGTACTTTCTAGTATTCTGGGAAGTATGCTTGGTTGAGGGTCATTAAAATAACA-TTCGTGAA--------------TTTTTTTG-------------CGGATTTGAG----TTTT-CC--AGTA--TTT---AT---AAT------A--------TA-AAAATGTTGGTAACTTT-AAAATC-ATTT------ATTACTTGGTACAAGTT-GAAAACGTGC-TATA--TATGT-GGTTCGCT-GACAACTTGTCCA--T-C--TT----T-ATAT-ATTATACA-CGCACTTGG--TTTTTT----TACGCTTTGTGC--GAGT--ATATA------TTTTTTTTATGAC-CTCAGCTCAAGTAAGAATACCC-GCTGAACTTAAGCATATCAATAAGCGGAGGAAAAGAAACTAACAAGGATTCCCCTAGTAACGGCGAGTGAAGAGGGAAAAGCTCAAATTTTAAATCTACC-TGG---TTC--CCAGGTCGAATTGTAATTTGAAGAAGCGATATC-GG-TG-TTGAGGTCTGGTTCAAGTTCTTTGGAACAAGACATCAT-GG-AGGGTGAGAATCCCGTGCATGATCAGA-CC---AAAAT--AC-TTAAT---ATTCGCTTTCTAAGAGTCGAGTTGTTTGGGAATGCAGCTCAAAATGGG-T-GGTAGAC-TTCACCTAAGGCTAAATATCAGCGAGAGACCGATAGCGAACAAGTACTGTG-AA-GGAAAGATGAAAAGAACTTTGAAAAGAGAGTTAAATAGTACGTGAAATTGTTGAAAGGGAAACGATTGAAGTCAGTCATGCTAG-TGAAAAATCAGTTTGACGGG-TTTTG-AGTTCGGGAGT--AGAGGCAGGGT---CAA---ACCGTTTCTCTTTTGGACTTGGGATTTGTTAGATGTACTTTTTCT-TTGGCAGGTCAGCGTCGATTTC-GGAGGTTGTAAAATACTTATTATACTTGAGGA-AAAGTAGCTCTGCTTCGGGA---GAGTA-TTATAGACCGTGGGGGATGCAGCCTGCGGAATCGAGGATTGCAGCAAATGCAAAGTACGGCCTATAACCGACTTT--GGC-TTGTCGCCTGATCTCTGG-ATGTTACCTTGCTTGTGACAACATT-CTTGTCACCGGTGAGTACTAATGCCCATTAGGTTAGAACGATCAAAAA-TTTTGCTAAGGATGCTGACGTAATGGCTTTAAACGACCCGTCTTGAAACACGGACCAAGGAGTCTAACATATGTGCGAGctgattggatgatcataactatacttcctgttcctcctcctcctgtacgtcccagtattcaaatggacggaacaagtcgaggtgaagatgatttgactcacaaattatccgacatcttgaaggcaaatcaaaacgtaaaacgttatgaagctgatggccatccaccgcacgttgtaaacgaatttgaagcatcgttacaggttcttaatgat---------------------------------------------------------------------------------------------------------tataa-tttca--------a-ttagtttaatatcaa--ttgaaa--attatacttaaa-tttatcatttat-----atgcaaatagtttcactgtgcaacttatatggacaatgaaatggctggtcaacctcaagctcttcagaaatccggtagacctttaaagtcaatacgtgcgcgtctcaagggtaaagaagggcatttacgcggtaatctgatgggaaagcgtgtagatttctctgctcgtacagtaattacgggtgatccaaatatttcagttgatgaagtcggagttccgaaaagcatagctcaaagtctgacttttccagaattggtgactccctttaatattgactatcttcaaaaattagtagaaaatggcccttctacacatccaggggctaaatatgtaattagagatactggtgaaagaattgatctaaaacatatatcaggcatgactggtggcttaagattacactacggttggaaagttgaacgtcatctcaatgatggtgacatcgttatattcaatcgtcagccatctttgcacaagatgtcgatgatgggacataaagttcgtgttatgctctattcgaccttccgtcttaatttatcagttacaacaccttataacgccgattttgatggtgacgaaatgaacatgcatgttccccaatcagtggaaactaaagcagaaatttcagaaatttgtatggttcctaaacaaattgtatctcctcaatcaaataaacctgttatgggtattgtacaggatactttatgtgctgttagaaaatttacaaaaagggattgctttttatctaaagatttggtaatgaacatt</w:t>
      </w:r>
    </w:p>
    <w:p w14:paraId="3C681083" w14:textId="77777777" w:rsidR="00B505F7" w:rsidRDefault="00B505F7" w:rsidP="00B505F7">
      <w:r>
        <w:lastRenderedPageBreak/>
        <w:t>&gt;</w:t>
      </w:r>
      <w:proofErr w:type="spellStart"/>
      <w:r>
        <w:t>Diversispora_densissima_MT724382_MT733211</w:t>
      </w:r>
      <w:proofErr w:type="spellEnd"/>
    </w:p>
    <w:p w14:paraId="7F4E438F" w14:textId="77777777" w:rsidR="00B505F7" w:rsidRDefault="00B505F7" w:rsidP="00B505F7">
      <w:r>
        <w:t>AGGAATCCCTAGTAAGCATGAGTCATCAGCTCGTG-CTGATTACGTCCCTGCCCTTTGTACACACCGCCCGTCGCTACTACCGATTGAATGGCTTAGTGAGACCTTTGGATTGGGGTTTAGGGATCGGAAAC---GATCCTTATTCTCCGAGAAGTCGGTCAAACTTGGTCATTTAGAGGAAGTAAAAGTCGTAACAAGGTTTCCGTAGGTGAACCTGCGGAAGGATCATT--AAAAAT-TTATA-TCCGGGAATTCG-----TTTCGT----T--------TTCCCGTG------ATTATTTGTATTCAAA-TCCCACTCTTT-------AT-AAAT-ATA---------TTAATTATATAAAAC-AAAAA-A-TAAAAAAGAAAACTTTCAACAACGGATCTCTTGGCTCTCGCATCGATGAAGAACGCAGCGAAATGCGATACGTAATGTGAATTGCAGAATTCCGTGAATCATCGAA-TCTTTGAACACAAATTGTACTTTCCAGTATTCTGGGAAGTATGCTTGGTTGAGGGTCATTAAAATAACA-TTCGTGAA--------------TTTTTTTG-------------CGGATTTGAG----TTTT-CC--AGTA--TTT--------------------------AT-AAAATGTTGGTAACTTT-AAAATT-A-TT------ATTACTTGGTACAAGTT-GAAGACGTTC-TATATGTGTGT-GGTTCGCT-GACAACTTGTCCA--T-C--AT----C-ATAT-ATTATGCG-CGCACTTGG----TTTT----TACGCTCTGTGC--GAGT--ATATA-----TATTTTTTTGTGAC-CTCAGCTCAAGTAAGAATACCC-GCTGAACTTAAGCATATCAATAAGCGGAGGAAAAGAAACTAACAAGGATT-CCCTAGTAACGGCGAGTGAAGAGGGAAAAGCTCAAATTTTAAATCTACC-TGG---TTC--CCAGGTCGAATTGTAATTTGAAGAAGCGATATC-GG-TG-TGGAGGTCTGGTTCAAGTTCTTTGGAACAAGACATCAT-GG-AGGGTGAGAATCCCGTGCATGATCAGA-CC---AAAAT--AC-TTAAT---ATTCGTTTTCTAAGAGTCGAGTTGTTTGGGAATGCAGCTCAAAATGGG-T-GGTAGAC-TTCACCTAAGGCTAAATATCAGCGAGAGACCGATAGCGAACAAGTACTGTG-AA-GGAAAGATGAAAAGAACTTTGAAAAGAGAGTTAAATAGTACGTGAAATTGTTGAAAGGGAAACGATTGAAGTCAGTCATGCTAG-TGAAAAATCAGTTCGACGGG-TTTTG-AGTTCGGGAGT--AGAGGCAGGGT---CAA---ACCGTTTCTCTTTTGGACTTGGGATTTGTCGGACGTACTTTTTCT-TTGGCAGGTCAGCGTCGGTTTC-GGAGGTTGTAAA---------ATACTTGGGGG-AAAGTAGCTCTGCTTCGGGA---GAGTG-TTATAGACCCTGGGAGATGCAGCCTGTGGGATCGAGGATTGCAGCAAATGC--------------------CTTT--GGC-TTGTCGCCT-ATCTCTGG-TCGTTACCTCTCTTGTGACAACATT-CTTGCCACCGGAGGGTACTAATGTCCACTA-CTTAGAGTGATCG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82BA35" w14:textId="77777777" w:rsidR="00B505F7" w:rsidRDefault="00B505F7" w:rsidP="00B505F7">
      <w:r>
        <w:t>&gt;</w:t>
      </w:r>
      <w:proofErr w:type="spellStart"/>
      <w:r>
        <w:t>Diversispora_densissima_MT724383</w:t>
      </w:r>
      <w:proofErr w:type="spellEnd"/>
    </w:p>
    <w:p w14:paraId="4A2E8DCC" w14:textId="77777777" w:rsidR="00B505F7" w:rsidRDefault="00B505F7" w:rsidP="00B505F7">
      <w:r>
        <w:t>AGGAATCCCTAGTAAGCATGAGTCATCAGCTCGTG-CTGATTACGTCCCTGCCCTTTGTACACACCGCCCGTCGCTACTACCGATTGAATGGCTTAGTGAGACCTTTGGATTGGGGTTTAGGGATCGGAAAC---</w:t>
      </w:r>
      <w:r>
        <w:lastRenderedPageBreak/>
        <w:t>GATCCTTATTCTCCGAGAAGTCGGTCAAACTTGGTCATTTAGAGGAAGTAAAAGTCGTAACAAGGTTTCCGTAGGTGAACCTGCGGAAGGATCATT--AAAAAT-TTATA-TCCGGGAATTCG-----TTTCGT----T--------TTCCCGTG------ATTATTTGTATTCAAA-TCCCACTCTTT-------AT-AAAT-ATA---------TTAATTATATAAAAC-AAAAA-A-TAAAAAAGAAAACTTTCAACAACGGATCTCTTGGCTCTCGCATCGATGAAGAACGCAGCGAAATGCGATACGTAATGTGAATTGCAGAATTCCGTGAATCATCGAA-TCTTTGAACACAAATTGTACTTTCCAGTATTCTGGGAAGTATGCTTGGTTGAGGGTCATTAAAATAACA-TTCGTGAA--------------TTTTTTTG-------------CGGATTTGAG----TTTT-CC--AGTA--TTT--------------------------AT-AAAATGTTGGTAACTTT-AAAATT-A-TT------ATTACTTGGTACAAGTT-GAAGACGTTC-TATATGTGTGT-GGTTCGCT-GACAACTTGTCCA--T-C--AT----C-ATAT-ATTATGCG-CGCACTTGG----TTTT----TACGCTCTGTGC--GAGT--ATATA-----TATTTTTTTGTGAC-CTCAGCTCAAGTAAGAATACCC-GCTGAACTTAAGCATATCAATAAGCGGAGGAAAAGAAACTAACAAGGATT-CCCTAGTAACGGCGAGTGAAGAGGGAAAAGCTCAAATTTTAAATCTACC-TGG---TTC--CCAGGTCGAATTGTAATTTGAAGAAGCGATATC-GG-TG-TGGAGGTCTGGTTCAAGTTCTTTGGAACAAGACATCAT-GG-AGGGTGAGAATCCCGTGCATGATCAGA-CC---AAAAT--AC-TTAAT---ATTCGTTTTCTAAGAGTCGAGTTGTTTGGGAATGCAGCTCAAAATGGG-T-GGTAGAC-TTCACCTAAGGCTAAATATCAGCGAGAGACCGATAGCGAACAAGTACTGTG-AA-GGAAAGATGAAAAGAACTTTGAAAAGAGAGTTAAATAGTACGTGAAATTGTTGAAAGGGAAACGATTGAAGTCAGTCATGCTAG-TGAAAAATCAGTTCGACGGG-TTTTG-AGTTCGGGAGT--AGAGGCAGGGT---CAA---ACCGTTTCTCTTTTGGACTTGGGATTTGTCGGACGTACTTTTTCT-TTGGCAGGTCAGCGTCGGTTTC-GGAGGTTGTAAA---------ATACTTGGGGG-AAAGTAGCTCTGCTTCGGGA---GAGTG-TTATAGACCCTGGGAGATGCAGCCTGTGGGATCGAGGATTGCAGCAAATGC--------------------CTTT--GGC-TTGTCGCCT-ATCTCTGG-TCGTTACCTCTCTTGTGACAACATT-CTTGCCACCGGAGGGTACTAATGTCCACTA-CTTAGAGTGATCGAAAA-TTTTGCTAAGGATGCTGACGTAATGGCTTTAAACGACCCGTCTTGAAACACGGACCAAGGAGTCTAACATATGTGCGAG-------------------------------------------------------------------------------------------------------------------------------------cgtaaaacgttatgaagctgatggccatccaccacacgttgtaaacgaatttgaagcattgttacaggttcttaatgat---------------------------------------------------------------------------------------------------------tataa-tttca--------a-ttagtttaatatcaa--ttgaaa--attatacttaaa-tttatcatttat-----atgcaaatagtttcattgtgcaacttatatggacaatgaaatggctggtcaacctcaagctcttcagaaatccggtagacctttaaagtcaatacgtgcgcgtctcaagggtaaagaagggcgtttacgcggtaatctgatgggaaagcgtgtagatttctctgctcgtacagtaattacgggtgatccaaatatttcagttgatgaagtcggagttccgaaaagcatagctcaaaatctgacttttccagaattggtgactccctttaatattgactatcttcaaaaattagtagaaaatggcccttctacacatccgggggctaaatatgtaattagagatactggtgaaagaattgatctaaaacatatatcaggcatgactggtggcttaagattacactacggttggaaagttgaacgtcatctcaatgatggtgacatcgttatattcaatcgtcagccatctttgcac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029F67" w14:textId="77777777" w:rsidR="00B505F7" w:rsidRDefault="00B505F7" w:rsidP="00B505F7">
      <w:r>
        <w:t>&gt;</w:t>
      </w:r>
      <w:proofErr w:type="spellStart"/>
      <w:r>
        <w:t>Diversispora_densissima_MT724384_MT733212</w:t>
      </w:r>
      <w:proofErr w:type="spellEnd"/>
    </w:p>
    <w:p w14:paraId="3AAA1985" w14:textId="77777777" w:rsidR="00B505F7" w:rsidRDefault="00B505F7" w:rsidP="00B505F7">
      <w:r>
        <w:t>AGGAATCCCTAGTAAGCATGAGTCATCAGCTCGTG-CTGATTACGTCCCTGCCCTTTGTACACACCGCCCGTCGCTACTACCGATTGAATGGCTTAGTGAGACCTTTGGATTGGGGTTTAGGGATCGGAAAC---GATCCTTATTCTCCGAGAAGTCGGTCAAACTTGGTCATTTAGAGGAAGTAAAAGTCGTAACAAGGTTTCCGTAGGTGAACCTGCGGAAGGATCATT--AAAAAT-TTATA-</w:t>
      </w:r>
      <w:r>
        <w:lastRenderedPageBreak/>
        <w:t>TCCGGGAATTCG-----TTTCGT----T--------TTCCCGTG------ATTATTTGTATTCAAA-TCCCACTCTTT-------AT-AAAT-ATA---------TTAATTATATAAAAC--AAAA-A-TAAAAAAGAAAACTTTCAACAACGGATCTCTTGGCTCTCGCATCGATGAAGAACGCAGCGAAATGCGATACGTAGTGTGAATTGCAGAATTCCGTGAATCATCGAA-TCTTTGAACACAAATTGTACTTTCCAGTATTCTGGGAAGTATGCTTGGTTGAGGGTCATTAAAATAACA-TTCGTGAA---------------TTTTTTG-------------CGGATTTGAG----TTTT-CC--AGTA--TTT--------TAT---------------TA-AAAATGTTGGTAACTTT-AAAATT-A-TT------ATTACTTGGTTCAAGTT-GAAGACGTTC-TATA--TGTGT-GGTTCGCT-GACAACTTGTCCA--T-C--TT----T-ATAT-ATTATGCG-CGCACTTGT----TTTT----AATGCTTTGTGT--GAGC--ATATA-----TTTTTTTTTATGAC-CTCAGCTCAAGTAAGAATACCC-GCTGAACTTAAGCATATCAATAAGCGGAGGAAAAGAAACTAACAAGGATTCCCCTAGTAACGGCGAGTGAAGAGGGAAAAGCTCAAATTTTAAATCTACC-TGG---TTC--CCAGGTCGAATTGTAATTTGAAGAAGCGATATC-GG-TG-TGGAGGTCTGGTTCAAGTTCTTTGGAACAAGACATCAT-GG-AGGGTGAGAATCCCGTGCATGATCAGA-CC---AAAAT--AC-TTAAT---ATTCGCTTTCTAAGAGTCGAGTTGTTTGGGAATGCAGCTCAAAATGGG-T-GGTAGAC-TTCACCTAAGGCTAAATATCAGCGAGAGACCGATAGCGAACAAGTACTGTG-AA-GGAAAGATGAAAAGAACTTTGAAAAGAGAGTTAAATAGTACGTGAAATTGTTGAAAGGGAAACGATTGAAGTCAGTCATGCTAG-TGAAAAATCAGTTCGACGGG-TTTTG-AGTTCGGGAGT--AGAGGCAGGGT---CAA---ACCGTTTCTCTTTTGGACTTGGGATTTGTCGGACGTACTTTTTCT-TTGGCAGGTCAGCGTCGGTTTC-GGAGGTTGTAAA---------ATACTTGGGGG-AAAGTAGCTCTGCTTCGGGA---GAGTG-TTATAGACCCTGGGAGATGCAGCCTGTGGGATCGAGGATTGCAGCAAATGC--------------------CTTT--GGC-TTGTCGCCT-ATCTCTGG-TCGTTACCTCTCTTGTGACAACATT-CTTGCCACCGGAGGGTACTAATGTCCACTA-CTTAGAGTGATCGAAAA-TTTTGCTAAGGATGCTGACGTAATGGCTTTAAACGACCCGTCTTGAAACACGGACCAAGGAGTCTAACATATGTGCGAG---------------------------------------------------------------------------------------------------------------------------------aaaacgtaaaacgttatgaagctgatggccatccaccacacgttgtaaacgaatttgaagcattgttacaggttcttaatgat---------------------------------------------------------------------------------------------------------tataa-tttca--------a-ttagtttaatatcaa--ttgaaa--attatacttaaa-tttatcatttat-----atgcaaatagtttcattgtgcaacttatatggacaatgaaatggctggtcaacctcaagctcttcagaaatccggtagacctttaaagtcaatacgtgcgcgtctcaagggtaaagaagggcgtttacgcggtaatctgatgggaaagcgtgtagatttctctgctcgtacagtaattacgggtgatccaaatatttcagttgatgaagtcggagttccgaaaagcatagctcaaaatctgacttttccagaattggtgactccctttaatattgactatcttcaaaaattagtagaaaatggcccttctacacatccgggggctaaatatgtaattagagatactggtgaaagaattgatctaaaacatatatcaggcatgactggtggcttaagattacactacggttggaaagttgaacgtcatctcaatgatggtgacatcgttatattcaatcgtcagccatctttgcacaaa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A1DAC2" w14:textId="77777777" w:rsidR="00B505F7" w:rsidRDefault="00B505F7" w:rsidP="00B505F7">
      <w:r>
        <w:t>&gt;</w:t>
      </w:r>
      <w:proofErr w:type="spellStart"/>
      <w:r>
        <w:t>Diversispora_marina_MT725498</w:t>
      </w:r>
      <w:proofErr w:type="spellEnd"/>
    </w:p>
    <w:p w14:paraId="1E521D58" w14:textId="77777777" w:rsidR="00B505F7" w:rsidRDefault="00B505F7" w:rsidP="00B505F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</w:t>
      </w:r>
      <w:r>
        <w:lastRenderedPageBreak/>
        <w:t>TTAATTATATAAAAC--AAAA-T-AAAAAAAGAAAACTTTCAACAACGGATCTCTTGGCTCTCGCATCGATGAAGAACGCAGCGAAATGCGATACGTAGTGTGAATTGCAGAATTCCGTGAATCATCGAA-TCTTTGAACACAAATTGTACTTTCCAGTAATCTGGGAAGTATGCTTGGTTGAGGGTCATTAAAATAACA-TTCGTGAA--------------TTTTTTTG-------------CGGATTTGAG----TTTT-CC--AGCA--TTT-----------------A--------TA-AAAATGTTGGTAACTTT-AAAATT-TA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-GGTTG-TGGAGGTCTGGTTCAAGTTCTTTGGAACAAGACATCAT-GGA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ACATATATGCGAG------------------------------------------------------------------------------gtggagaagatgatttgacacacaaattatccgacatcttgaaggcaaatcaaaacgtaaaacgttatgaagctgatggtcatccaccacacgttgtaaacgaatttgaagcattgttacaggttcttaatgat---------------------------------------------------------------------------------------------------------tataa-tttca--------a-ttagtttaatatcaa--ttgaaa--attatacttaaa-tttattatttat-----atgcaaatagtttcattgtgcaacttatatggacaatgaaatggctggtcaacctcaagctcttcagaaatctggtagacctttaaagtcaatacgtgcgcgtctcaagggtaaagaagggcgtttacgcggtaatctgatgggaaagcgtgtagatttctctgctcgtacagtaattacgggtgatccaaatatttcagttgatgaagtcggggttccgaaaagcatagctcaaaatctgacttttccggaattggtgactccctttaatattgactatcttcaaaaattagtagaaaatggcccttctacacatccgggggctaaatatgtaattagagatactggtgaaagaattgatctaaaacatatatcaggcatgactggtggcttaagattacactacggttggaaagttgaacgtcatctcaatgatggtgacatcgttatattcaatcgtcagccn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3C7CC7" w14:textId="77777777" w:rsidR="00B505F7" w:rsidRDefault="00B505F7" w:rsidP="00B505F7">
      <w:r>
        <w:t>&gt;</w:t>
      </w:r>
      <w:proofErr w:type="spellStart"/>
      <w:r>
        <w:t>Diversispora_marina_MT725499</w:t>
      </w:r>
      <w:proofErr w:type="spellEnd"/>
    </w:p>
    <w:p w14:paraId="5E8BC6E4" w14:textId="77777777" w:rsidR="00B505F7" w:rsidRDefault="00B505F7" w:rsidP="00B505F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</w:t>
      </w:r>
      <w:r>
        <w:lastRenderedPageBreak/>
        <w:t>TTAATTATATAAAAC--AAAA-T-AAAAAAAGAAAACTTTCAACAACGGATCTCTTGGCTCTCGCATCGATGAAGAACGCAGCGAAATGCGATACGTAGTGTGAATTGCAGAATTCCGTGAATCATCGAA-TCTTTGAACACAAATTGTACTTTCCAGTAATCTGGGAAGTATGCTTGGTTGAGGGTCATTAAAATAACA-TTCGTGAA--------------TTTTTTTG-------------CGGATTTGAG----TTTT-CC--AGCA--TTT-----------------A--------TA-AAAATGTTGGTAACTTT-AAAATT-TA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-GG-TG-TGGAGGTCTGGTTCAAGTTCTTTGGAACAAGACATCAT-GGA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35A088C" w14:textId="77777777" w:rsidR="00B505F7" w:rsidRDefault="00B505F7" w:rsidP="00B505F7">
      <w:r>
        <w:t>&gt;</w:t>
      </w:r>
      <w:proofErr w:type="spellStart"/>
      <w:r>
        <w:t>Diversispora_marina_MT725501</w:t>
      </w:r>
      <w:proofErr w:type="spellEnd"/>
    </w:p>
    <w:p w14:paraId="2006B608" w14:textId="77777777" w:rsidR="00B505F7" w:rsidRDefault="00B505F7" w:rsidP="00B505F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TTAATTATATAAAAC--AAAA-T-AAAAAAAGAAAACTTTCAACAACGGATCTCTTGGCTCTCGCATCGATGAAGAACGCAGCGAAATGCGATACGTAGTGTGAATTGCAGAATTCCGTGAATCATCGAA-</w:t>
      </w:r>
      <w:r>
        <w:lastRenderedPageBreak/>
        <w:t>TCTTTGAACACAAATTGTACTTTCCAGTAATCTGGGAAGTATGCTTGGTTGAGGGTCATTAAAATAACA-TTCGTGAA--------------TTTTTTTG-------------CGGATTTGAG----TTTT-CC--AGCA--TTT-----------------A--------TA-AAAATGTTGGTAACTTT-AAAATT-A-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GGG-TG-TGGAGGTCTGGTTCAAGTTCTTTGGAACAAGACATCAT-GGA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G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821C36" w14:textId="77777777" w:rsidR="00B505F7" w:rsidRDefault="00B505F7" w:rsidP="00B505F7">
      <w:r>
        <w:t>&gt;</w:t>
      </w:r>
      <w:proofErr w:type="spellStart"/>
      <w:r>
        <w:t>Diversispora_marina_MT725502</w:t>
      </w:r>
      <w:proofErr w:type="spellEnd"/>
    </w:p>
    <w:p w14:paraId="66810C25" w14:textId="77777777" w:rsidR="00B505F7" w:rsidRDefault="00B505F7" w:rsidP="00B505F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TTAATTATATAAAAC--AAAA-T-AAAAAAAGAAAACTTTCAACAACGGATCTCTTGGCTCTCGCATCGATGAAGAACGCAGCGAAATGCGATACGTAGTGTGAATTGCAGAATTCCGTGAATCATCGAA-TCTTTGAACACAAATTGTACTTTCCAGTAATCTGGGAAGTATGCTTGGTTGAGGGTCATTAAAATAACATTTCGTGAA--------------TTTTTTTG-------------CGGATTTGAG----TTTT-CC--AGCA--TTT-----------------A--------TA-AAAATGTTGGTAACTTT-AAAATT-A-</w:t>
      </w:r>
      <w:r>
        <w:lastRenderedPageBreak/>
        <w:t>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-GG-TG-TGGAGGTCTGGTTCAAGTTCTTTGGAACAAGACATCAT-GG-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G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FBBE10C" w14:textId="77777777" w:rsidR="00B505F7" w:rsidRDefault="00B505F7" w:rsidP="00B505F7">
      <w:r>
        <w:t>&gt;</w:t>
      </w:r>
      <w:proofErr w:type="spellStart"/>
      <w:r>
        <w:t>Diversispora_insculpta_KJ850195_OL690413</w:t>
      </w:r>
      <w:proofErr w:type="spellEnd"/>
    </w:p>
    <w:p w14:paraId="65B581FE" w14:textId="77777777" w:rsidR="00B505F7" w:rsidRDefault="00B505F7" w:rsidP="00B505F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----TTCG-----TTTCCCGG------ATTATTTGTATTCAAA-TCCCACTCTTT-------AT-AAAT-ATA---------TTAATTATATAAAAC---AAA-A-TAAAAAAGAAAACTTTCAACAACGGATCTCTTGGCTCTCGCATCGATGAAGAACGCAGCGAAATGCGATACGTAGTGTGAATTGCAGAATTCCGTGAATCATCGAA-TCTTTGAACGCAAATTGTACTTTCCAGTAATCTGGGAAGTATGCTTGGTTGAGGGTCATAATAATAACA-TTCGTGAA--------------TTTTTTCG-------------CGGATTTGAG----TTTT-CC--AGTA--TTT-TTAT---AAT---------------AT-AAAATGTTGGTAACTTT-AAAATT-ATTT------ATTACTTGGTACAAGTT-GAAAACGTGC-TATA----TGT-GGTTCGCT-GACAACTTGTCCA--T-C--TT----C-ATAT-ATTATGCG-CGCACTTGG----TTTT----TACGCTCTGTGC--GAGT--ATATA-----TTTTTTTTTATGAC-CTCAGCTCAAGCAAGAATACCC-</w:t>
      </w:r>
      <w:r>
        <w:lastRenderedPageBreak/>
        <w:t>GCTGAACTTAAGCATATCAATAAGCGGAGGAAAAGAAACTAACAAGGATTCCCCTAGTAACGGCGAGTGAAGAGGGAAAAGCTCAAATTTTAAATCTACC-TGG---TTC--CCAGGTCGAATTGTAATTTGAAGAAGCGATATC-GG-TT-TTGAGGTCTGGTTTAAGTTCTTTGGAACAAGACATCATGGG-AGGGTGAGAATCCCGTGCATGATCAGA-CC---AAGAT--AC-CCAAT---ATTCGTTTTCTAAGAGTCGAGTTGTTTGGGAATGCAGCTCAAAATGGG-T-GGTAGAC-TTCACCTAAGGCTAAATATCAGCGAGAGACCGATAGCGAACAAGTACTGTG-AA-GGAAAGATGAAAAGAACTTTGAAAAGAGAGTTAAATAGTACGTGAAATTGTTGAAAGGGAAACGATTGAAGTCAGTCATGCTAG-TGAAAAATCAGTTTAACGGG-TTTTG-AGTTCTTGAGT--AGAGGCAGGGT---CAA---ACCGTTTCTCTTTTGGACTTGAGATTTGTTGGACGTACTTTTTCT-TTGGCAGGTCAACGTCGGTTTC-GGGGGTTGTAAA---------ATACTTGGGGG-AAAGTAGCTCTGCTTCGGGA---GAGTG-TTATAGACCCTAGGAGATGCAGCCTGCGGGATCGAGGATTGCAGCAAATGC-------------------CTTCT--GGC-TTGTCGCCTGATCTCTGG-TTGTTACCTCTCTTGTGACAACATT-CTTGTCACCGGAGGGTACTAATGCCCATTAGGTTAGAGCGATCAAAAA-TTTTGCTAAGGATGTTGACGTAATGGCTTTAAACGACCCGTCTTGAAACACGGACCAAGGAGTCTAACATATGTGCGAGctgattggatgatcataactatacttcccgttcctcctcctcctgtacgtcccagtatacaaatggacggaacaagtcgaggtgaagatgatttgactcacaaattatccgacatcttgaaggcaaatcaaaacgtaaaacgttatgaagctggtggtcatccaccacacgttgtaaacgaatttgaagcattattacaggttcttaatgat---------------------------------------------------------------------------------------------------------tataa-tttca--------a-ttagtttaatatcaa--ttgaag--tttatacttaga-tttattatttat-----atgcaaacagtttcattgtgcaacttatatggacaatgaaatggctggtcaacctcaagctcttcagaaatctggtagacctttaaagtcaatacgtgcgcgtctcaagggtaaagaagggcgtttacgcggtaatctgatgggaaagcgtgtagatttctctgctcgtacagtaattacgggtgatccaaatatctcagttgatgaagtcggagttccgaaaagcatagctcaaaatttaacttttccagaattggtgactccctttaatattgactatctccaaaaattagtagaaaatggcccttctgcacatccgggggctaaatacgtaattagagatactggtgaaagaatagatctaaaacatatatcaggtatgactggtggcttaagattacactacggttggaaagttgaacgtcatctcaatgatggtgacatcgttatattcaatcgtcagccatctttgcacaagatgtcgatgatgggacataaagttcgtgttatgccctattcgaccttccgtcttaatttatcagttacaacaccttataacgccgattttgatggtgacgaaatgaacatgcatgttccccaatcagtggaaactaaagcagaaatttcagaaatccgtatggttcctaaacagattgtatctcctcaatcaaataaacctgttatgggtattgtacaggatactttatgtgctgttagaaaatttacaaaaagggattgctttttatctaaagatttggtaatgaacatt</w:t>
      </w:r>
    </w:p>
    <w:p w14:paraId="7F48D831" w14:textId="77777777" w:rsidR="00B505F7" w:rsidRDefault="00B505F7" w:rsidP="00B505F7">
      <w:r>
        <w:t>&gt;</w:t>
      </w:r>
      <w:proofErr w:type="spellStart"/>
      <w:r>
        <w:t>Diversispora_insculpta_KJ850196</w:t>
      </w:r>
      <w:proofErr w:type="spellEnd"/>
    </w:p>
    <w:p w14:paraId="289AD7B9" w14:textId="77777777" w:rsidR="00B505F7" w:rsidRDefault="00B505F7" w:rsidP="00B505F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----TTCG-----TTTCCCGG------ATTATTTGTATTCAAA-TCCCACTCTTT-------AT-AAAT-ATA---------TTAATTATATAAAAC---AAA-A-TAAAAAAGAAAACTTTCAACAACGGATCTCTTGGCTCTCGCATCGATGAAGAACGCAGCGAAATGCGATACGTAGTGTGAATTGCAGAATTCCGTGAATCATCGAA-TCTTTGAACGCAAATTGTACTTTCCAGTAATCTGGGAAGTATGCTTGGTTGAGGGTCATAATAATAACA-TTCGTGAA--------------TTTTTTCG-------------CGGATTTGAG----TTTT-CC--AGTA--TTT-TTAT---AAT---------------AT-AAAATGTTGGTAACTTT-AAAATT-ATTT------ATTACTTGGTACAAGTT-GAAAACGTGC-TATA----TGT-GGTTCGCT-GACAACTTGTCCA--T-C--TT----C-ATAT-ATTATGCG-CGCACTTGG----TTTT----TACGCTCTGTGC--GAGT--ATATA------TTTTTTTTATGAC-CTCAGCTCAAGCAAGAATACCC-</w:t>
      </w:r>
      <w:r>
        <w:lastRenderedPageBreak/>
        <w:t>GCTGAACTTAAGCATATCAATAAGCGGAGGAAAAGAAACTAACAAGGATTCCCCTAGTAACGGCGAGTGAAGAGGGAAAAGCTCAAATTTTAAATCTACC-TGG---TTC--CCAGGTCGAATTGTAATTTGAAGAAGCGATATC-GG-TT-TTGAGGTCTGGTTTAAGTTCTTTGGAACAAGACATCATGGG-AGGGTGAGAATCCCGTGCATGATCAGA-CC---AAGAT--AC-CCAAT---ATTCGTTTTCTAAGAGTCGAGTTGTTTGGGAATGCAGCTCAAAATGGG-T-GGTAGAC-TTCACCTAAGGCTAAATATCAGCGAGAGACCGATAGCGAACAAGTACTGTG-AA-GGAAAGATGAAAAGAACTTTGAAAAGAGAGTTAAATAGTACGTGAAATTGTTGAAAGGGAAACGATTGAAGTCAGTCATGCTAG-TGAAAAATCAGTTTAACGGG-TTTTG-AGTTCTTGAGT--AGAGGCAGGGT---CAA---ACCGTTTCTCTTTTGGACTTGAGATTTGTTGGACGTACTTTTTCT-TTGGCAGGTCAACGTCGGTTTC-GGGGGTTGTAAA---------ATACTTGGGGG-AAAGTAGCTCTGCTTCGGGA---GAGTG-TTATAGACCCTAGGAGATGCAGCCTGCGGGATCGAGGATTGCAGCAAATGC-------------------CTTCT--GGC-TTGTCGCCTGATCTCTGG-TTGTTACCTCTCTTGTGACAACATT-CTTGTCACCGGAGGGTACTAATGCCCATTAGGTTAGAGCGATCAAAAA-TTTTGCTAAGGATGT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529ADD" w14:textId="77777777" w:rsidR="00B505F7" w:rsidRDefault="00B505F7" w:rsidP="00B505F7">
      <w:r>
        <w:t>&gt;</w:t>
      </w:r>
      <w:proofErr w:type="spellStart"/>
      <w:r>
        <w:t>Diversispora_insculpta_KJ850197_OL690414</w:t>
      </w:r>
      <w:proofErr w:type="spellEnd"/>
    </w:p>
    <w:p w14:paraId="170BF524" w14:textId="77777777" w:rsidR="00B505F7" w:rsidRDefault="00B505F7" w:rsidP="00B505F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----TTCG-----TTTCCCGG------ATTATTTGTATTCAAA-TCCCACTCTTT-------AT-AAAT-ATA---------TTAATTATATAAAAC---AAA-A-TAAAAAAGAAAACTTTCAACAACGGATCTCTTGGCTCTCGCATCGATGAAGAACGCAGCGAAATGCGATACGTAGTGTGAATTGCAGAATTCCGTGAATCATCGAA-TCTTTGAACGCAAATTGTACTTTCCAGTAATCTGGGAAGTATGCTTGGTTGAGGGTCATAATAATAACA-TTCGTGAA--------------TTTTTTCG-------------CGGATTTGAG----TTTT-CC--AGTA--TTT-TTAT---AAT---------------AT-AAAATGTTGGTAACTTT-AAAATT-ATTT------ATTACTTGGTACAAGTT-GAAAACGTGC-TATA----TGT-GGTTCGCT-GACAACTTGTCCA--T-C--TT----CAATAT-ATTATGCG-CGCACTTGG----TTTT----TACGCTCTGTGC--GAGT--ATATA------TTTTTTTTATGAC-CTCAGCTCAAGCAAGAATACCC-GCTGAACTTAAGCATATCAATAAGCGGAGGAAAAGAAACTAACAAGGATTCCCCTAGTAACGGCGAGTGAAGAGGGAAAAGCTCAAATTTTAAATCTACC-TGG---TTC--CCAGGTCGAATTGTAATTTGAAGAAGCGATATC-GG-TT-</w:t>
      </w:r>
      <w:r>
        <w:lastRenderedPageBreak/>
        <w:t>TTGAGGTCTGGTTTAAGTTCTTTGGAACAAGACATCAT-GG-AGGGTGAGAATCCCGTGCATGATCAGA-CC---AAGAT--AC-CCAAT---ATTCGTTTTCTAAGAGTCGAGTTGTTTGGGAATGCAGCTCAAAATGGG-TGGGTAGAC-TTCACCTAAGGCTAAATATCAGCGAGAGACCGATAGCGAACAAGTACTGTG-AA-GGAAAGATGAAAAGAACTTTGAAAAGAGAGTTAAATAGTACGTGAAATTGTTGAAAGGGAAACGATTGAAGTCAGTCATGCTAG-TGAAAAATCAGTTTAACGGG-TTTTG-AGTTCTTGAGT--AGAGGCAGGGT---CAA---ACCGTTTCTCTTTTGGACTTGAGATTTGTTGGACGTACTTTTTCT-TTGGCAGGTCAACGTCGGTTTC-GGGGGTTGTAAA---------ATACTTGGGGG-AAAGTAGCTCTGCTTCGGGA---GAGTG-TTATAGACCCTAGGAGATGCAGCCTGCGGGATCGAGGATTGCAGCAAATGC-------------------CTTCT--GGC-TTGTCGCCTGATCTCTGG-TTGTTACCTCTCTTGTGACAACATT-CTTGTCACCGGAGGGTACTAATGCCCATTAGGTTAGAGCGATCAAAAA-TTTTGCTAAGGATGTTGACGTAATGGCTTTAAACGACCCGTCTTGAAACACGGACCAAGGAGTCTAACATATGTGCGAGctgattggatgatcataactatacttcccgttcctcctcctcctgtacgtcccagtatacaaatggacggaacaagtcgaggtgaagatgatttgactcacaaattatccgacatcttgaaggcaaatcaaaacgtaaaacgttatgaagctgatggtcatccaccacacgttgtaaacgaatttgaagcattattacaggttcttaatgat---------------------------------------------------------------------------------------------------------tataa-tttca--------a-ttagtttaataccaa--ttgaag--tttatacttaaa-tttattatttat-----atgcaaacagtttcattgtgcaacttatatggacaatgaaatggctggtcaacctcaagctcttcagaaatctggtagacctttaaagtcaatacgtgcgcgtctcaagggtaaagaagggcgtttacgcggtaatctgatgggaaagcgtgtagatttctctgctcgtacagtaattacgggtgatccaaatatctcagttgatgaagtcggagttccgaaaagcatagctcaaaatttaacttttccagaattggtgactccctttaatattgactatctccaaaaattagtagaaagtggcccttctacacatccgggggctaaatacgtaattagagatactggtgaaagaatagatctaaaacatatatcaggcatgactggtggcttaagattacactacggttggnaagttgaacgtcatctcaatgatggtgacatcgttatattcaatcgtcagccatctttgcacaagatgtcgatgatgggacataaagttcgtgttatgccctattcgaccttccgtcttaatttatcagttacaacaccttataacgccgattttgatggtgacgaaatgaacatgcatgttccccaatcagtggaaactaaagcagaaatttcagaaatctgtatggttcctaaacaaattgtatctcctcaatcaaataaacctgttatgggtattgtacaggatactttatgtgctgttagaaaatttacaaaaagggattgctttttatctaaagatttggtaatgaacatt</w:t>
      </w:r>
    </w:p>
    <w:p w14:paraId="40C82C49" w14:textId="77777777" w:rsidR="00B505F7" w:rsidRDefault="00B505F7" w:rsidP="00B505F7">
      <w:r>
        <w:t>&gt;</w:t>
      </w:r>
      <w:proofErr w:type="spellStart"/>
      <w:r>
        <w:t>Diversispora_varaderana_KT444708_MG459202</w:t>
      </w:r>
      <w:proofErr w:type="spellEnd"/>
    </w:p>
    <w:p w14:paraId="5A57CDED" w14:textId="77777777" w:rsidR="00B505F7" w:rsidRDefault="00B505F7" w:rsidP="00B505F7">
      <w:r>
        <w:t>AGGAATCCCTAGTAAGCATGAGTCATCAGCTCATG-TTGATTACGTCCCTGCCCTTTGTACACACCGCCCGTCGCTACTACCGATTGAATGGCTTAGTGAGACCTTTGGATTAGGGTTTAGGGATCGGAAAC---GATTCTTATTCTCCGAGAAGTCGGTCAAACTTGGTCATTTAGAGGAAGTAAAAGTCGTAACAAGGTTTCCGTAGGTGAACCTGCGGAAGGATCATT--AAAAAT-TTTTA-TCCGGGAATTCGATTCGTTTCGT----T--------TTCCCG-G------ATTATTTGTATTCAAA-TTCCACTCTTT-------AT-AAAT-ATA---------TTAATTATATAAAAC--AAAA-A-TAAAAA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TAAGTT-GAAAACGTAC-TATA--TGTGT-GGTTCGCT-GACAACTTGTCCA--T-C-TTT----T-ATAT-ATTATGCG-CGCACTTGG-----TTT----TACGCTCTGTGC--GAGT--ATATA------TTTTTTTTATGAC-CTCAGCTCAAGCAAGAATACCC-GCTGAACTTAAGCATATCAATAAGCGGAGGAAAAGAAACTAACAAGGATTCCCCTAGTAACGGCGAGTGAAGAGGGAAAAGCTCAAATTTTAAATCTACC-TGG---TTC--CCAGGTCGAATTGTAATTTGAAGAAGCGATATC-GG-TT-</w:t>
      </w:r>
      <w:r>
        <w:lastRenderedPageBreak/>
        <w:t>TTGAGGTCTGGTTTAAGTTCTTTGGAACAAGACATCATGGG-AGGGTGAGAATCCCGTGCATGATCAGA-CC---AAGAT--AC-CCAAT---ATTCGTTTTCTAAGAGTCGAGTTGTTTGGGAATGCAGCTCAAAATGGG-T-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TGGGGA-AAAGTAGCTCTGCTTCGGGA---GAGTG-TTATAGACCCTGGGAGATGCAGCCTGCGGGATCGAGGATTGCAGCAAATGC-------------------CTTCG--GGC-TTGTCGCCTG-TTCCTGG-GTGTTACCTCTCTTGTGACAACATT-CTTGCCACCGGAGGGTACTAATGCTCACT-GTTTAGAGCGATCGAAAA-TTTTGCTAAGGATGTTGACGTAATGGCTTTAAACGACCCGTCTTGAAACACGGACCAAGGAGTCTAACATATATGCGAG------------------------------------------------------------------------------gtggagaagatgatttgactcacaaattatccgacatcttgaaggcaaatcaaaacgtaaaacgttatgaagctgatggtcatccaccacacgttgtaaacgaatttgaagcattattacaggttcttaatgat---------------------------------------------------------------------------------------------------------tataa-tttca--------a-ttagtttaatatcaa--ttgaag--tttatacttaaa-tttattatttat-----atgcaaacagtttcattgtgcaacttatatggacaatgaaatggctggtcaacctcaagctcttcagaaatctggtagacctttaaagtcaatacgtgcgcgtctcaagggtaaagaagggcgtttacgcggtaatctgatgggaaagcgtgtagatttctctgctcgtacagtaattacgggtgatccaaatatctcagttgatgaagtcggagttccgaaaagcatagctcaaaatttaacttttccagaattggtgactccctttaatattgactatctccaaaaattagtagaaaatggcccttctacacatccgggggctaaatacgtaattagagatactggtgaaagaatagatctaaaacatatatcaggcatgactggtggcttaagattacactacggttggaaagttgaacgtcatctcaatgatggtgacatcgttatattcaatcgtcagccatctttgcacaaaatgtcaa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583DC07" w14:textId="77777777" w:rsidR="00B505F7" w:rsidRDefault="00B505F7" w:rsidP="00B505F7">
      <w:r>
        <w:t>&gt;</w:t>
      </w:r>
      <w:proofErr w:type="spellStart"/>
      <w:r>
        <w:t>Diversispora_varaderana_KT444709</w:t>
      </w:r>
      <w:proofErr w:type="spellEnd"/>
    </w:p>
    <w:p w14:paraId="5E9CFE10" w14:textId="77777777" w:rsidR="00B505F7" w:rsidRDefault="00B505F7" w:rsidP="00B505F7">
      <w:r>
        <w:t>AGGAATCCCTAGTAAGCATGAGTCATCAGCTCATG-TTGATTACGTCCCTGCCCTTTGTACACACCGCCCGTCGCTACTACCGATTGAATGGCTTAGTGAGACCTTTGGATTGGGGTTTAGGGATCGGAAAC---GATCCTTATTCTCCGAGAAGTCGGTCAAACTTGGTCATTTAGAGGAAGTAAAAGTCGTAACAAGGTTTCCGTAGGTGAACCTGCGGAAGGATCATT-AAAAAAT-CTTTA-TCCGGGAATTCG-----TTTCGT----T--------TTCCCG-G------ATTATTTGTATTCAAA-TCCCACTCTTT-------AT-AAAT-ATA---------TTAATTATATAAAAC--AAAA-A-TAAAAGAGAAAACTTTCAACAACGGATCTCTTGGCTCTCGCATCGATGAAGAACGCAGCGAAATGCGATACGTAGTGTGAATTGCAGAATTCCGTGAATCATCGAA-TCTTTGAACACAAATTGTACTTTCCAGTAATCTGGGAAGTATGCTTGGTTGAGGATCATTAAAATAACA-TTCGTGAG--------------TTTTTTCG-------------CGGATTTGAG----TTTT-CC--AGTA--TTT-TTAT---TAT-----AA--------AA-AAAATGTTGGTAACTTT-AAAATT-ATTT------ATTACTTGGTACAAGTT-GAAAACGTAC-TATA--TGTGT-GGTTCGCT-GACAACTTGTCCA--T-C--TT----T-ATAT-ATTATGCC-CGCACTTGG----TTTT----TATGCTCTGTGCG-GAGT--ATATA-----TTTTTTTTTATGAC-CTCAGCTCAAGCAAGAACACCCGGCTGAACTTAAGCATATCAATAAGCGGAGGAAAAGAAACTAACAAGGATTCCCCTAGTAACGGCGAGTGAAGAGGGAAAAGCTCAAATTTTAAATCTACC-TGG---TTC--CCAGGTCGAATTGTAATTTGAAGAAGCGATATCGGG-TT-</w:t>
      </w:r>
      <w:r>
        <w:lastRenderedPageBreak/>
        <w:t>TTGAGGTCTGGTTCAAGTTCTTTGGAACAAGACATCAT-GG-AGGGTGAGAATCCCGTGCATGATCAGA-CC---AAGAT--AC-CCAAT---ATTCGTTTTCTAAGAGTCGAGTTGTTTGGGAATGCAGCTCAAAATGGG-T-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CGGGGA-AAAGTAGCTCTGCTTCGGTA---GAGTG-TTATAGACCCTGGGAGATGCAGCCTGCGGGATCGAGGATTGCAGCAAATGC-------------------CTTCG--GGC-TTGTCGCCTG-TTCCTGG-GTGTTACCTCTCTTGTGACAACATT-CTTGCCACCGGAGGGTACTAATGCTCACT-GTTTAGAGCGATCGAAAA-TTTTGCTAAGGATGTTGACGTAATGGCTTTAAACGACCCGTCTTGAAACACGGACCAAGGAGTCTAACATG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CBA007" w14:textId="77777777" w:rsidR="00B505F7" w:rsidRDefault="00B505F7" w:rsidP="00B505F7">
      <w:r>
        <w:t>&gt;</w:t>
      </w:r>
      <w:proofErr w:type="spellStart"/>
      <w:r>
        <w:t>Diversispora_varaderana_KT444710</w:t>
      </w:r>
      <w:proofErr w:type="spellEnd"/>
    </w:p>
    <w:p w14:paraId="69C6FBD1" w14:textId="77777777" w:rsidR="00B505F7" w:rsidRDefault="00B505F7" w:rsidP="00B505F7">
      <w:r>
        <w:t>AGGAATCCCTAGTAAGCATGAGTCATCAGCTCATG-TTGATTACGTCCCTGCCCTTTGTACACACCGCCCGTCGCTACTACCGATTGAATGGCTTAGTGAGACCTTTGGATTGGGGTTTAGGGATCGGAAAC---GATCCTTATTCTCCGAGAAGTCGGTCAAACTTGGTCATTTAGAGGAAGTAAAAGTCGTAACAAGGTTTCCGTAGGTGAACCTGCGGAAGGATCATT-AAAAAAT-CTTTA-TCCGGGAATTCG-----TTTCGT----T--------TTCCCG-G------ATTATTTGTATTCAAA-TCCCACTCTTT-------AT-AAAT-ATA---------TTAATTATATAAAAC--AAAA-A-TAAAAG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CAAGTT-GAAAACGTAC-TATA--TGTGT-GGTTCGCT-GACAACTTGTCCA--T-C--TT----C-ATAT-ATTATGCG-CGCACTTGG----TTTT----TACGCTCTGTG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AAGAT--AC-CCAAT---ATTCGTTTTCTAAGAGTCGAGTTGTTTGGGAATGCAGCTCAAAATGGG-T-</w:t>
      </w:r>
      <w:r>
        <w:lastRenderedPageBreak/>
        <w:t>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TGGGGA-AAAGTAGCTCTGCTTCGGGA---GAGTG-TTATAGACCCTAGGAGATGCAGCCTGCGGGATCGAGGATTGCAGCAAATGC-------------------CTTCG--GGC-TTGTCGCCTG-TTCCTGG-GTGTTACCTCTCTTGTGACAACATT-CTTGCCACCGGAGGGTACTAATGCTCACT-GTTTAGAGCGATCGAAAA-TTTTGCTAAGGATGTTGACGTAATGGCTTTAAACGACCCGTCTTGAAACACGGACCAAGGAGTCTAACATG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1B76183" w14:textId="77777777" w:rsidR="00B505F7" w:rsidRDefault="00B505F7" w:rsidP="00B505F7">
      <w:r>
        <w:t>&gt;</w:t>
      </w:r>
      <w:proofErr w:type="spellStart"/>
      <w:r>
        <w:t>Diversispora_varaderana_KT444711_MG459203</w:t>
      </w:r>
      <w:proofErr w:type="spellEnd"/>
    </w:p>
    <w:p w14:paraId="4324973C" w14:textId="77777777" w:rsidR="00B505F7" w:rsidRDefault="00B505F7" w:rsidP="00B505F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TTCGT--------TTCCCG-G------ATTATTTGTATTCAAA-TCCCACTCTTT-------AT-AAAT-ATA---------TTAATTATATAAAAC--AAAA-A-TAAAAGAGAAAACTTTCAACAACGGATCTCTTGGCTCTCGCATCGATGAAGAACGCAGCGAAATGCGATACGTAGTGTGAATTGCAGAATTCCGTGAATCATCGAA-TCTTTGAACGCAAATTGTACTTTCCAGTAATCTGGGAAGTATGCTTGGTTGAGGGTCATTAAAATAACA-TTCGTGAA--------------TTTTTTCG-------------CGGATTTGAG----TTTT-CC--AGTA--TTT-TTAT---TAT---------------AA-AAAATGTTGGTAACTTT-AAAATT-ATCT------ATTACTTGGTATAAGTT-GAAAACGTAC-TATA--TGTGT-GGTTCGCT-GACAACTTGTCCA--T-C--TT----A-ATAT-ATTATGCG-CGCACTTGG-----TTT----TACGCTCTGTGC--GAGT--ATATA-----TTTTTTTTTATGAC-CTCAGCTCAAGCAAGAATACCC-GCTGAACTTAAGCATATCAATAAGCGGAGGAAAAGAAACTAACAAGGATTCCCCTAGTAACGGCGAGTGAAGAGGGAAAAGCTCAAATTTTAAATCTACC-TGG---TTC--CCAGGTCGAATTGTAATTTGAAGAAGCGATATC-GG-TT-TTGAGGTCTGGTTCAAGTTCTTTGGAACAAGACATCATGGG-AGGGTGAGAATCCCGTGCATGATCAGA-CC---AAGAT--AC-CCAAT---ATTCGTTTTCTAAGAGTCGAGTTGTTTGGGAATGCAGCTCAAAATGGG-TGGGTAGAC-TTCACCTAAGGCTAAATATCAGCGAGAGACCGATAGCGAACAAGTACTGTG-AA-GGAAAGATGAAAAGAACTTTGAAAAGAGAGTTAAATAGTACGTGAAATTGTTGAA</w:t>
      </w:r>
      <w:r>
        <w:lastRenderedPageBreak/>
        <w:t>AGGGAAACGATTGAAGTCAGTCATGCTAG-TGAAAAATCAGTTTGACGGG-TTTTG-AGTTCTTGAGT--AGAGGCAGGGT---CAA---ACCGTTTCTCTTTTGGACTTGAGATTTGTTAGATGTACTTTTTCT-TTGGCAGGTCAACGTCGGTTTC-GGGGGTTGTAAA---------ATACTCGGGGA-AAAGTAGCTCTGCTTCGGTA---GAGTG-TTATAGACCCTGGGAGATGCAGCCTGCGGGATCGAGGATTGCAGCAAATGC-------------------CTTCG--GGC-TTGTCGCCTG-TTCCTGG-GTGTTACCTCTCTTGTGACAACATT-CTTGCCACCGGAGGGTACTAATGCTCACT-GTTTAGAGCGATCGAAAA-TTTTGCTAAGGATGTTGACGTAATGGCTTTAAACGACCCGTCTTGAAACACGGACCAAGGAGTCTAACATGTGTGCGAG------------------------------------------------------------------------------gtggagaagatgatttgacacacaaattatccgacatcttgaaggcaaatcaaaacgtaaaacgttatgaagctgatggtcatccaccacacgttgtaaacgaatttgaagcattattacaggttcttaatgat---------------------------------------------------------------------------------------------------------tataa-tttca--------a-ttagtttaatatcaa--ttgaag--tttatacttaaa-tttattatttat-----atgcaaacagtttcattgtgcaacttatatggacaatgaaatggctggtcaacctcaagctcttcagaaatctggtagacctttaaagtcaatacgtgcgcgtctcaagggtaaagaagggcgtttacgcggtaatctgatgggaaagcgtgtagatttctctgctcgtacagtaattacgggtgatccaaatatctcagttgatgaagtcggagttccgaaaagcatagctcaaaatttaacttttccagaattggtgactccctttaatattgactatctccaaaaattagtagaaaatggcccttctacacatccgggggctaaatacgtaattagagatactggtgaaagaatagatctaaaacatatatcaggcatgactggtggcttaagattacactacggttggaaagttgaacgtcatctcaatgatggtgacatcgttatattcaatcgtcagccatctttgcacaaaatgtcaa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DCABEEC" w14:textId="77777777" w:rsidR="00B505F7" w:rsidRDefault="00B505F7" w:rsidP="00B505F7">
      <w:r>
        <w:t>&gt;</w:t>
      </w:r>
      <w:proofErr w:type="spellStart"/>
      <w:r>
        <w:t>Diversispora_aestuarii_OL684642_OL690405</w:t>
      </w:r>
      <w:proofErr w:type="spellEnd"/>
    </w:p>
    <w:p w14:paraId="160B53AE" w14:textId="77777777" w:rsidR="00B505F7" w:rsidRDefault="00B505F7" w:rsidP="00B505F7">
      <w:r>
        <w:t>AGGAATCCCTAGTAAGCATGAGTCATCAGCTCATG-TTGATTACGTCCCTGCCCTTTGTACACACCGCCCGTCGCTACTACCGATTGAATGGCTTAGTGAGACCTTTGGATTGGGGTTTAGGGATCGGCAAC---GATCCTTATTCTCCGAGAAGTCGGTCAAACTTGGTCATTTAGAGGAAGTAAAAGTCGTAACAAGGTTTCCGTAGGTGAACCTGCGGAAGGATCATT-AAAAAAT-CTTTA-TCCAGGAATTCG-----TTTCGT----C--------TTCCTG-G------ATTATTTGTATTCAAA-TCCCACTCTTT-------AT-AAAT-ATA---------TTAATTATATAAAAC--AAAA-A-TATAAA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ATAACTTT-AAAATT-ATTT------ATTACTTGGTACAAGTT-GAAAACGTAC-TATA--TGTGT-GGTTCGCT-GACAACTTGTCCG--T-C--TT----T-ATAT-ATTATGCG-CGCACTTGG----TTTT----TATGCTCTGTGC--GAGT--ATATA-------TTTTTTTATGAC-CTCAGTTCAAGCAAGAATACCC-ACTGAACTTAAGCATATCAATAAGCGGAGGAAAAGAAACTAACAAGGATTCCCTTAGTAACGGCGAGTGAAGAGGGAAAAGTTCAAATTTTAAATCTACC-TGG---TTT--CCAGGTCGAATTGTAATTTGAAGAAGCGATATC-AG-TA-TTGAGGTCTGGTTCAAGTTCTTTGGAACAAGACATCAT-GG-AGGGTGAGAATCCCGTGCATGATCAGA-CC---AAGAT--AC-CTAAT---ATTCGTTCTCTAAGAGTCGAGTTGTTTGGGAATGCAGCTCAAAATGGG-T-GGTAGAC-TTCACCTAAGGCTAAATATCAGCGAGAGACCGATAGCGAACAAGTACTGTG-AA-GGAAAGATGAAAAGAACTTTGAAAAGAGAGTTAAATAGTACGTGAAATTGTTGAA</w:t>
      </w:r>
      <w:r>
        <w:lastRenderedPageBreak/>
        <w:t>AGGGAAACGATTGAAGTCAGTCATGCTAG-TGAAAAATCAGTTTGACGGG-TTTTG-AGTTCTTGAGT--AGAGGCAGGGT---CAA---ACCGTTTCTCTTTTGAACTTGGGATTTGTTAGATGTACTTTTTCT-TTGGCAGGTCAACGTCGGTTTC-GGGGGTTGTAAA---------TTACTTGGGGG-AAAGTAGCTCTGCTTCGGGA---GAGTG-TTATAGACCCTGGGAGATGCAGCCTGTGGGATCGAGGATTGCAGCAAATGC--------------------CTTT--GGC-TTGTCGCCTG-TTCCTGG-GTGTTACCTCTCTTGTGACAACATT-CTTGCCACCGGAGGGTTCTAATGCTCACT-GTTTAGTGCGATCAAAAA-TTTTGCTAAGGATGTTGACGTAATGGCTTTAAACGACCCGTCTTGAAACACGGACCAAGGAGTCTAACATATGTGCGAGctgattggatgatcataactatacttcccgttcctcctcctcctgtacgtcccagtatacaaatggacggaacaagtcgaggtgaagatgatttgactcacaaattatccgacatcttgaaggcaaatcaaaacgtaaaacgttatgaagctgatggtcatccaccacacgttgtaaacgaatttgaagcattattacaggttcgtaatgat---------------------------------------------------------------------------------------------------------tataa-tttca--------a-ttagtttgatatcaa--ttgaag--tttatacctaaa-tttattatttat-----atgcaaacagtttcattgtgcaacttatatggacaatgaaatggctggtcaacctcaagctcttcaaaaatctggtagacctttaaagtcaatacgtgcgcgtctcaagggtaaagaagggcgtttacgcggtaatctgatgggaaagcgtgtagatttctctgctcgtacagtaattacgggtgatccaaatatctcagttgatgaagtcggagttccgaaaagcatagctcaaaatttgacttttccagaattagtgactccctttaatattgactatcttcaaaaattagtagaaaatggcccttctacacatccaggggctaaatacgtaattagagataccggtgaaagaatagatctaaaacatatatcaggtatgactggtggcttaagattacactacggttggaaagttgaacgtcatctcaatgatggtgacatcgttatattcaatcgtcagccatctttgcacaagatgtcgatgatgggacataaagttcgtgttatgccctattcgaccttccgtcttaatttatcagttacaacaccatataacgccgattttgatggtgacgaaatgaacatgcatgttccccaatcagtggaaactaaagcagaaatttcagaaatctgtatggttcctaaacaaattgtatctcctcaatcaaataaacctgttatgggtattgtacaggatactttatgtgctgttagaaaatttacaaaaagggattgctttttatctaaagatttggtaatgaacatt</w:t>
      </w:r>
    </w:p>
    <w:p w14:paraId="4B95FC13" w14:textId="77777777" w:rsidR="00B505F7" w:rsidRDefault="00B505F7" w:rsidP="00B505F7">
      <w:r>
        <w:t>&gt;</w:t>
      </w:r>
      <w:proofErr w:type="spellStart"/>
      <w:r>
        <w:t>Diversispora_aestuarii_OL684645</w:t>
      </w:r>
      <w:proofErr w:type="spellEnd"/>
    </w:p>
    <w:p w14:paraId="53F431C7" w14:textId="77777777" w:rsidR="00B505F7" w:rsidRDefault="00B505F7" w:rsidP="00B505F7">
      <w:r>
        <w:t>AGGAATCCCTAGTAAGCATGAGTTATCAGCTCATG-TTGATTACGTCCCTGCCCTTTGTACACACCGCCTGTCGTTACTACCGATTGAATGGCTTAGTGAGACCTTTGGATTGGGGTTTAGGGATCGGCAAC---GATCCTTATTCTCCGAGAAGTCAGTCAAACTTGGTCATTTAGAGGAAGTAAAAGTCGTAACAAGGTTTCCGTAGGTGAACCTGCGGAAGGATCATT--AAAAAT-CTTTA-TCCGGGAATTCG-----TTTCGT----T--------TTCTCGGA------TTTATTTGTATTCAAA-TTCCACTCTTT-------AT-AAAT-ATA---------TTAATTATATAAAAC--AAAA-A-TAAAAA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CAAGTT-GAAAACGTAC-TATA--TGTGT-GGTTCGCT-GACAACTTGTCCA--T-C--AT----C-ATAT-ATTATGCG-CGCACTTGG----TTTT----TACGCTCTGTGC--GAGT--ATATA-------TTTTTTTATGAC-CTCAGCTCAAGCAAGAATACCC-GCTGAACTTAAGCATATCAATAAGCGGAGGAAAAGAAACTAACAAGGATTCCCCTAGTAACGGCGAGTGAAGAGGGAAAAGCTCAAATTTTAAATCTACC-TGG---GTTGACCAGGTCGAATTGTAATTTGAAGAAGCGATATC-AG-TG-CCGA-GTCTGGTTCAAGTTCTTTGGAACAAGACATCAT-GG-AGGGTGAGAATCCCGTGCATGATCAGACCC---AAGGT--AC-CTAAT---ATTCGTTTTCTAAGAGTCGAGTTGTTTGGGAATGCAGCTCAAAATGGG-T-GGTAGAC-TTCACCTAAGGCTAAATATCAGCGAGAGACCGATAGCGAACAAGTACTGTG-AA-GGAAAGATGAAAAGAACTTTGAAAAGAGAGTTAAATAGTACGTGAAATTGTTGAAAGGGAAACGATTGAAGTCAGTCATGCTAG-TGAAAAATCAGTTTGACGGG-TTTTG-</w:t>
      </w:r>
      <w:r>
        <w:lastRenderedPageBreak/>
        <w:t>AGTTCTTGAGT--TGAGGCAGGGT---CAA---ACCGTTTCTCTTTTGAACTTGGGATTTGTTAGATGTACTTTTTCT-TTGGCAGGTCAACGTCGGTTTC-GGGGGTTGTAAA---------TTACTTGGGGG-AAAGTAGCTCTGCTTCGGGA---GAGTG-TTATAGACCCTGGGAGATGCAGCCTGTGGGATCGAGGATTGCAGCAAATGC-------------------CTTCT--GGC-TTGTCGCCTG-TTCCTGG-GTGTTACCTCTCTTGTGACAACATT-CTTGCCACCGGAGGGCACTAATGCCTACT-GTTTAGAGCGATCGAAAA-TTTTGCTAAGGATGT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A268711" w14:textId="77777777" w:rsidR="00B505F7" w:rsidRDefault="00B505F7" w:rsidP="00B505F7">
      <w:r>
        <w:t>&gt;</w:t>
      </w:r>
      <w:proofErr w:type="spellStart"/>
      <w:r>
        <w:t>Diversispora_aestuarii_OL684648</w:t>
      </w:r>
      <w:proofErr w:type="spellEnd"/>
    </w:p>
    <w:p w14:paraId="131886F9" w14:textId="77777777" w:rsidR="00B505F7" w:rsidRDefault="00B505F7" w:rsidP="00B505F7">
      <w:r>
        <w:t>AGGAATCCCTAGTAAGCATGAGTCATCAGCTCATG-TTGATTACGTCCCTGCCCTTTGTACACACCGCCCGTCGCTACTACCGATTGAATGGCTTAGTGAGACCTTTGGATTGGGGTTTAGGGATCGGCAAC---GATCCTTATTCTCCGAGAAGTCGGTCAAACTTGGTCATTTAGAGGAAGTAAAAGTCGTAACAAGGTTTCCGTAGGTGAACCTGCGGAAGGATCATT-AAAAAAT-CTTTA-TCCGGGAATTCG-----TTTCGT----T--------TTCCCG-G------ATTATTTGTATTCAAA-TCTCACTCTTT-------AT-AAAT-ATA---------TTAATTATATAAAAC--AAAA---ATAAAA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CAAGTT-GAAAACGTAC-TATA--TGTGT-GGTTCGCT-GACAACTTGTCCA--T-C--AT----C-ATAT-ATTATGCG-CGCACTTGG----TTTT----TACGCTCTGTGC--GAGT--ATATA------TTTTTTTTATGAC-CTCAGCTCAAGCAAGAATACCC-GCTGAACTTAAGCATATCAATAAGCGGAGGAAAAGAAACTAACAAGGATTCCCCTAGTAACGGCGAGTGAAGAGGGAAAAGCTCAAATTTTAAATCTACC-TGG---GTTGACCAGGTCGAATTGTAATTTGAAGAAGCGATATC-GG-TA-TTGAGGTCTGGTTCAAGTTCTTTGGAACAAGACATCAT-GG-AGGGTGAGAATCCCGTGCATGATCAGA-CCC-AAGGTA--CC-TTAAT---ATTCGTTTTCTAAGAGTCGAGTTGTTTGGGAATGCAGCTC-AAATGGG-T-GGTAGAC-TTCACCTAAGGCTAAATATCAGCGAGAGACTGATAGCGAACAAGTATTGTG-AA-GGAAAGATGAAAAGAACTTTGAAAAGAGAGTTAAATAGTATGTGAAATTGTTGAAAGGGAAATGATTGAAGTCAGTCATGCTAG-TGAAAAATCAGTTTGACGGG-TTTTG-AGTTCTTGAGT--AGAGGCAGGGT---CAA---ACCGTTTCTCTTTTGAACTTGGGATTTGTTAGACGTACTTTTTCT-TTGGCAGGTCAACGTCAGTTTC--GGGGTTGTAAA---------ATATTTGGGAG-AAAGTAGCTCTGCTTCGGGA---GAGTG-TTATAGA-</w:t>
      </w:r>
      <w:r>
        <w:lastRenderedPageBreak/>
        <w:t>CCTGGGAGATGCAGCCTGCGGGATCGAGGATTGCAGCAAATGC--------------------CTTT--GGC-TTGTCGCCTG-TTCCTGG-GTGTTACCTCTCTTGTGACAACATT-CTTGCCTCCGGAGGGTTCTAATGCTCACT-GTTTAGTGCGATCAAAAA-TTTTGCTAAGGATGTTGACGTAATGGCTTTAAACGACCCATCTTGAAAT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FEB23C" w14:textId="77777777" w:rsidR="00B505F7" w:rsidRDefault="00B505F7" w:rsidP="00B505F7">
      <w:r>
        <w:t>&gt;</w:t>
      </w:r>
      <w:proofErr w:type="spellStart"/>
      <w:r>
        <w:t>Diversispora_aestuarii_OL684644_OL690406</w:t>
      </w:r>
      <w:proofErr w:type="spellEnd"/>
    </w:p>
    <w:p w14:paraId="7C086EFA" w14:textId="77777777" w:rsidR="00B505F7" w:rsidRDefault="00B505F7" w:rsidP="00B505F7">
      <w:r>
        <w:t>AGGAATCCCTAGTAAGCATGAGTTATCAGCTCATG-TTGATTACGTCCCTGCCCTTTGTACACACCGCCTGTCGTTACTACCGATTGAATGGCTTAGTGAGACCTTTGGATTGGGGTTTAGGGATCGGCAAC---GATCCTTATTCTCCGAGAAGTCAGTCAAACTTGGTCATTTAGAGGAAGTAAAAGTCGTAACAAGGTTTCCGTAGGTGAACCTGCGGAAGGATCATT--AAAAAT-CTTTA-TCCGGGAATTCG-----TTTCGT----T--------TTCTCGGA------TTTATTTGTATTCAAA-TTCCACTCTTT-------AT-AAAT-ATA---------TTAATTATATAAAAC--AAAA-T-AAAAAAAGAAAACTTTTAACAACGGATCTCTTGGCTCTCGTGTCGATGAAGAACGCAGCGAAATGCGATACGTAGTGTGAATTGCAAAATTCCGTGAATCATTGAA-TCTTTGAACGCAAATTGTACTTTCCAGTAATCTGGAAAGTATGCTTAGTTGAGGGTCATTAAAATAACA-TTTGTGAA---------------TTTTTCG-------------CGAATTTGAG----TTTT-CC--AGTA--TTT-TTAT---TAT------A--------AA-AAAATGTTGATAACTTT-AAAATT-ATTT------ATTACTTGGTACAAGTT-GAAAACGTAC-TATA--TGTGT-GGTTCGCT-GACAACTTGTCCG--T-C--TT----T-ATAT-ATTATGCG-CGCACTTGG----TTTT----TATGCTCTGTGC--GAGT--ATATA-------TTTTTTTATGAC-CTCAGTTCAAGCAAGAATACCC-ACTGAACTTAAGCATATCAATAAGCGGAGGAAAAGAAACTAACAAGGATTCCCTTAGTAACGGCGAGTGAAGAGGGAAAAGTTCAAATTTTAAATCTACC-TGG---TTT--CCAGGTCGAATTGTAATTTGAAGAAGCGATATC-AG-TG-CCGA-GTCTGGTTCAAGTTCTTTGGAACAAGACATCAT-GG-AGGGTGAGAATCCCGTGCATGATCAGA-CCC-AAGGTA--CC-TTAAT---ATTCGTTTTCTAAGAGTCGAGTTGTTTGGGAATGCAGCTCAAAATGGG-T-GGTAGAC-TTCACCTAAGGCTAAATATCAGCGAGAGACCGATAGCGAACAAGTATTGTG-AA-GGAAAGATGAAAAGAACTTTGAAAAGAGAGTTAAATAGTATGTGAAATTGTTGAAAGGGAAATGATTGAAGTCAGTCATGCTAG-TGAAAAATCAGTTTGACGGG-TTTTG-AGTTCTTGAGT--TGAGGCAGGGT---TAA---ACCGTTTCTCTTTTGAACTTGGGATTTGTTAGACGTACTTTTTCT-TTGGCAGGTCAACGTCGGTTTC-GGGGGTTGTAAA---------ATACTTGGGGG-AAAGTAGCTCTGCTTCGGGA---GAGTG-TTATAGACCCTGGGAGATGCAGCCTGTGGGATCGAGGATTGCAGCAAATGC-------------------CTTCT--GGC-TTGTCGCCTG-TTCCTGG-GTGTTACCTCTCTTGTGACAACATT-CTTGCCTCCGGAGGGTTCTAATGCTCACT-GTTTAGTGCGATCAAAAA-TTTTGCTAAGGATGTTGACGTAATGGCTTTAAACGACCCGTCTTGAAACACGGACC</w:t>
      </w:r>
      <w:r>
        <w:lastRenderedPageBreak/>
        <w:t>AAGGAGTCTAACATATGTGCGAGctgattggatgatcataactatacttcccgttcctcctcctcctgtacgtcccagtatacaaatggacggaacaagtcgaggtgaagatgatttgactcacaaattatccgacatcttgaaggcaaatcaaaacgtaaaacgttatgaagctgatggtcatccaccacacgttgtaaacgaatttgaagcattattacaggttcgtaatgat---------------------------------------------------------------------------------------------------------tataa-tttca--------a-ttagtttgatatcaa--ttgaag--tttatacctaaa-tttattatttat-----atgcaagcagtttcattgtgcaacttatatggacaatgaaatggctggtcaacctcaagctcttcaaaaatctggtagacctttaaagtcaatacgtgcgcgtctcaagggtaaagaagggcgtttacgcggtaatctgatgggaaagcgtgtagatttctctgctcgtacagtaattacgggtgatccaaatatctcagttgatgaagtcggagttccgaaaagcatagctcaaaatttgacttttccagaattagtgactccctttaatattgactatcttcaaaaattagtagaaaatggcccttctacacatccaggggctaaatacgtaattagagataccggtgaaagaatagatctaaaacatatatcaggtatgactggtggcttaagattacactacggttggaaagttgaacgtcatctcaatgatggtgacatcgttatattcaatcgtcagccatctttgcacaagatgtcgatgatgggacataaagttcgtgttatgccctattcgaccttccgtcttaatttatcagttacaacaccttataacgccgattttgatggtgacgaaatgaacatgcatgttccccaatcagtggaaactaaagcagaaatttcagaaatctgtatggttcctaaacaaattgtatctcctcaatcaaataaacctgttatgggtgttgtacaggatactttatgtgctgttagaaaatttacaaaaagggattgctttttatctaaagatttggtaatgaacatt</w:t>
      </w:r>
    </w:p>
    <w:p w14:paraId="6A965C16" w14:textId="77777777" w:rsidR="00B505F7" w:rsidRDefault="00B505F7" w:rsidP="00B505F7">
      <w:r>
        <w:t>&gt;</w:t>
      </w:r>
      <w:proofErr w:type="spellStart"/>
      <w:r>
        <w:t>Diversispora_clara_FR873629_MG459184</w:t>
      </w:r>
      <w:proofErr w:type="spellEnd"/>
    </w:p>
    <w:p w14:paraId="2557AE28" w14:textId="77777777" w:rsidR="00B505F7" w:rsidRDefault="00B505F7" w:rsidP="00B505F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CCCACTCTTT-------AT-AAAT-ATA---------CCAATTATATAAAAC-AAAAA-T--AAATAAGAAAACTTTCAACAACGGATCTCTTGGCTCTCGCATCGATGAAGAACGCAGCGAAATGCGATACGTAATGTGAATTGCAG-ATTCCGTGAATCATCGAA-TCTTTGAACGCAAATTGTACTTTCTAGTAATCTAGGAAGTATGCTTGGTTGAGGGTCATTAAAATAACA-TTCGTGAA--------------TTCTTTCG-------------CGGATTTGAG----TTTT-CC--GGCA--TTT---AT-----------AA--------TA-TAAACGTTGGTAACTTT-AAAATT-ATT--------TTACTAGGTACAAGTT-GAAGACGTTC-TATA--TGTTT-GGTTCGCT-GACAACTTGTCCA--T-C--TC----T-ATAT-ATTATGCG-CGCACTTGG---TTTTT----AAAGCTCTGTA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AGTTCAGGAGTAAGGAGACAGGGT---CAA---ACCGTTTCTCTTCTGGACTTCGAATTTGTCAGATGCACTTTTTCT-TTGGCAGGTCAGCGTCGGTTTC-GGAGGTTGTAAA---------ATACTTGGGGT-AAAGTAGCTCTGCTTCGGGA---GAGTG-TTATAGACCTTGGGGGATGCAGCCTGCGGGATCGAGGATTGCAGCAAATGC--------------------CTTT--GGC-TTGTCGCCTGGTCTCTGG-ACGTTACCTCGCTTGTGACAACATT-CTTGCCACCGGTGGGTACTAATGCTCATTAGGTTAGAGCGATCAAAAA--TTTGCTAAGGATGTTGACGTAATGGCTTTAAACGACCCGTCTTGAAACACGGACCA</w:t>
      </w:r>
      <w:r>
        <w:lastRenderedPageBreak/>
        <w:t>AGGAGTCTAACATATGTGCGAG------------------------------------------------------------------------------gtggagaagatgatttgacacacaaattgtccgacatcttgaaggcaaatcaaaacgtaaaacgttatgaagctgatggtcatcccccacacgttgtaaacgaatttgaagcattgttacaggttcttaatgat---------------------------------------------------------------------------------------------------------tataa-tttca--------a-ttagtttaatatcaa--ttgaaatttttttacttaaa-tttattatttac-----atacaaatagtttcattgtgcaacttatatggacaatgaaatggctggtcaacctcaagctcttcagaaatctggtagacctttaaagtcaatacgtgcgcgtctcaagggtaaagaaggacgtttacgcggtaacctgatgggaaagcgtgtagatttctctgctcgtacagtaattacgggtgatccaaatatttcagttgatgaagtcggagttccgaaaagcatagctcaaaatttgacttttccagaattggtgactccctttaatattgattatcttcaaaaattagtagaaaatggtccttctacacatccaggggctaaatacgtcattagcgatactggtgaaaggattgatctaaaacatatatcaggcatgactggtggcttaagattacattacggttggaaagttgaacgtcatctcaatgatggtgacatcgttatattcaatcgtcagccatctttgcat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C0F92B" w14:textId="77777777" w:rsidR="00B505F7" w:rsidRDefault="00B505F7" w:rsidP="00B505F7">
      <w:r>
        <w:t>&gt;</w:t>
      </w:r>
      <w:proofErr w:type="spellStart"/>
      <w:r>
        <w:t>Diversispora_clara_FR873632</w:t>
      </w:r>
      <w:proofErr w:type="spellEnd"/>
    </w:p>
    <w:p w14:paraId="1923A8C9" w14:textId="77777777" w:rsidR="00B505F7" w:rsidRDefault="00B505F7" w:rsidP="00B505F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TCCACTCTTT-------AT-AAAT-ATA---------TCAATTATATAAAAC-AAAAA-T-AAAAAAAGAAAACTTTCAACAACGGATCTCTTGGCTCTCGCATCGATGAAGAACGCAGCGAAATGCGATACGTAATGTGAATTGCAG-ATTCCGTGAATCATCGAA-TCTTTGAACGCAAATTGTACTTCCTAGTAATCTAGAAAGTATGCTTGGTCGAGGGTCATTAAAATAACA-TTCGTGAA--------------TTCTTTCG-------------CGGATTTGAG----TTTT-CC--GGCA--TTT---AT-----------AA--------TA-TAAACGTTGGTAACTTT-AAAATT-ATT--------TTACTTGATACAAGTT-GAAAACGTTC-TATA--TGTTT-GGTTCGCT-GACAACTTGTCCA--T-C--TC----T-ATAT-ATTATGCG-CGCACTTGG---TTTTT----AAAGCTCTGTA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AGTTCAGGAGTAAGGAGGCAGGGT---CAA---ACCGTTTCTCTTCTGGACTTCGAATTTGTCGGATGCACTTTTTCT-TTGGCAGGTCAGCGTCGGTTTC-GGAGGCTGTAAA---------ATACTTGGGGG-AAAGTAGCTCTGCTTCGGTA---GAGTG-TTATAGACCTTGGGGGATGCAGCCTGTGGGATCGAGGATTGCAGCAAATGC-------------------TTTTT--GGC-TTGTCGCCTGGTCTCTGG-ATGTTACCTCGCTTGTGACAACATT-CTTGTCACCGGTGAGTACTAATGCCCATTAGGTTAGAGCGATCAAAAA--TTTGCTAAGGATGCTGACGTAATGGCTTTAAACGACCCGTCTTGAAACACGGACCA</w:t>
      </w:r>
      <w:r>
        <w:lastRenderedPageBreak/>
        <w:t>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80EE969" w14:textId="77777777" w:rsidR="00B505F7" w:rsidRDefault="00B505F7" w:rsidP="00B505F7">
      <w:r>
        <w:t>&gt;</w:t>
      </w:r>
      <w:proofErr w:type="spellStart"/>
      <w:r>
        <w:t>Diversispora_clara_FR873630</w:t>
      </w:r>
      <w:proofErr w:type="spellEnd"/>
    </w:p>
    <w:p w14:paraId="3F1D1213" w14:textId="77777777" w:rsidR="00B505F7" w:rsidRDefault="00B505F7" w:rsidP="00B505F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CCCACTCTTT-------AT-AAAT-ATA---------CCAATTATATAAAAC-AAAAA-T--AAATAAGAAAACTTTCAACAACGGATCTCTTGGCTCTCGCATCGATGAAGAACGCAGCGAAATGCGATACGTAATGTGAATTGCAG-ATTCCGTGAATCATCGAA-TCTTTGAACGCAAATTGTACTTTCTAGTAATCTAGGAAGTATGCTTGGTTGAGGGTCATTAAAATAACA-TTCGTGAA--------------TTCTTTCG-------------CGGATTTGAG----TTTT-CC--GGCA--TTT---AT-----------AA--------TA-TAAACGTTGGTAACTTT-AAAATT-ATT--------TTACTTGGTACAAGTT-GAAAACGTTC-TATA--TGTTT-GGTTCGCT-GACAACTTGTCCA--T-C--TC----T-ATAT-ATTATGCG-CGCACTTGG---TTTTT----AAAGCTCTGTAC--GAGT--ATATA------TTTTTTTTATGAC-CTCAGCTCAAGCAAGAATACCC-GCTGAACTTAAGCATATCAATAAGCGGAGG-AAAGAAACTAACAAGGA-TCCCCTAGTAACGGCGAGTGAAGAGGGAAAAGCTCAAATTTTAAATCTACC-TGG---TTC--CCAGGTCGAATTGTAATTTGAAGAAGCGATATC-GG-TT-TTGA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AGTTCAGGAGTAAGGAGGCAGGGT---CAA---ACCGTTTCTCTTCTGGACTTCGAATTTGTCGGATGCACTTTTTCT-TTGGCAGGTCAGCGTCGGTTTC-GGAGGTTGTAAA---------ATACTTGGGGG-AAAGTAGCTCTGCTTCGGTA---GAGTG-TTATAGACCTTGGGGGATGCGGCCTGCGGGATCGAGGATTGCAGCAAATGC-------------------TTTTT--GGC-TTGTCGCCTGGTCTCTGG-ATGTTACCTCGCTTGTGACAACATT-CTTGTCACCGGTGGGTACTAATGCCCATTAGGTTAGAGCGATCAAAAA--TTTGCTAAGGATGCTGACGTAATGGCTTTAAACGACCCGTCTTGAAACACGGACCAAGGG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94B2DD4" w14:textId="77777777" w:rsidR="00B505F7" w:rsidRDefault="00B505F7" w:rsidP="00B505F7">
      <w:r>
        <w:t>&gt;</w:t>
      </w:r>
      <w:proofErr w:type="spellStart"/>
      <w:r>
        <w:t>Diversispora_clara_FR873631_MG459185</w:t>
      </w:r>
      <w:proofErr w:type="spellEnd"/>
    </w:p>
    <w:p w14:paraId="342A106F" w14:textId="77777777" w:rsidR="00B505F7" w:rsidRDefault="00B505F7" w:rsidP="00B505F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CCCACTCTTT-------AT-AAAT-ATA---------CCAATTATATAAAAC-AAAAA-T--AAATAAGAAAACTTTCAACAACGGATCTCTTGGCTCTCGCATCGATGAAGAACGCAGCGAAATGCGATACGTAATGTGAATTGTAG-ATTCCGTGAATCATCGAA-TCTTTGAACGCAAATTGTACTTTCTAGTAATCTAGGAAGTATGCTTGGTTGAGGGTCATTAAAATAACA-TTCGTGAA--------------TTCTTTCG-------------CGGATTTGAG----TTTT-CC--GGCA--TTT---AT-----------AA--------TA-TAAACGTTGGTAACTTT-AAAATT-ATT--------TTACTTGGTACAAGTT-GAAAACGTTC-TATA--TGTTT-GGTTCGCT-GACAACTTGTCCA--T-C--TC----T-ATAT-ATTATGCG-CGCACTTGG---TTTTT----AAAGCTCTGTAC--GAGT--ATATA-----TTTTTTTTTATGAC-CTCAGCTCAAGCAAGAATACCC-GCTGAACTTAAGCATATCAATAAGCGGAGGAAAAGAAACTAACAAGGATTCCCCTAGTAACGGCGAGTGAAGAGGGAAAAGCTCAAATTTTAAATCTACC-TGG---TTC--CCAGGTCGAATTGTAATTTGAAGAAGCGATATC-GG-TT-TTGAGGTCTGGTTCAAGTTCCTTGGAACAAGACATCAT-GG-AGGGTGAGAATCCCGTGCATGATCAGA-CC---AAGAT--AC-CTAAT---ATTCGTTTTCTAAGAGTCGAGTTGTTTGGGAATGCAGCTCAAAATGGG-T-GGTAGAC-TTCACCTAAGGCTAAATATCAGCGAGAGACCGATAGCGAACAAGTACTGTG-AA-GGAAAGATGAAAAGAACTTTGAAAAGAGAGTTAAATAGTACGTGAAATTGTTGGAAGGGAAACGATTGAAGTCAGTCATGCTAG-TGAAAATTCAGTTTGGCGGA-TTTTG-AGTTCAGGAGTAAGGAGGCAGGGT---CAA---ACCGTTTCTCTTCTGGACTTCGAATTTGTCGGATGCACTTTTTCT-TTGGCAGGTCAGCGTCGGTTTC-GGAGGTTGTAAA---------ATACTTGGGGG-AAAGTAGCTCTGCTTCGGTA---GAGTG-TTATAGACCTTGGGGGATGCAGCCTGCGGGATCGAGGATTGCAGCAAATGC-------------------TTTTT--GGC-TTGTCGCCTGGTCTCTGG-ATGTTACCTCGCTTGTGACAACATT-CTTGTCACCGGTGGGTACTAATGCCCATTAGGTTAGAGCGATCAAAAA--TTTGCTGAGGATGCTGACGTAATGGCTTTAAACGACCCGTCTTGAAACACGGACCAAGGAGTCTAACATATGTGCGAG-------------------------------------------------------------------------------tggagaagatgatttgactcacaaattgtccgacatcttgaaggcaaatcaaaacgtaaaacgttatgaagctgatggtcatcccccacacgttgtaaacgaatttgaagcattgttacaggttcttaatgat---------------------------------------------------------------------------------------------------------tataa-tttca--------a-ttagtttaatatcaa--ttgaaatttttttacttaaa-tttattatttac-----</w:t>
      </w:r>
      <w:r>
        <w:lastRenderedPageBreak/>
        <w:t>atacaaatagtttcattgtgcaacttatatggacaatgaaatggctggtcaacctcaagctcttcagaaatctggtagacctttaaagtcaatacgtgcgcgtctcaagggtaaagaaggacgtttacgcggtaacctgatgggaaagcgtgtagatttctctgctcgtacagtaattacgggtgatccaaatatttcagttgatgaagtcggagttccgaaaagcatagctcaaaatttgacttttccagaattggtgactccctttaatattgattatcttcaaaaattagtagaaaatggtccttctacacatccaggggctaaatacgtaattagagatactggtgaaaggattgatctaaaacatatatcaggcatgactggtggcttaagattacattacggttggaaagttgaacgtcatctcaatgatggtgacatcgttatattcaatcgtcagccatctttgcat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CC533D0" w14:textId="77777777" w:rsidR="00B505F7" w:rsidRDefault="00B505F7" w:rsidP="00B505F7">
      <w:r>
        <w:t>&gt;</w:t>
      </w:r>
      <w:proofErr w:type="spellStart"/>
      <w:r>
        <w:t>Diversispora_peloponnesiaca_MN306206_OL690409</w:t>
      </w:r>
      <w:proofErr w:type="spellEnd"/>
    </w:p>
    <w:p w14:paraId="446182F6" w14:textId="77777777" w:rsidR="00B505F7" w:rsidRDefault="00B505F7" w:rsidP="00B505F7">
      <w:r>
        <w:t>GGGAATCCCTAGTAAGCATGAGTCATCAGCTCATG-TTGATTACGTCCCTGCCCTTTGTACACACCGCCCGTCGCTACTACCGATTGAATGGCTTAGTGAGACCTTTGGATTGGGGTTTAGAGATCGGAAAC---GATCTTTATTCTCCGAGAAGTCGGTCAAACTTGGTCATTTAGAGGAAGTAAAAGTCGTAACAAGGTTTCCGTAGGTGAACCTGCGGAAGGATCATT--AAAAAT-ATTTA-TCCGAGAATTCT-----TCACGT----T--------TTCTCG-G------ATTATTTGTATTCAAA-TTCCACTCTTT-------AT-AAAT-ATA---------TCAATTATATAAAAC-AAAAA-T-AAAAAAAGAAAACTTTCAACAACGGATCTCTTGGCTCTCGCATCGATGAAGAACGCAGCGAAATGCGATACGTAATGTGAATTGCAG-ATTCCGTGAATCATCGAA-TCTTTGAACGCAAATTGTACTTCCTAGTAATCTAGAAAGTATGCTTGGTTGAGGGTCATTAAAATAACA-TTCGTGAA--------------TTCTTTCG-------------CGGATTTGAG----TTTT-CC--GGCA--TTT---AT-----------AA--------TA-TAAACGTGGGTAACTTT-AAAATC-ATTT-------TTACTTGGTACAAGTT-GAAAACGTGC-TATA--TGTTT-GGTTCGCT-GACAACTTGTCCATCT-C--TC----T-ATAT-ATTATGCG-CGTACTTGG-TTTTTTT----AAAGCTCTGTGC--GAGT--ATATA-----TTTTTTTTTATGAC-CTCAGCTCAAGCAAGAATACCC-GCTGAACTTAAGCATATCAATAAGCGGAGGAAAAGAAACTAACAAGGATTCCCCTAGTAACGGCGAGTGAAGAGGGAAAAGCTCAAATTTTAAATCTACC-TGG---TTC--CCAGGTCGAATTGTAATTTGAAGAAGCGATATC-GG-TT-TTGC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GGTTCAGGAGT-AGGAGGCAGGGT---CAA---ACCGTTTCTCTTCTGGACTTCGAATTTGTCAGATGCACTTTTTCT-TTGGCAGGTCAGCGTCGGTTTC-GGAGGTTGTAAA---------ATACTTGGGGT-AAAGTAGCTCTGCTTCGGGA---GAGTG-TTATAGACCTTGGGGGATGCAGCCTGCGGGATCGAGGATTGCAGCAAATGC-------------------TTTTT--GGC-TTGTCGCCTGGTCTCTGG-ACGTTACCTCGCTTGTGACAACATT-CTTGCCACCGGTGGGTACTAATGCCCATTAGGTTAGAGCGATCAAAAA--TTTGCTAAGGATGCTGACGTAATGGCTTTAAACGACCCGTCTTGAAACACGGACCAAGGAGTCTAACATATGTGCGAGctgattggatgatcataactatacttcctgttcctcctcctcctgtacgtcccagtatacaaatggatggaacaagtcgaggtgaagatgatttgactcacaaattgtccgacatcttgaaggcaaatcaaaacgtaaaacgttatgaagctgatggtcatcccccacacgttgtaaacgaatttgaagcattgttacaggttcttaatgat---------------------------------------------------------------------------------------------------------tataa-tttca--------a-ttagtttaatatcaa--ttgaaatttttttacttaaa-tttattatttac-----atacaaatagtttcattgcgcagcttatatggacaatgaaatggctggtcaacctcaagctcttcagaaatctggtagacctttaaagtcaat</w:t>
      </w:r>
      <w:r>
        <w:lastRenderedPageBreak/>
        <w:t>acgtgcgcgtctcaagggtaaagaaggacgtttacgcggtaacctgatgggaaagcgtgtagatttctctgctcgtacagtaattacgggtgatccaaatatttcagttgatgaagtcggagttccgaaaagcatagcccaaaatttgacttttccagaattggtgactccctttaatattgattatcttcaaaaattagtagaaaatggtccttctacacatccaggggctaaatacgtaattagagatactggtgaaaggattgatctaaaacatatatcaggcatgactggtggcttaagattacattacggttggaaagttgaacgtcatctcaatgatggtgacatcgttatattcaatcgtcagccatttttgcataagatgtcgatgatgggacataaagttcgtgttatgccctattcgaccttccgtcttaatttatcagttacaacaccttataatgccgattttgatggtgacgaaatgaacatgcatgttccccaatcagtggaaactaaagcagaagtttcagaaatctgcatggttcctaaacaaattgtatctcctcaatcaaataaaccagttatgggtattgtacaggatactttatgtgctgttagaaaatttacaaagagggattgctttttatctaaagatttggtaatgaacatt</w:t>
      </w:r>
    </w:p>
    <w:p w14:paraId="6BE9ED62" w14:textId="77777777" w:rsidR="00B505F7" w:rsidRDefault="00B505F7" w:rsidP="00B505F7">
      <w:r>
        <w:t>&gt;</w:t>
      </w:r>
      <w:proofErr w:type="spellStart"/>
      <w:r>
        <w:t>Diversispora_peloponnesiaca_MN306207</w:t>
      </w:r>
      <w:proofErr w:type="spellEnd"/>
    </w:p>
    <w:p w14:paraId="0844B686" w14:textId="77777777" w:rsidR="00B505F7" w:rsidRDefault="00B505F7" w:rsidP="00B505F7">
      <w:r>
        <w:t>AGGAATCCCTAGTAAGCATGAGTCATCAGCTCATG-TTGATTACGTCCCTGCCCTTTGTACACACCGCCCGTCGCTACTACCGATTGAATGGCTTAGTGAGACCTTTGGATTGGGGTTTAGAGATCGGAAAC---GATCTTTATTCTCCGAGAAGTCGGTCAAACTTGGTCATTTAGAGGAAGTAAAAGTCGTAACAAGGTTTCCGTAGGTGAACCTGCGGAAGGATCATT--AAAAAT-ATTTA-TCCGAGAATTCT-----TTACGT----T--------TTCCCG-G------ATTATTTGTATTCAAA-TCCCACTCTTT-------AT-AAAT-ATA---------TCAATTATATAAAAC-AAAAA-T-AAAAAAAGAAAACTTTCAACAACGGATCTCTTGGCTCTCGCATCGATGAAGAACGCAGCGAAATGCGATACGTAATGTGAATTGCAG-ATTCCGTGAATCATCGAA-TCTTTGAACGCAAATTGTACTTCCTAGTAATCTAGAAAGTATGCTTGGTTGAGGGTCATTAAAATAACA-TTCGTGAA--------------TTCTTTCG-------------CGGATTTGAG----TTTT-CC--GGCA--TTT---AT-----------AA--------TA-TAAACGTGGGTAACTTT-AAAATC-ATTT-------TTACTTGGTACAAGTT-GAAAACGTGC-TATA--TGTTT-GGTTCGCT-GACAACTTGTCCA--T-C--TC----T-ATAT-ATTATGCG-CGCACTTGG---TTTTT----AAAGCTCTGTG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GAGAT--AC-CTAAT---ATTCGTTTTCTAAGAGTCGAGTTGTTTGGGAATGCAGCTCAAAATGGG-T-GGTAGAC-TTCACCTAAGGCTAAATATCAGCGAGAGACCGATAGCGAACAAGTACTGTG-AA-GGAAAGATGAAAAGAACTTTGAAAAGAGAGTTAAATAGTACGTGAAATTGTTGAAAGGGAAACGATTGAAGTCAGTCATGCTAG-TGAAAATTCAGTTTGGCGGA-TTTTG-AGTTCAGGAGGTGGAAAGCAGGGTGTCAAA---CCCGTTTCTCTTCTGGACTTCGAATTTGTCGGATGCATTTTTTCT-TTGGCAGGTCAGCGTCGGTTTC-GGAGGTTGTAAA---------ATACTTGGGGT-AAAGTAGCTCTGCTTCGGGA---GAGTG-TTATAGACCTTGGGGGATGCAGCCTGCGGGATCGAGGAGTGCAGCAAATGC-------------------TTTTT--GGC-TTGTCGCCTGGTCTCTGG-ATGTTACCTCGCTTGTGACAACATT-CTTGTCACCGGTGGGTACTAATGCCCATTAGGTTAGAGCGATCAAAAA--TTTGCTAAGGATGCTGACGTAATGGCTTTAAACGACCCGTCTTGAAACACGGACCAAGGAGTCTAACA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1AF823" w14:textId="77777777" w:rsidR="00B505F7" w:rsidRDefault="00B505F7" w:rsidP="00B505F7">
      <w:r>
        <w:t>&gt;</w:t>
      </w:r>
      <w:proofErr w:type="spellStart"/>
      <w:r>
        <w:t>Diversispora_peloponnesiaca_MN306208</w:t>
      </w:r>
      <w:proofErr w:type="spellEnd"/>
    </w:p>
    <w:p w14:paraId="58AE3F2A" w14:textId="77777777" w:rsidR="00B505F7" w:rsidRDefault="00B505F7" w:rsidP="00B505F7">
      <w:r>
        <w:t>AGGAATCCCTAGTAAGCATGAGTCATCAGCTCATG-TTGATTACGTCCCTGCCCTTTGTACACACCGCCCGTCGCTACTACCGATTGAATGGCTTAGTGAGACCTTTGGATTGGGGTTTAGAGATCGGCAAC---GATCTTTATCCTCCGAGAAGTCGGTCAAACTTGGTCATTTAGAGGAAGTAAAAGTCGTAACAAGGTTTCCGTAGGTGAACCTGCGGAAGGATCATT--AAAAAT-ATTTA-TCCGAGAATTCT-----TTACGT----T--------TTCCCG-G------ATTATTTGTATTCAAA-TCCCACTCTTT-------AT-AAAT-ATA---------TCAATTATATAAAAC-AAAAA-A-TAAAAAAGAAAACTTTCAACAACGGATCTCTTGGCTCTCGCATCGATGAAGAACGCAGCGAAATGCGATACGTAATGTGAATTGCAG-ATTCCGTGAATCATCGAA-TCTTTGAACGCAAATTGTACTTCATAGTAATCTAGGAAGTATGCTTGGTTGAGGGTCATTAAAATAACA-TTCGTGAA--------------TTCTTTCG-------------CGGATTTGAG----TTTT-CC--AGCA--TTT---AT-----------AA--------TA-TAAACGTTGGTAACTTT-AAAATC-ATTT------ATTACTTGGTACAAGTT-GAAAACGTGC-TATA--TGTTT-GGTTCGCT-GACAACTTGTCCA--T-C--TC----T-ATAT-ATTATGCG-CGCACCTAG--TTTTTT----AAAGCTCTGTGC--GAGT--ATATA------TTTTTTTTATGAC-CTCAGCTCAAGCAAGAATACCC-GCTGAACTTAAGCATATCAATAAGCGGAGGAAAAGAAACTAACAAGGATTCCCCTAGTAACGGCGAGTGAAGAGGGAAAAGCTCAAATTTTAAATCTACC-TGG---TTC--CCAGGTCGAATTGTAATTTGAAGAAGCGATATC-GG-TG-TTGAGGTCTGGTTCAAGTTCTTTGGAACAAGACATCAT-GG-AGGGTGAGAATCCCGTGCATGATCAGA-CC---GAGAT--AC-CTAAT---ATTCGTTTTCTAAGAGTCGAGTTGTTTGGGAATGCAGCTCAAAATGGG-T-GGTAGAC-TTCACCTAAGGCTAAATATCAGCGAGAGACCGATAGCGAACAAGTACTGTG-AA-GGAAAGATGAAAAGAACTTTGAAAAGAGAGTTAAATAGTACGTGAAATTGTTGAAAGGGAAACGATTGAAGTCAGTCATGCTAG-TGAAAATTCAGTTTGGCGGA-TTTTG-AGTTCAGGAGGTGGAAAGCAGGGTGTCAAA---CCCGTTTCTCTTCTGGACTTCGAATTTGTCGGATGCATTTTTTCT-TTGGCAGGTCAGCGTCGGTTTC-GGAGGTTGTAAA---------ATACTTGGGGT-AAAGTAGCTCTGCTTCGGTA---GAGTG-TTATAGACCTTGGGGGATGCAGCCTGCGGGATCGAGGATTGCAGCAAATGC-------------------TTTTT--GGC-TTGTCGCCTGGTCTCTGG-ATGTTACCTCGCTTGTGACAACATT-CTTGTCACCGGTGGGTACTAATGCCCATTAGGTTAGAGCGATCAAAAA--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</w:t>
      </w:r>
    </w:p>
    <w:p w14:paraId="2FBA100A" w14:textId="77777777" w:rsidR="00B505F7" w:rsidRDefault="00B505F7" w:rsidP="00B505F7">
      <w:r>
        <w:t>&gt;</w:t>
      </w:r>
      <w:proofErr w:type="spellStart"/>
      <w:r>
        <w:t>Diversispora_peloponnesiaca_MN306205_OL690410</w:t>
      </w:r>
      <w:proofErr w:type="spellEnd"/>
    </w:p>
    <w:p w14:paraId="10062B0C" w14:textId="77777777" w:rsidR="00B505F7" w:rsidRDefault="00B505F7" w:rsidP="00B505F7">
      <w:r>
        <w:t>AGGAATCCCTAGTAAGCATGAGTCATCAGCTCATG-TTGATTACGTCCCTGCCCTTTGTACACACCGCCCGTCGCTACTACCGATTGAATGGCTTAGTGAGACCTTTGGATTGGGGTTTAGAGATCGGCAAC---GATCTTTATCCTCCGAGAAGTCGGTCAAACTTGGTCATTTAGAGGAAGTAAAAGTCGTAACAAGGTTTCCGTAGGTGAACCTGCGGAAGGATCATT--AAAAAT-ATTTA-TCCGAGAATTCT-----TTACGT----T--------TTCCCG-G------ATTATTTGTATTCAAA-TCCCACTCTTT-------AT-AAAT-ATA---------TCAATTATATAAAAC-AAAAA-A-TAAAAAAGAAAACTTTCAACAACGGATCTCTTGGCTCTCGCATCGATGAAGAACGCAGCGAAATGCGATACGTAATGTGAATTGCAG-ATTCCGTGAATCATCGAA-TCTTTGAACGCAAATTGTACTTCCTAGTAATCTAGAAAGTATGCTTGGTTGAGGGTCATTAAAATAACA-TTCGTGAA--------------TTCTTTCG-------------CGGATTTGAG----TTTT-CC--GGCA--TTT---AT-----------AA--------TA-TAAACGTGGGTAACTTT-AAAATC-ATTT------ATTACTTGGTACAAGTT-GAAAACGTGC-TATA--TGTGT-GGTTCGCT-GACAACTTGTCCA--T-C--AT----C-ATAT-ATTATGCG-CGTTACTTA-TCTTTTT----AAAGTTCTGTGC--GAGC--ATATA------TTTTTTTTATGAC-CTCAGCTCAAGCAAGAATACCC-GCTGAACTTAAGCATATCAATAAGCGGAGGAAAAGAAACTAACAAGGATTCCCCTAGTAACGGCGAGTGAAGAGGGAAAAGCTCAAATTTTAAATCTACC-TGG---TTC--CCAGGTCGAATTGTAATTTGAAGAAGCGATATC-GG-TG-TTGAAGTCTGGTTCAAGTTCTTTGGAACAAGACATCAT-GG-AGGGTGAGAATCCCGTGCATGATCAGA-CC---GAGAT--AC-CTAAT---ATTCGTTTTCTAAGAGTCGAGTTGTTTGGGAATGCAGCTCAAAATGGG-T-GGTAGAC-TTCACCTAAGGCTAAATATCAGCGAGAGACCGATAGCGAACAAGTACTGTG-AA-GGAAAGATGAAAAGAACTTTGAAAAGAGAGTTAAATAGTACGTGAAATTGTTGAAAGGGAAACGATTGAAGTCAGTCATGCTAG-TGAAAATTCAGTTTGGCGGA-TTTTG-AGTTCAGGAGT-AGGAAGCAGGGT---CAA---ACCGTTTCTCTTCTGGACTTCGAATTTGTCGGATGCACTTTTTCT-TTGGCAGGTCAGCGTCGGTTTC-GGAGGTTGTAAA---------ATACTTGGGGT-AAAGTAGCTCTGCTTCGGGA---GAGTG-TTATAGACCTTGGGGGATGCAGCCTGCGGGATCGAGGATTGCAGCAAATGC-------------------TTTTT--GGC-TTGTCGCCTGGTCTCTGG-ACGTTACCTCGCTTGTGACAACATT-CTTGTCACCGGTGGGTACTAATGCCCATTAGATTAGAGCGGTCAAAAA--TTTGCTAAGGATGCTGACGTAATGGCTTTAAACGACCCGTCTTGAAACACGGACCAAGGAGTCTAACATATGTGCGAGctgattggatgatcataactatacttcctgttcctcctcctcctgtacgtcccagtatacaaatggatggaacaagccgaggtgaagatgatttgactcacaaattgtccgacatcttgaaggcaaatcaaaacgtaaaacgttatgaagctgatggtcatcccccacacgttgtaaacgaatttgaagcattgttacaggttcttaatgat---------------------------------------------------------------------------------------------------------tataa-tttca--------a-ttagtttaatatcaa--ttgaaatttttttacttaaa-tttattatttac-----atacaaatagtttcattgtgcaacttatatggacaatgaaatggctggtcaacctcgagctcttcagaaatctggtagacctttaaagtcaatacgtgcgcgtctcaagggtaaagaaggacgtttacgcggtaacctgatgggaaagcgtgtagatttctctgctcgtacagtaattacgggtgatccaaatatttcagttgatgaagtcggagttccgaaaagcatagctcaaaatttgacttttccanaattggtgactccctttaatattgattatcttcaaaaattagtagaaaatggtccttctacacatccaggggctaaatacgtagttagagatactggtgaaaggattgatctaaaacacatatcaggcatgactggtggcttaagattacattacggttggaaagttgaacgtcatctcaatgatggtgacatcgttatactcaatcgtcagccacctttgcacaagatgtcgatgatgggacataaagttcgtgttatgccctattcgaccttccgtcttaatttatcagttacaacaccttataatgccgattttgatggtgacgaaatgaacatgcatgttccccaatcagtggaaactaaagcagaaatttcagaaatctgcatggttcct</w:t>
      </w:r>
      <w:r>
        <w:lastRenderedPageBreak/>
        <w:t>aaacaaattgtatctcctcaatcaaataaaccagttatgggtattgtacaggatactttatgtgctgttagaaaatttacaaaaagggattgctttttatctaaagatttggtaatgaacatt</w:t>
      </w:r>
    </w:p>
    <w:p w14:paraId="57AE35E9" w14:textId="77777777" w:rsidR="00B505F7" w:rsidRDefault="00B505F7" w:rsidP="00B505F7">
      <w:r>
        <w:t>&gt;</w:t>
      </w:r>
      <w:proofErr w:type="spellStart"/>
      <w:r>
        <w:t>Diversispora_celata_AM713402</w:t>
      </w:r>
      <w:proofErr w:type="spellEnd"/>
    </w:p>
    <w:p w14:paraId="51572195" w14:textId="77777777" w:rsidR="00B505F7" w:rsidRDefault="00B505F7" w:rsidP="00B505F7">
      <w:r>
        <w:t>----------------------------------------TTACGTCCCTGCCC-TTGTACACACCGCCCGTCGCTACTACCGATTGAATGGCTTAGTGAGACCTTTGGATTGGGATTTAGGGATCGGAAAC---GATCTTTATTTTTCGAGAAGTCGGTCAAACTTGGTCATTTAGAGGAAGTAAAAGTCGTAACAAGGTTTCCGTAGGTGAACCTGCGGAAGGATCATT--AAAAAT-ATATA-TCCGAGAA----------TTAAT----T--------TTCTCG-G------ATTATTTGTATTCAAA-TCCCACTCTTT-------AT-AAAT-ATA--------TTTAATTATATAAAAC--AAAA-T-AAAAAAAGAAAACTTTCAACAACGGATCTCTTGGCTCTCGCATCGATGAAGAACGCAGCGAAATGCGATACGTAGTGTGAATTGCAGAATTCCGTGAATCATCGAA-TCTTTGAACGCAAATTGTACTCTCCAGTAATCTGGGGAGTATGCTTGGTTGAGGGTCATTAAAATAACA--TCGTGA----------------TTTTTTG-------------CGGATTTGAG----TTTT-CC--AGTA--TTTATTAT---TAT------A--------AA-TAAATGTTGGTGACTTT-AAAATT-ATTT------ATTACTTGGTACAAGTT-GAAAACGTGC-TATA--TGTGT-GGTTCGCT-GACAACTTGTCCA--T-C--TT----T-ATAT-ATTATGCG-CGCACTTGA----ATT-----TTTTGTCTGTAC--GAGC--ATATA------TTTTTTTTATGAC-CTCAGCTCAAGCAAGAATACCC-GCTGAACTTAAGCATATCAATAAGCGGAGGAAAAGAAACTAACAAGGATTCCCCTAGTAATGGCGAATGAAGAGGGAAAAGCTCAAATTTTAAATCTACC-TGG---TTC--CCAGGTCGAGTTGTAATTTGAAGAAGCGATATC-GG-TG-TGGAGGTCTGGTTCAAGTTCTTTGGAACAAGACATCAT-GG-AGGGTGAGAATCCCGTGCATGATCAGA-CC---AAGAT--AC-TTAAT---ATTCGCTTTCTAAGAGTCGAGTTGTTTGGGAATGCAGCTCAAATTGGG-T-GGTAGAC-TTCACCTAAGGCTAAATATCAGCGAGAGACCGATAGCGAACAAGTACTGTG-AA-GGAAAGATGAAAAGAACTTTGAAAAGAGAGTTAAATAGTACGTGAAATTGTTGAAAGGGAAACGATTGAAGTCAGTCATGCCAG-TGAAAATTCAGTTTGGTGGG-TTTTG-GGTTCAGGAGT--TGAGGCAGGGT---CAA---ACCGTTTCTCTTTTGATCTTGGAATTTGTCAGATGCACTTTTTCT-TTGGCAGGTCAGCGTCGATTTC-GGAGGTTGTAAA---------ATACTTGGGGA-AAAGTAGCTCTGCTTCGGGA---GAGTGTTTATAGACCTTGGGTGATGCGGCCTGCGGGATCGAGGATTGCAGCAAATGC--------------------TTTT--GGC-TTGTCGCCTGATCTCTGG-ACGTCATCTCGCTTGTATCAACATT-CTTGGTACCGGTGAGTAATGGTGCTCA-TAGGTTAGAGCGATCAAAAA--TTTGCTAAGGATGCTGACGTAATGGCTTTAAACGACCCGTCTTGAAACACGG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6B02739" w14:textId="77777777" w:rsidR="00B505F7" w:rsidRDefault="00B505F7" w:rsidP="00B505F7">
      <w:r>
        <w:t>&gt;</w:t>
      </w:r>
      <w:proofErr w:type="spellStart"/>
      <w:r>
        <w:t>Diversispora_celata_AM713403</w:t>
      </w:r>
      <w:proofErr w:type="spellEnd"/>
    </w:p>
    <w:p w14:paraId="7EDD843A" w14:textId="77777777" w:rsidR="00B505F7" w:rsidRDefault="00B505F7" w:rsidP="00B505F7">
      <w:r>
        <w:lastRenderedPageBreak/>
        <w:t>---------------------------------------ATTACGTCCCTGCCCTTTGTACACACCGCCCGTCGCTACTACCGATTGAATGGCTTAGTGAGACCTTTGGATTGGGATTTAGGGATCGGAAAC---GATCTTTATTTTTCGAGAAGTCGGTCAAACTTGGTCATTTAGAGGAAGTAAAAGTCGTAACAAGGTTTCCGTAGGTGAACCTGCGGAAGGATCATTAAAAAAAT-ATATA-TCCGAGAA----------TTAAT----T--------TTCTCG-G------ATTATTTGTATTCAAA-TCCCACTCTTT-------AT-AAAT-ATA---------TTAATTATATAAAAC--AAAA-T-AAAAAAAGAAAACTTTCAACAACGGATCTCTTGGCTCTCGCATCGATGAAGAACGCAGCGAAATGCGATACGTAGTGTGAATTGCAGAATTCCGTGAATCATCGAA-TCTTTGAACGCAAATTGTACTTTCCAGTAATCTGGGGAGTATGCTTGGTTGAGGGTCATTAAAATAACA--TCGTGA---------------TTTTTTTG-------------CGGATTTGAG----TTTT-CC--AGTA--TTTATTAT---TAT------A--------AA-TATTTGTTGGTGACTTT-AAAATT-ATTT------ATAACTTGGTACAAGTT-GAAAACGTGC-TATA--TTTGT-GGTTCGCT-GACAACTTGTCCA--T-C--CTTATAT-ATAT-ATTATGCG-CGCACTTGA----TTTTT---TTTTATCTGTAC--GAGC--ATATA-----TTTTTTTTTATGAC-CTCAGCTCAAGCAAGAACACCC-GCTGAACTTAAGCATATCAATAAGCGGAGGAAAAGAAACTAACAAGGATTCCCCTAGTAATGGCGAATGAAGAGGGAAAAGCTCAAATTTTAAATCTACC-TGG---TTC--CCAGGTCGAGTTGTAATTTGAAGAAGCGATATC-GG-TG-TGGAGGTCTGGTTCAAGTTCTTTGGAACAAGACATCAT-GG-AGGGTGAGAATCCCGTGCATGATCAGA-CC---AAGAT--AC-TTAAT---ATTCGCTTTCTAAGAGTCGAGTTGTTTGGGAATGCAGCTCAAATTGGG-T-GGTAGAC-TTCACCTAAGGCTAAATATCAGCGAGAGACCGATAGCGAACAAGTACTGTG-AA-GGAAAGATGAAAAGAACTTTGAAAAGAGAGTTAAATAGTACGTGAAATTGTTGAAAGGGAAACGATTGAAGTCAGTCATGCCAG-TGAAAATTCAGTTTGGTGGG-TTTTG-GGTTCAGGAGT--TGAAGCAGGGT---CAA---ACCGTTTCTCTTTTGAACTTGGAATTTGTCAGATGCACTTTTTCT-TTGGCAGGTCAGCGTCGATTTC-GGAGGTTGTAAA---------ATACTTGGGGA-AAAGTAGCTCTGCTTCGGGA---GAGTG-TTATAGACCTTGGGTGATGCGGCCTGCGGGATCGAGGATTGCAGCAAATGC--------------------TTTT--GGC-TTGTCGCCTGATCTCTGG-ACGTCATCTCGCTTGTATCAACATT-CTTGGTACCGGTGAGTAATGGTGCTCA-TAGGTTAGAGCGATCAAAAA--TTTGCTAAGGATGCTGACGTAATGGCTTTAAACGACCCGTCTTGAAACACGG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26B310" w14:textId="77777777" w:rsidR="00B505F7" w:rsidRDefault="00B505F7" w:rsidP="00B505F7">
      <w:r>
        <w:t>&gt;</w:t>
      </w:r>
      <w:proofErr w:type="spellStart"/>
      <w:r>
        <w:t>Diversispora_celata_AY639225</w:t>
      </w:r>
      <w:proofErr w:type="spellEnd"/>
    </w:p>
    <w:p w14:paraId="4EB02861" w14:textId="77777777" w:rsidR="00B505F7" w:rsidRDefault="00B505F7" w:rsidP="00B505F7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GCGGAGGAAAAGAAACTAACAAGGATTCCCCTAGTAATGGCGAATGAAGAGGGAAAAGCTCAAATTTTAAATCTACC-TGG---TTC--CCAGGTCGAGTTGTAATTCGAAGAAGCGATATC-GG-TG-TGGAGGTCTGGTTCAAGTTCTTTGGAACAAGACATCAT-GG-AGGGTGAGAATCCCGTGCATGATCAGA-CC---AAGAT--AC-TTAAT---ATTCGCTTTCTAAGAGTCGAGTTGTTTGGGAATGCAGCTCAAATTGGG-T-GGTAGAC-TTCACCTAAGGCTAAATATCAGCGAGAGACCGATAGCGAACAAGTACTGTG-AA-GGAAAGATGAAAAGAACTTTGAAAAGAGAGTTAAATAGTACGTGAAATTGTTGAAAGGGAAACGATTGAAGTCAGTCATGCCAG-TGAAAATTCAGTTTGGTGGG-TTTTG-GGTTCAGGAGT--TGAAGCAGGGT---CAA---ACCGTTTCTCTTTTGAACTTGGAATTTGTCAGATGCACTTTTTCT-TTGGCAGGTCAGCGTCGATTTC-GGAGGTTGTAAA---------ATACTTGGGGA-AAAGTAGCTCTGCTTCGGGA---GAGTG-TTATAGACCTTGGGTGATGCGGCCTGCGGGATCGAGGATTGCAGCAAATGC--------------------TTTT--GGC-TTGTCGCCTGATCTCTGG-ACGTCATCTCGCTTGTATCAACATTACTTGGTACCGGTGAGTAATGGTGCTCA-TAGGTTAGAGCGATCAAAAA--TTTGCTAAGGATGCTGACGTAATGGCTTTAAAC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09FA96" w14:textId="77777777" w:rsidR="00B505F7" w:rsidRDefault="00B505F7" w:rsidP="00B505F7">
      <w:r>
        <w:t>&gt;</w:t>
      </w:r>
      <w:proofErr w:type="spellStart"/>
      <w:r>
        <w:t>Diversispora_eburnea_AM713407</w:t>
      </w:r>
      <w:proofErr w:type="spellEnd"/>
    </w:p>
    <w:p w14:paraId="34DF352B" w14:textId="77777777" w:rsidR="00B505F7" w:rsidRDefault="00B505F7" w:rsidP="00B505F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TTTGTATTCAAA-TCCCACTCTTT-------AT-AAAT-ATA---------TCAATTATACAAAAA-CAAAA-T-TAAAAAAGAAAACTTTCAACAACGGATCTCTTGGCTCTCGCATCGATGAAGAACGCAGCGAAATGCGATACGTAGTGTGAATTGCAGAATTCCGTGAATCATCGAA-TCTTTGAACGCAAATTGTACTTTCCAGTAATCTGGGAAGTATGCTTGGTTGAGGGTCATTAAATTAACA-TTCGTGAAT-----------TTTTTTTTTG-------------CGGATTTGAG----TTTT-CC--AGTA--TTT---AT---TAT------A--------AA-TAAATGTTGGTGACTTT-AAAATT-ATTT------ATTACTTGGTACAAGTT-GAAAACGTGC-TATA--TGTGT-GGTTCGCT-GACAACTTGTCCA--T-C--TC----T-ATAT-ATTATGCG-CGCACTTGG------TT----TTAAATCTGTAC--GAGC--ATATA-----TTTTTTTTTATGAC-</w:t>
      </w:r>
      <w:r>
        <w:lastRenderedPageBreak/>
        <w:t>CTCAGCTCAAGCAAGAATACCC-GCTGAACTTAAGCATATCAATAAGCGGAGGAAAAGAAACTAACAAGGATTCCCCTAGTAATGGCGAATGAAGAGGGAAAAGCTCAAATTTTAAATCTACC-TGG---TTC--CCAGGTCGAATTGTAATTTGAAGAAACGATGTC-GG-TG-TTAAGGTCTGGTTCAAGTTCTTTGGAACAAGACATCAT-GG-AGGGTGAGAATCCCGTGCATGATCAGA-CC---GAGAT--AC-TTAAT---ATTCGTTCTCTAAGAGTCGAGTTGTTTGGGAATGCAGCTCAAAATGGG-T-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GC--------------------TTTT--GGC-TTGTCGCCTGATCTCTGG-ATGTTACCTCGCTTGTAACAACATT-CTTGTTGCCGGTGAGTACTAATGCCT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0782F1" w14:textId="77777777" w:rsidR="00B505F7" w:rsidRDefault="00B505F7" w:rsidP="00B505F7">
      <w:r>
        <w:t>&gt;</w:t>
      </w:r>
      <w:proofErr w:type="spellStart"/>
      <w:r>
        <w:t>Diversispora_eburnea_AM713408</w:t>
      </w:r>
      <w:proofErr w:type="spellEnd"/>
    </w:p>
    <w:p w14:paraId="25374CF7" w14:textId="77777777" w:rsidR="00B505F7" w:rsidRDefault="00B505F7" w:rsidP="00B505F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TTTGTATTCAAATTCCCACTCTTT-------AT-AAAT-ATA---------TCAATTATACAAAAA-CAAAA-T-TAAAAAAGAAAACTTTCAACAACGGATCTCTTGGCTCTCGCATCGATGAAGAACGCAGCGAAATGCGATACGTAGTGTGAATTGCAGAATTCCGTGAATCATCGAA-TCTTTGAACGCAAATTGTACTTTCCAGTAATCTGGGAAGTATGCTTGGTTGAGGGTCATTAAATTAACA-TTCGTGAAT-----------TTTTTTTTTG-------------CGGATTTGAG----TTTT-CC--AGTA--TTT---AT---TAT------A--------AA-TAAATGTTGGTGACTTT-AAAATT-ATTT------ATTACTTGGTACAAGTT-GAAAACGTGC-TATA--TGTGT-GGTTCGCT-GACAACTTGTCCA--T-C--TC----T-ATAT-ATTATGCG-CGCACTTGG------TT----TTAAATCTGTAC--GAGC--ATATA-----TTTTTTTTTATGAC-CTCAGCTCAAGCAAGAATACCC-GCTGAACTTAAGCATATCAATAAGCGGAGGAAAAGAAACTAACAAGGATTCCCCTAGTAATGGCGAATGAAGAGGGAAAAGCTCAAATTTTAAATCTACC-TGG---TTC--</w:t>
      </w:r>
      <w:r>
        <w:lastRenderedPageBreak/>
        <w:t>CCAGGTCGAATTGTAATTTGAAGAAACGATGTC-GG-TG-TTAAGGTCTGGTTCAAGTTCTTTGGAACAAGACATCAT-GG-AGGGTGAGAATCCCGTGCATGATCAGA-CC---GAGAT--AC-TTAAT---ATTCGTTCTCTAAGAGTCGAGTTGTTTGGGAATGCAGCTCAAAATGGG-T-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GC--------------------TTTT--GGC-TTGTCGCCTGATCTCTGG-ATGTTACCTCGCTTGTAACAACATT-CTTGTTGCCGGTGAGTACTAATGCCT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5906B7B" w14:textId="77777777" w:rsidR="00B505F7" w:rsidRDefault="00B505F7" w:rsidP="00B505F7">
      <w:r>
        <w:t>&gt;</w:t>
      </w:r>
      <w:proofErr w:type="spellStart"/>
      <w:r>
        <w:t>Diversispora_eburnea_AM713411</w:t>
      </w:r>
      <w:proofErr w:type="spellEnd"/>
    </w:p>
    <w:p w14:paraId="20784007" w14:textId="77777777" w:rsidR="00B505F7" w:rsidRDefault="00B505F7" w:rsidP="00B505F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TTTGTATTCAAA-TCCCACTCTTT-------AT-AAAT-ATA---------TCAATTATACAAAAA-CAAAA-T-TAAAAAAGAAAACTTTCAACAACGGATCTCTTGGCTCTCGCATCGATGAAGAACGCAGCGAAATGCGATACGTAGTGTGAATTGCAGAATTCCGTGAATCATCGAA-TCTTTGAACGCAAATTGTACTTTCCAGTAATCTGGGAAGTATGCTTGGTTGAGGGTCATTAAATTAACA-TTCGTGAA------------TTTTTTTTTG-------------CGGATTTGAG----TTTT-CC--AGTA--TTT---AT---TAT------A--------AA-TAAATGTTGGTGACTTT-AAAATT-ATTT------ATTACTTGGTACAAGTT-GAAAACGTGC-TATA--TGTGT-GGTTCGCT-GACAACTTGTCCA--T-C--TC----T-ATAT-ATTATGCG-CGCACTTGG--TTTTTT----TTTAATCTGTAC--GAGC--ATATA------TTTTTTTTATGAC-CTCAGCTCAAGCAAGAATACCC-GCTGAACTTAAGCATATCAATAAGCGGAGGAAAAGAAACTAACAAGGATTCCCCTAGTAATGGCGAATGAAGAGGGAAAAGCTCAAATTTTAAATCTACC-TGG---TTC--CCAGGTCGAATTGTAATTTGAAGAAACGATATC-GG-TG-TTAAGGTCTGGTTCAAGTTCTTTGGAACAAGACATCAT-GG-AGGGTGAGAATCCCGTGCATGATCAGA-CC---GAGAT--AC-TTAAT---ATTCGTTCTCTAAGAGTCGAGTTGTTTGGGAATGCAGCTCAAAATGGG-T-</w:t>
      </w:r>
      <w:r>
        <w:lastRenderedPageBreak/>
        <w:t>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GC-------------------TTTTT--GGC-TTGTCGCCTGATCTCTGG-ATGTTACCTCGCTTGTAACAACATT-CTTGTTGCCGGTGAGTACTAATGCCT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03D0710" w14:textId="77777777" w:rsidR="00B505F7" w:rsidRDefault="00B505F7" w:rsidP="00B505F7">
      <w:r>
        <w:t>&gt;</w:t>
      </w:r>
      <w:proofErr w:type="spellStart"/>
      <w:r>
        <w:t>Diversispora_eburnea_AM713406</w:t>
      </w:r>
      <w:proofErr w:type="spellEnd"/>
    </w:p>
    <w:p w14:paraId="0044C556" w14:textId="77777777" w:rsidR="00B505F7" w:rsidRDefault="00B505F7" w:rsidP="00B505F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CTTGTATTCAAATCCCCACTCTTT-------AT-AAAT-ATA---------TCAATTATATAAAAA-CAAAA-T-AAAAAAAGAAAACTTTCAACAACGGATCTCTTGGCTCTCGCATCGATGAAGAACGCAGCGAAATGCGATACGTAGTGTGAATTGCAGAATTCCGTGAATCATCGAA-TCTTTGAACGCAAATTGTACTTTCCAGTAATCTGGAGAGTGTGCTTGGTTGAGGGTCATTAAATTAACA-TTCGCGAA------------TTTTTTTTTG-------------CGGATTTGAG----TTTT-CC--AGTA--TTT---AT---TAT------A--------AA-TAAATGTTGGTGACTTT-AAAATT-ATTT------ATTACTTGGTTCAAGTT-GAAAACGTGC-TATA--TGTGT-GGTTCGCT-GACAACTTGTCCA--T-C--TC-------TAT-ATTATGCG-CGCACTTGG---TTTTT----TTTAATCTGTAC--GAGC--ATATA-----TTTTTTTTTATGAC-CTCAGCTCAAGCAAGAATACCC-GCTGAACTTAAGCATATCAATAAGCGGAGGAAAAGAAACTAACAAGGATTCCCCTAGTAATGGCGAATGAAGAGGGAAAAGCTCAAATTTTAAATCTACC-TGG---TTC--CCAGGTCGAATTGTAATTTGAAGAAACGATATC-GG-TG-TTAAGGTCTGGTTCAAGTTCTTTGGAACAAGACATCAT-GG-AGGGTGAGAATCCCGTGCATGATCAGA-CC---GAGAT--AC-TTAAT---ATTCGTTCTCTAAGAGTCGAGTTGTTTGGGAATGCAGCTCAAAATGGG-T-GGTAGAC-TTCACCTAAGGCTAAATATCAGCGAGAGACCGATAGCGAACAAGTACTGTG-AA-</w:t>
      </w:r>
      <w:r>
        <w:lastRenderedPageBreak/>
        <w:t>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AC--------------------CTTT--GGC-TTGTCGCCTGATCTCTGG-ATGTTACCTCGCTTGCAACAACATT-CTTGTTGCCGGTGAGTACTAATGCCT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9532385" w14:textId="77777777" w:rsidR="00B505F7" w:rsidRDefault="00B505F7" w:rsidP="00B505F7">
      <w:r>
        <w:t>&gt;</w:t>
      </w:r>
      <w:proofErr w:type="spellStart"/>
      <w:r>
        <w:t>Diversispora_slowinskiensis_KT444717_MG459197</w:t>
      </w:r>
      <w:proofErr w:type="spellEnd"/>
    </w:p>
    <w:p w14:paraId="358696C3" w14:textId="77777777" w:rsidR="00B505F7" w:rsidRDefault="00B505F7" w:rsidP="00B505F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A-TAAAAAAGAAAACTTTCAACAACGGATCTCTTGGCTCTCGCATCGATGAAGAACGCAGCGAAATGCGATACGTAGTGTGAATTGCAGAATTCCGTGAATCATCGAA-TCTTTGAACGCAAATTGTACTTTCCAGTAATCTGGGGAGTATGCTTGGTTGAGGGTCATTGAAATAACA-TTCGTGAA----------------TTTTCG-------------CGGATTTGAG----TTTT-CC--AGTA--TTTATTAT---TAT---------------AA-TAAATGTTGGTAACTTT-AAAATT-ATTT------ATTACTTGGTACAAGTT-GAAGACGTGC-TATA--TATGT-GGTTCGCT-GACAACTTGTCCA--T-C--T-----T-ATAT-ATTATGCG-CGCGCTTAG----TATT----ACACTTTTGTGC--AAGC--ATATA------TTTTTTTTTTGAC-CTCAGCTCAAGCAAGAATACCC-GCTGAACTTAAGCATATCAATAAGCGGAGGAAAAGAAACTAACAAGGATTCCCCTAGTAACGGCGAGTGAAGAGGGAAAAGCTCAAATTTTAAATCTACC-TGGT--TTC--CCAGGTCGAATTGTAATTTGAAGAAGCGATATC-GG-TG-TTGAGGTCTGGTTCAAGTTCTTTGGAACAAGACATCATGGG-AGGGTGAGAATCCCGTGCGTGATCAGA-CC---AAGAT--AC-TTAAT---ATTCGTTTTCTAAGAGTCGAGTTGTTTGGGAATGCAGCTCAAAATGGG-T-GGTAGAC-TTCACCTAAGGCTAAATATCAGCGAGAGACCGATAGCGAACAAGTACTGTG-AA-GGAAAGATGAAAAGAACTTTGAAAAGAGAGTTAAATAGTACGTGAAATTGTTGAAAGGGAAACGATTGAAGTCAGTCATGCTAG-TGAAAATTCAGTTTGACGGG-TTTTA-GGTTTGGGAGT--AGAATCAGGGT---TAA---ACCGTTTCTCTTTTGAACTTTTAATTTGTTGGATGCACTTTTTCT-</w:t>
      </w:r>
      <w:r>
        <w:lastRenderedPageBreak/>
        <w:t>TTGGCAGGTCAGCGTCGATTTC-GGAGGTTGTAAA---------ATACTTGGGGG-AAAGTAGCTCTGCTTCGGGA---GAGTG-TTATAGACCCTGGGGGATGCGGCCTGCGGGACCGAGGATTGCAGCAAATGC--------------------TATT--GGC-TTGTCGCCTGATCTCTAG-ATGTTACCTCGCTTGTGACAACATT-CTTGCCACCGGTGGGTACTAATGCCTATTAGGTTAGAGCGATCAAAAA-TTTTGCTAAGGATGCTGACGTAATGGCTTTAAACGACCCGTCTTGAAACACGGACCAAGGAGTCTAACATATGTGCGAG------------------------------------------------------------------------------gtggagaagatgatttgacacacaaattgtccgacatcttgaaggcaaatcaaaacgtaaaacgttatgaagccgatggtcatcctccacacgttgtaaacgaatttgaagcattgttacaggttcttaatgat---------------------------------------------------------------------------------------------------------tataa-tttca--------a-ttagtttaatatcaa--ttgaaa--tttatacttaaa-tttattatttac-----atgcaaacagtttcattgtgcaacttatatggacaatgaaatggctggtcaacctcaagctcttcagaaatctggtagacctttaaagtcaatacgtgcgcgtctcaagggtaaagaaggacgtttacgcggtaatctgatgggaaagcgcgtagatttctctgctcgtacagtaattacgggtgatccaaatatttcagtcgatgaagtcggagttccgaaaagcatagctcaaaatttgacatttccagaattggtgactccctttaatattgattatcttcaaaaattagtagaaaatggtccttctacacatccaggagctaaatacgtaattagagatactggcgaaaggattgatctaaaacatatatcaggcatgactggtggcttaagattacactacggttggaaagttgaacgtcatctcaatgatggtgacatcgtaatattcaatcgtcaa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5278DB" w14:textId="77777777" w:rsidR="00B505F7" w:rsidRDefault="00B505F7" w:rsidP="00B505F7">
      <w:r>
        <w:t>&gt;</w:t>
      </w:r>
      <w:proofErr w:type="spellStart"/>
      <w:r>
        <w:t>Diversispora_slowinskiensis_KT444719</w:t>
      </w:r>
      <w:proofErr w:type="spellEnd"/>
    </w:p>
    <w:p w14:paraId="01F31E03" w14:textId="77777777" w:rsidR="00B505F7" w:rsidRDefault="00B505F7" w:rsidP="00B505F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A-TAAAAAAGAAAACTTTCAACAACGGATCTCTTGGCTCTCGCATCGATGAAGAACGCAGCGAAATGCGATACGTAGTGTGAATTGCAGAATTCCGTGAATCATCGAA-TCTTTGAACGCAAATTGTACTTTCCAGTAATCTGGGGAGTATGCTTGGTTGAGGGTCATTGAAATAACA-TTCGTGAA----------------TTTTCG-------------CGGATTTGAG----TTTT-CC--AGTA--TTTATTAT---TAT---------------AA-TAAATGTTGGTAACTTT-AAAATT-ATTT------ATTACTTGGTACAAGTT-GAAGACGTGC-TATA--TATGT-GGTTCGCT-GACAACTTGTCCA--T-C--T-----T-ATAT-ATTATGCG-CGCGCTTAG----TATT----ACACTTTTGTGC--AAGC--ATATA------TTTTTTTTTTGAC-CTCAGCTCAAGCAAGAATACCC-GCTGAACTTAAGCATATCAATAAGCGGAGGAAAAGAAACTAACAAGGATTCCCCTAGTAACGGCGAGTGAAGAGGGAAAAGCTCAAATTTTAAATCTACC-TGGT--TTC--CCAGGTCGAATTGTAATTTGAAGAAGCGATATC-GG-TG-TTGAGGTCTGGTTCAAGTTCTTTGGAACAAGACATCAT-GG-AGGGTGAGAATCCCGTGCATGATCAGA-CC---AAGAT--AC-TTAAT---ATTCGTTTTCTAAGAGTCGAGTTGTTTGGGAATGCAGCTCAAAATGGG-T-GGTAGAC-TTCACCTAAGGCTAAATATCAGCGAGAGACCGATAGCGAACAAGTACTGTG-AA-GGAAAGATGAAAAGAACTTTGAAAAGAGAGTTAAATAGTACGTGAAATTGTTGAAAGGGAAACGATTGAAGTCAGTCATGCTAG-TGAAAATTCAGTTTGACGGG-TTTTA-GGTTTAGGAGT--AGAATCAGGGT---TAA---ACCGTTTCTCTTTTGAACTTTTAATTTGTTGGATGCACTTTTTCT-TTGGCAGGTCAGCGTCGATTTC-GGAGGTTGTAAA---------ATACTTGGGGG-</w:t>
      </w:r>
      <w:r>
        <w:lastRenderedPageBreak/>
        <w:t>AAAGTAGCTCTGCTTCGGGA---GAGTG-TTATAGACCCTGGGGGATGCGGCCTGCGGGACCGAGGATTGCAGCAAATGC--------------------TATT--GGC-TTGTCGCCTGATCTCTGG-ATGTTACCTCGCTTGTGACAACATT-CTTTCCACCGGTGAGTACTAATGCCC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D31242" w14:textId="77777777" w:rsidR="00B505F7" w:rsidRDefault="00B505F7" w:rsidP="00B505F7">
      <w:r>
        <w:t>&gt;</w:t>
      </w:r>
      <w:proofErr w:type="spellStart"/>
      <w:r>
        <w:t>Diversispora_slowinskiensis_KT444718</w:t>
      </w:r>
      <w:proofErr w:type="spellEnd"/>
    </w:p>
    <w:p w14:paraId="4A705E85" w14:textId="77777777" w:rsidR="00B505F7" w:rsidRDefault="00B505F7" w:rsidP="00B505F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A-TAAAAAAGAAAACTTTCAACAACGGATCTCTTGGCTCTCGCATCGATGAAGAACGCAGCGAAATGCGATACGTAGTGTGAATTGCAGAATTCCGTGAATCATCGAA-TCTTTGAACGCAAATTGTACTTTCCAGTAATCTGGGGAGTATGCTTGGTTGAGGGTCATTGAAATAACA-TTCGTGAA----------------TTTTCG-------------CGGATTTGAG----TTTT-CC--AGTA--TTC---AT---TTT---------------AA-TAAATGCTGGTGACTTT-AAAATT-ATTT------ATTACTTGGTACAAGTT-GAAGACGTGC-TATA--TATGT-GGTTCGCT-GACAACTTGTCCA--T-C--T-----T-ATAT-ATTATGCG-CGCGCTTAG----TATT----ACACTTTTGTGC--AAGC--ATATA------TTTTTTTTTTGAC-CTCAGCTCAAGCAAGAATACCC-GCTGAACTTAAGCATATCAATAAGCGGAGGAAAAGAAACTAACAAGGATTCCCCTAGTAACGGCGAGTGAAGAGGGAAAAGCTCAAATTTTAAATCTACC-TGGT--TTC--CCAGGTCGAATTGTAATTTGAAGAAGCGATATC-GG-TG-TTGAGGTCTGGTTCAAGTTCTTTGGAACAAGACATCAT-GG-AGGGTGAGAATCCCGTGCATGATCAGA-CC---AAGAT--AC-TTAAT---ATTCGTTTTCTAAGAGTCGAGTTGTTTGGGAATGCAGCTCAAAATGGG-T-GGTAGAC-TTCACCTAAGGCTAAATATCAGCGAGAGACCGATAGCGAACAAGTACTGTG-AA-GGAAAGATGAAAAGAACTTTGAAAAGAGAGTTAAATAGTACGTGAAATTGTTGAAAGGGAAACGATTGAAGTCAGTCATGCTAG-TGAAAATTCAGTTTGACGGG-TTTTA-GGTTTAGGAGT--AGAATCAGGGT---TAA---ACCGTTTCTCTTTTGAACTTTTAATTTGTTGGATGCACTTTTTCT-TTGGCAGGTCAGCGTCGATTTC-GGAGGTTGTAAA---------ATACTTGGGGG-AAAGTAGCTCTGCTTCGGGA---GAGTG-TTATAGACCCTGGGGGATGCGGCCTGCGGGACCGAGGATTGCAGCAAATGC--------------------TATT--GGC-TTGTCGCCTGATCTCTGG-</w:t>
      </w:r>
      <w:r>
        <w:lastRenderedPageBreak/>
        <w:t>ATGTTACCTCGCTTGTGACAACATTTCTTGCCACCGGTGAGTACTAATGCCC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E6FE6A" w14:textId="77777777" w:rsidR="00B505F7" w:rsidRDefault="00B505F7" w:rsidP="00B505F7">
      <w:r>
        <w:t>&gt;</w:t>
      </w:r>
      <w:proofErr w:type="spellStart"/>
      <w:r>
        <w:t>Diversispora_slowinskiensis_KT444720_MG459198</w:t>
      </w:r>
      <w:proofErr w:type="spellEnd"/>
    </w:p>
    <w:p w14:paraId="5FBB0A23" w14:textId="77777777" w:rsidR="00B505F7" w:rsidRDefault="00B505F7" w:rsidP="00B505F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T-AAAAAAAGAAAACTTTCAACAACGGATCTCTTGGCTCTCGCATCGATGAAGAACGCAGCGAAATGCGATACGTAGTGTGAATTGCAG-ATTCCGTGAATCATCGAA-TCTTTGAACGCAAATTGTACTTTCCAGTAATCTGGGAAGTATGCTTGGTTGAGGGTCATTAAAATAACA-TTCGTG-----------------TTTTTCG-------------CGGATTTGAG----TTTT-CC--AGTA--TTC---AT---TTT---------------AA-TAAATGCTGGTGACTTT-AAAATT-ATTT------ATTACTTGGTACAAGTT-GAAAACGTGC-TATA--TATGT-GGTTCGCT-GACAACTTGTCCA--T-C--T-----T-ATAT-ATTATGCG-CGCGCTTAG----TTTT-----ACACTTTGTGC--AAGC--ATATA------TTTTTTTTTTGAC-CTCAGCTCAAGCAAGAATACCC-GCTGAACTTAAGCATATCAATAAGCGGAGGAAAAGAAACTAACAAGGATTCCCCTAGTAACGGCGAGTGAAGAGGGAAAAGCTCAAATTTTAAATCTACC-TGGT--TTC--CCAGGTCGAATTGTAATTTGAAGAAGCGATATC-GG-TG-TTGAAGTCTGGTTCAAGTTCTTTGGAACAAGACATCAT-GG-AGGGTGAGAATCCCGTGCATGATCAGA-CC---AAGAT--AC-TTAAT---ATTCGTTTTCTAAGAGTCGAGTTGTTTGGGAATGCAGCTCAAAATGGG-T-GGTAGAC-TTCACCTAAGGCTAAATATCAGCGAGAGACCGATAGCGAACAAGTACTGTG-AA-GGAAAGATGAAAAGAACTTTGAAAAGAGAGTTAAATAGTACGTGAAATTGTTGAAAGGGAAACGATTGAAGTCAGTCATGCTAG-TGAAAATTCAGTTTGACGGG-TTTTA-GGTTTAGGAGT--AGAATCAGGGT---TAA---ACCGTTTCTCTTTTGAACTTTTAATTTGTTGGATGCACTTTTTCT-TTGGCAGGTCAGCGTCGATTTC-GGAGGTTGTAAA---------ATACTTGGGGG-AAAGTAGCTCTGCTTCGGGA---GAGTG-TTATAGACCCTGGGGGATGCGGCCTGCGGGACCGAGGATTGCAGCAAATGC--------------------TATT--GGC-TTGTCGCCTGATCTCTGG-ACGTTACCTCGCTTGTGACAACATT-CTTGCCACCGGTGGTTACTAATGCCTATTAGGTTAGAGCGATCAAAAA-TTTTGCTAAGGATGCTGACGTAATGGCTTTAAACGACCCGTCTTGAAACACGGACC</w:t>
      </w:r>
      <w:r>
        <w:lastRenderedPageBreak/>
        <w:t>AAGGAGTCTAACATATATGCGAG------------------------------------------------------------------------------gtggagaagatgatttgacacacaaattgtccgacatcttgaaggcaaatcaaaacgtaaaacgttatgaagccgatggtcatcctccacacgttgtaaacgaatttgaagcattgttacaggttcttaatgat---------------------------------------------------------------------------------------------------------tataa-tttca--------a-ttagtttaatatcaa--ttgaaa--tttatacttaaa-tttattatttac-----atgcaaacagtttcattgtgcaacttatatggacaatgaaatggctggtcaacctcaagctcttcagaaatctggtagacctttaaagtcaatacgtgcgcgtctcaagggtaaagaaggacgtttacgcggtaatctgatgggaaagcgcgtagatttctctgctcgtacagtaattacgggtgatccaaatatttcagtcgatgaagtcggagttccgaaaagcatagctcaaaatttgacatttccagaattggtgactccctttaatattgattatcttcaaaaattagtagaaaatggtccttctacacatccaggagctaaatacgtaattagagatactggcgaaaggattgatctaaaacatatatcaggcatgactggtggcttaagattacactacggttggaaagttgaacgtcatctcaatgatggtgacatcgtaatattcaatcgtcaa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80D48E" w14:textId="77777777" w:rsidR="00B505F7" w:rsidRDefault="00B505F7" w:rsidP="00B505F7">
      <w:r>
        <w:t>&gt;</w:t>
      </w:r>
      <w:proofErr w:type="spellStart"/>
      <w:r>
        <w:t>Diversispora_epigaea_FM876814_HG315981</w:t>
      </w:r>
      <w:proofErr w:type="spellEnd"/>
    </w:p>
    <w:p w14:paraId="5A671E61" w14:textId="77777777" w:rsidR="00B505F7" w:rsidRDefault="00B505F7" w:rsidP="00B505F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CTCG-G------ATTATTTGTATTCAAA-TCCCACTCTTT-------AT-AAATAATA---------TCAATTATATAAAAC--AATA-T--AAAAAAGAAAACTTTCAACAACGGATCTCTTGGCTCTCGCATCGATGAAGAACGCAGCGAAATGCGATACGTAATGTGAATTGCAGAATTCCGTGAATCATCGAA-TCTTTGAACACAAATTGTACTTTTCAGTAATCTGGGAAGTATGCTTGGTTGAGGGTCATTAAAATAACA-TTCGTGAT--------------TTTTTTCG-------------CGGATTTGAG----TTTT-CC--AGTA--TTT---AT---TAT-----AA--------AA-TAAATGTTGGTAACTTT-AAAATT-ATTT------ATAACTTGGTACAAGTT-GAAAACGTGC-TATA--TGTGT-GGTTCGCT-GACAACTTGTCCA--C-C--TT----T-ATAT-ATTATGCG-CGTGCTTGGTTTTTTTT----AAAGCTGTGTGC--GAGT--ATATC------TTTTTTTTATGAC-CTCAGCTCAAGCAAGAAAACCC-GCTGAACTTAAGCATATCAATAAGCGGAGGAAAAGAAACTAACAAGGATTCCCCTAGTAACGGCGAGTGAAGAGGGAAAAGCTCAAATTTTAAATCTACC-TGG---TTC--CCAGGTCGAATTGTATTTTGAAGAATCGATATC-GG-TG-TTGAGGTCTGGTTCAAGTTCTTTGGAACAAGACATCAT-GG-AGGGTGAGAATCCCGTGCATGATCAGA-CC---AAGAT--AC-TTTAT---ATTCGTTTTCTAAGAGTCGAGTTGTTTGGGAATGCAGCTCAAATTGGG-T-GGTAGAC-TTCACCTAAGGCTAAATATCAGCGAGAGACCGATAGCGAACAAGTACTGTG-AA-GGAAAGATGAAAAGCACTTTGAAAAGAGAGTTAAATAGTACGTGAAATTGTTGAAAGGGAAACGATTGAAGTCAGTCATGCTAG-TGAAAATTCAGTTTGACGGG-TTTTG-GGTTTAGGAGT-AAGAGATAGGGT---CAA---ACCATCTCTCTTTTAAACTTGGGATTTGTCGGATGCACTTTTTCT-TTGGCAGGTCAGCGTCGATTTC-GGGGGTTGTAAA---------ATACTTGGGGG-AAAGTAGCTCTGCTTCGGGA---GAGTG-TTATAGACCTTGGGAGATGCAGCCCGTGGGATCGAGGATTGCAGCAAATGC--------------------CTTT--GGC-TTGTCTTCTGATCTTTGA-TTGTTACCTCGTTTATGACAACATT-CTTGCCATCGATGAGTACTAGTGGTTA-TGGGTTAGAATGATCAAAAA--TTTGCTAAGGATGCTGACGTAATGGCTTTAAACGACCCGTCTTGAAACACGGACCAAGGAGTCTAACATATGTGCGAGcggattggatgattataactatacttcctgttcctcctccacctgtacgtcccagtat</w:t>
      </w:r>
      <w:r>
        <w:lastRenderedPageBreak/>
        <w:t>acaaatggatggaacaagtcgaggtgaagatgatttgactcataaattgtccgatatcttgaaggcaaatcaaaacgtaaaacgttacgaagctgatggtcatcctccacatgttgtaaacgaatttgaagcattgttacaggttcttaataat---------------------------------------------------------------------------------------------------------tataa-tttca--------a-ttattttaatatcaa--ttgaaa--tttatacttaaa-tttattatttac-----atgcaaacagtttcattgtgcaacttatatggacaatgaaatggctggtcaacctcaagctcttcagaaatctggtagacctttaaagtcaatacgtgcgcgtctcaagggtaaagaaggacgtttacgcggtaatctgatgggaaagcgtgtagatttctctgctcgtacagtaattacgggtgatccaaatatttcagttgatgaagtcggagttccgaaaagcatagctcaaaatttgacttttccagaattggtgactccctttaacattgattatcttcaaaaattagtagaaaatggcccttctacacatccaggagctaaatacgtaattagagatactggtgaaaggattgatctaaaacatatttcaggtatgactggtggtttaagattacattacggttggaaagttgaacgtcatctcaatgatggtgacatcgttatattcaatcgtcagccatctt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05646D" w14:textId="77777777" w:rsidR="00B505F7" w:rsidRDefault="00B505F7" w:rsidP="00B505F7">
      <w:r>
        <w:t>&gt;</w:t>
      </w:r>
      <w:proofErr w:type="spellStart"/>
      <w:r>
        <w:t>Diversispora_epigaea_FM876817</w:t>
      </w:r>
      <w:proofErr w:type="spellEnd"/>
    </w:p>
    <w:p w14:paraId="06EA86BD" w14:textId="77777777" w:rsidR="00B505F7" w:rsidRDefault="00B505F7" w:rsidP="00B505F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CCCG-G------ATTATTTGTATTCAAA-TCCCACTCTTT-------AT-AAATAATA---------TCAATTATATAAACA--AATA-T-AAAAAAAGAAAACTTTCAACAACGGATCTCTTGGCTCTCGCATCGATGAAGAACGCAGCGAAATGCGATACGTAATGTGAATTGCAGAATTCCGTGAATCATCGAA-TCTTTGAACACAAATTGTACTTTTCAGTAATCTGGAAAGTATGCTTGGTTGAGGGTCATTAAAATAACA-TTCGTGAA--------------TTTTTTCG-------------CGGATTTGAG----TTTT-CC--AGTA--TTC---AT---TAT-----AA--------AA-TAAATGTTGGTAACTTT-AAAATT-ATTT------ATAACTTGGTACAAGTT-GAAAACGTGC-TATA--TGTGT-GGTTCGCT-GACAACTTGTCCA--T-C--TT----T-ATAT-ATTATGCG-CGTGCTTGG-TTTTTTT----AAAGCTATGTGC--GAGT--ATATA------TTTTTTTTATGAC-CTCAGCTCAAGCAAGAAAACCC-GCTGAACTTAAGCATATCAATAAGCGGAGGAAAAGAAACTAACAAGGATTCCCCTAGTAACGGCGAGTGAAGAGGGAAAAGCTCAAATTTTAAATCTACC-TGG---TTC--CCAGGTCGAATTGTATTTTGAAGAATCGATATC-GG-TG-TTGAGGTCTGGTTCAAGTTCTTTGGAACAAGACATCAT-GG-AGGGTGAGAATCCCGTGCATGATCAGA-CC---AAGAT--AC-TTAAT---ATTCGTTTTCTAAGAGTCGAGTTGTTTGGGAATGCAGCTCAAATTGGG-T-GGTAGAC-TTCACCTAAGGCTAAATATCAGCGAGAGACCGATAGCGAACAAGTACTGTG-AA-GGAAAGATGAAAAGCACTTTGAAAAGAGAGTTAAATAGTACGTGAAATTGTTGAAAGGGAAACGATTGAAGTCAGTCATGCTAG-TGAAAATTCAGTTTGACGGG-TTTTG-GGTTTAGGAGT-AAGAGATAGGGT---CAA---ACCGTCTCTCTTTTAAACTTGGGATTTGTCGGATGCACTTTTTCT-TTGGCAGGTCAGCGTCGATTTC-GGGGGTTGTAAA---------ATACTTGGGGG-AAAGTAGCTCTGCTTCGGGA---GAGTG-TTATAGACCTTGGGAGATGCAGCCCGTGGGATCGAGGATTGCAGCAAATGC--------------------CTTT--GGC-TTGTCTTCTGATCTTTGA-TTGTTACCTCGTTTATGACAACATT-CTTGCCATCGATGAGTACTAGTGGTTA-TGGGTTAGAATGATCAAAAA--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3FABAB" w14:textId="77777777" w:rsidR="00B505F7" w:rsidRDefault="00B505F7" w:rsidP="00B505F7">
      <w:r>
        <w:t>&gt;</w:t>
      </w:r>
      <w:proofErr w:type="spellStart"/>
      <w:r>
        <w:t>Diversispora_epigaea_FM876819</w:t>
      </w:r>
      <w:proofErr w:type="spellEnd"/>
    </w:p>
    <w:p w14:paraId="1BA9A301" w14:textId="77777777" w:rsidR="00B505F7" w:rsidRDefault="00B505F7" w:rsidP="00B505F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TTCG-G------ATTATTTGTATTCAAA-TCCCACTCTTT-------AT-AAAT-ATA---------TCAATTATATAAAAC--AATA-TAAAAAAAAGAAAACTTTCAACAACGGATCTCTTGGCTCTCGCATCGATGAAGAACGCAGCGAAATGCGATACGTAATGTGAATTGCAGAATTCCGTGAATCATCGAA-TCTTTGAACACAAATTGTACTTTTCAGTAATCTGGAAAGTATGCTTGGTTGAGGGTCATTAAAATAACA-TTCGTGAA--------------TTTTTTCG-------------CGGATTTGAG----TTTT-CC--AGTA--TTC---AT---TAT------------------AAAATGTTGGTAACTTT-AAAATT-ATTT------ATAACTTGGTACAAGTT-GAAAACGTGC-TATA--TTTGT-GGTTCGCT-GACAACTTGTCCA--T-C--TT----T-ATAT-ATTATGCG-CGTGCTTGG--CTTTTT----AAAGTTCTGTGC--GAGT--ATATA------TTTTTTTTATGAC-CTCAGCTCAAGCAAGAAAACCC-GCTGAACTTAAGCATATCAATAAGCGGAGGAAAAGAAACTAACAAGGATTCCCCTAGTAACGGCGAGTGAAGAGGGAAAAGCTCAAATTTTAAATCTACC-TGG---TTC--CCAGGTCGAATTGTATTTTGAAGAATCGATATT-TG-TG-TTGAGGTCTGGTTCAAGTTCTTTGGAACAAGACATCAT-GG-AGGGTGAGAATCCCGTGCATGATCAGA-CC---AAGAT--AC-TTTAT---ATTCGTTTTCTAAGAGTCGAGTTGTTTGGGAATGCAGCTCAAATTGGG-T-GGTAGAC-TTCACCTAAGGCTAAATATCAGCGAGAGACCGATAGCGAACAAGTACTGTG-AA-GGAAAGATGAAAAGCACTTTGAAAAGAGAGTTAAATAGTACGTGAAATTGTTGAAAGGGAAACGATTGAAGTCAGTCATGCTAG-TGAAAATTCAGTTTGACGGG-TTTTG-GGTTTAGGAGT-AAGAGGTAGGGT---CAA---ACCGTCTCTCTTTTAAACTTGGGATTTGTCGGATGCACTTTTTCT-TTGGCAGGTCAGTGTCGATTTC-GGGGGTTGTAAA---------ATACTTGGGGG-AAAGTAGCTCTGCTTCGGGA---GAGTG-TTATAGACCTTGGGAGATACAGCCTGTGGGATCGAGGATTGCAGCAAATGC--------------------CTTT--GGC-TTGTCGCCTGATCTTTGG-TTGTTACCTCGTTTATGACAACATT-CTTGCCATCGATGAGTACTAATGATCA-TGGGTTAGAACGATCAAAAA--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5DF15C9" w14:textId="77777777" w:rsidR="00B505F7" w:rsidRDefault="00B505F7" w:rsidP="00B505F7">
      <w:r>
        <w:t>&gt;</w:t>
      </w:r>
      <w:proofErr w:type="spellStart"/>
      <w:r>
        <w:t>Diversispora_epigaea_FM876818</w:t>
      </w:r>
      <w:proofErr w:type="spellEnd"/>
    </w:p>
    <w:p w14:paraId="6A53913D" w14:textId="77777777" w:rsidR="00B505F7" w:rsidRDefault="00B505F7" w:rsidP="00B505F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CCCG-G------ATTATTTGTATTCAAA-TCCCACTCTTT-------AT-AAATAATA---------TCAATTATATAAAAC--AAAT-A-TAAAAAAGAAAACTTTCAACAACGGATCTCTTGGCTCTCGCATCGATGAAGAACGCAGCGAAATGCGATACGTAATGTGAATTGCAGAATTCCGTGAATCATCGAA-TCTTTGAACACAAATTGTACTTTTCAGTAATCTGGGAAGTATGCTTGGTTGAGGGTCATTAAAATAACA-TTCGTGAA--------------TTTTTTCG-------------CGGATTTGAG----TTTT-CC--AGTA--TTC---AT---TAT------A--------AA-TAAATGTTGGTAACTTT-AAAATT-ATTT------ATAACTTGGTACAAGTT-GAAAACGTGC-TATA--TGTGT-GGTTCGCT-GACAACTTGTCCA--T-C--TT----T-ATAT-ATTATGCG-CGTGCTTGG---CTTTT----ATAGTTTTGTGC--GAGT--ATATA-----TTTTTTTTTATGAC-CTCAGCTCAAGCAAGAAAACCC-GCTGAACTTAAGCATATCAATAAGCGGAGGAAAAGAAACTAACAAGGATTCCCCTAGTAACGGCGAGTGAAGAGGGAAAAGCTCAAATTTTAAATCTACC-TGG---TTC--CCAGGTCGAATTGTATTTTGAAGAATCGATATT-TG-TG-TTGAGGTCTGGTTCAAGTTCTTTGGAACAAGACATCAT-GG-AGGGTGAGAATCCCGTGCATGATCAGA-CC---AAGAT--AC-TTTAT---ATTCGTTTTCTAAGAGTCGAGTTGTTTGGGAATGCAGCTCAAATTGGG-T-GGTAGAC-TTCACCTAAGGCTAAATATCAGCGAGAGACCGATAGCGAACAAGTACTGTG-AA-GGAAAGATGAAAAGCACTTTGAAAAGAGAGTTAAATAGTACGTGAAATTGTTGAAAGGGAAACGATTGAAGTCAGTCATGCTAG-TGAAAATTCAGTTTGACGGG-TTTTG-GGTTTGGGAGT-AAGAGGTAGGGT---CAA---ACCGTCTCTCTTTTAAACTTGGGATTTGTCGGATGCACTTTTTCT-TTGGCAGGTCAGCGTCGATTTC-AGAGGCTGTAAA---------ATACTTGGGGG-AAAGTAGCTCTGCTTCGGGA---GAGTG-TTATAGATCCTGGGGGATGCAACCTGTGGGATCGAGGATTGCAGCAAATGC--------------------CTTT--GGC-TTGTCGCCTGATCTCTGG-TTGTTACCTCATTTATGACAACATT-CTTGTCATCGATGAGTGCTAATGGCTATTAGGTTAGAACGATCAAAAA--TTTGCTAAGGATGCTGG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F7CD78" w14:textId="77777777" w:rsidR="00B505F7" w:rsidRDefault="00B505F7" w:rsidP="00B505F7">
      <w:r>
        <w:lastRenderedPageBreak/>
        <w:t>&gt;</w:t>
      </w:r>
      <w:proofErr w:type="spellStart"/>
      <w:r>
        <w:t>Diversispora_sporocarpia_MK036785_MK036774</w:t>
      </w:r>
      <w:proofErr w:type="spellEnd"/>
    </w:p>
    <w:p w14:paraId="1792352F" w14:textId="77777777" w:rsidR="00B505F7" w:rsidRDefault="00B505F7" w:rsidP="00B505F7">
      <w:r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T--------TTTCCG-G------ATTATTTGTATTCAAA-TCCCACTCTTT-------AT-AAAT-ATA---------TTAATTATATAAAACAAAAAA-T-AAAAAAAGAAAACTTTCAACAACGGATCTCTTGGCTCTCGCATCGATGAAGAACGCAGCGAAATGCGATACGTAATGTGAATTGCAGAATTCCGTGAATCATCGAA-TCTTTGAACACAAATTGTACTTTTCAGTAATCTGGAAAGTATGCTTGGTTGAGGGTCATTAAAATAACA-TTCGTGAA---------------TTTTTCG-------------CGGATTTGAG----TTTT-CC--AGTA--TTC---AT---TAT------A--------AA-TAAATGTTGGTAACTTT-AAAATT-ATTT------ATTACTTGGTACAAGTT-GAAAACGTAC-TATA--TGTGT-GGTTCGCT-GACAACTTGTCCA--T-C--T-----T-ATAT-ATTATGCG-CGTGCTTGG--CTTTTT----AAAGTTTTGTGC--GAGT--ATATA------TTTTTTTTATGAC-CTCAGCTCAAGCAAGAATACCC-GCTGAACTTAAGCATATCAATAAGCGGAGGAAAAGAAACTAACAAGGATTCCCCTAGTAACGGCGAGTGAAGAGGGAAAAGCTCAAATTTTAAATCTACC-TGG---TTC--CCAGGTCGAATTGTATTTTGAAGAAGCGATATC-TG-TG-TTGAGGTCTGGTTCAAGTTCTTTGGAACAAGACATCAT-GG-AGGGTGAGAATCCCGTGCATGATCAGA-CC---AAGAT--AC-TTAAT---ATTCGTTTTCTAAGAGTCGAGTTGTTTGGGAATGCAGCTCAAATTGGG-T-GGTAGAC-TTCACCTAAGGCTAAATATCAGCGAGAGACCGATAGCGAACAAGTACTGTG-AA-GGAAAGATGAAAAGCACTTTGAAAAGAGAGTTAAATAGTACGTGAAATTGTTGAAAGGGAAACGATTGAAGTCAGTCATGCTAG-TGAAAATTCAGTTTGACGGG-TTTTG-GGTTTAGGAGT-AAGAGGTAGGGT---CAA---ACCGTCTCTCTTTTAAACTTGGAATTTGTCGGATGCACTTTTTCT-TTGGCAGGTCAGCGTCGATTTC-GGGGGTTGTAAA---------ATACATGGGGA-AAAGTAGCTCTGCTTCGGGA---GAGTG-TTATAGACCCTAGGAGATGCAGCCTGCGGGATCGAGGATTGCAGCAAATGC--------------------CTTT--GGC-TTGTCGCCTGATCTCTGG-ACGTTACCTCGTTTGTGACAACATT-CTTATCACCGATGAGTACTAATGGCTATTGGGTTAGAGCGATCAAAAA--TTTGCTAAGGATGCTGGCGTAATGGCTTTAAACGACCCGTCTTGAAACACGGACCAAGGAGTCTAACATATGTGCGAG----------------------------------------------------------------------------------------------gacacataaattgtccgacatcttgaaggcaaatcaaaacgtaaaacgttacgaagctgatggtcatcccccacacgttgtaaacgaatttgaagcattgttacaggttcttaataat---------------------------------------------------------------------------------------------------------tataa-tttca--------a-ttagtttaatatcaa--ttgaaa--tttatacttaaa-tttattatttac-----atgcaaacagtttcattgtgcaacttatatggacaatgaaatggctggtcaacctcaagctcttcagaaatctggtagacctttaaagtcaatacgtgcgcgtctcaagggtaaagaaggacgtttacgcggtaatctgatgggaaagcgtgtagatttctctgctcgtacagtaattacgggtgatccgaatatttcagttgatgaagtcggagttccgaaaagcatagctcaaaatttgacttttccagaattggtgactccctttaatatcgattatcttcaaaaattagtagaaaatggcccttctacacatccaggagctaaatacgtaattagagatactggtgaaaggattgatctaaaacatatttcaggcatgactggtggtttaagattacattacggttggaaagttgaacgtcatctcaatgatggtgaca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0F1594" w14:textId="77777777" w:rsidR="00B505F7" w:rsidRDefault="00B505F7" w:rsidP="00B505F7">
      <w:r>
        <w:t>&gt;</w:t>
      </w:r>
      <w:proofErr w:type="spellStart"/>
      <w:r>
        <w:t>Diversispora_sporocarpia_MK036786</w:t>
      </w:r>
      <w:proofErr w:type="spellEnd"/>
    </w:p>
    <w:p w14:paraId="60BBAFDF" w14:textId="77777777" w:rsidR="00B505F7" w:rsidRDefault="00B505F7" w:rsidP="00B505F7">
      <w:r>
        <w:lastRenderedPageBreak/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C--------TTTCCG-G------ATTATTTGTATTCAAA-TCCCACTCTTT-------AT-AAAT-ATA---------TTAATTATATAAAAC--AAAA-T-AAAAAAAGAAAACTTTCAACAACGGATCTCTTGGCTCTCGCATCGATGAAGAACGCAGCGAAATGCGATACGTAATGTGAATTGCAAAATTCCGTGAATCATCGAA-TCTTTGAACACAAATTGTACTTTTCAGTAATCTGGGAAGTATGCTTGGTTGAGGGTCATTAAAATAACA-TTCGTGAA--------------TTTTTTCG-------------CGGATTTGAG----TTTT-CC--AGTA--TTT---AT---TAT------A--------AA-TAAATGTTGGTAACTTT-AAAATT-ATTT------ATTACTTGGTACAAGTT-GAAAACGTAC-TATATGTGTGT-GGTTCGCT-GACAACTTGTCCA--T-C--TT---AT-ATAT-ATTATGCG-CGTGCTTGG--CTTTTT----AAAGTTTTGTGC--GAGT--ATATA------TTTTTTTTATGAC-CTCAGCTCAAGCAAGAATACCC-GCTGAACTTAAGCATATCAATAAGCGGAGGAAAAGAAACTAACAAGGATTCCCCTAGTAACGGCGAGTGAAGAGGGAAAAGCTCAAATTTTAAATCTACC-TGG---TTC--CCAGGTCGAATTGTATTTTGAAGAAGCGATATT-TG-TG-TTGAGGTCTGGTTCAAGTTCTTTGGAACAAGACATCAT-GG-AGGGTGAGAATCCCGTGCATGATCAGA-CC---AAGAT--AC-TTTAT---ATTCGTTTTCTAAGAGTCGAGTTGTTTGGGAATGCAGCTCAAATTGGG-T-GGTAGAC-TTCACCTAAGGCTAAATATCAGCGAGAGACCGATAGCGAACAAGTACTGTGAAA-GGAAAGATGAAAAGCACTTTGAAAAGAGAGTTAAATAGTACGTGAAATTGTTGAAAGGGAAACGATTGAAGTCAGTCATGCTAG-TGAAAATTCAGTTTGACGGG-TTTTG-GGTTTGGGAGT-AAGAGGTAGGGT---CAA---ACCGTCTCTCTTTTAAACTTGGAATTTGTCGGATGCACTTTTTCT-TTGGCAGGTCAGCGTCGATTTC-GGGGGTTGTAAA---------ATACATGGGGA-AAAGTAGCTCTGCTTCGGGA---GAGTG-TTATAGACCCTAGGAGATGCAGCCTGCGGGATCGAGGATTGCAGCAAATGC--------------------CTTT--GGC-TTGTCGCCTGATCTCTGG-ACGTTACCTCGTTTGTGACAACATT-CTTATCACCGATGAGTACTAATGGCTATTGGGTTAGAGCGATCAAAAA--TTTGCTAAGGATGCTGG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56E770" w14:textId="77777777" w:rsidR="00B505F7" w:rsidRDefault="00B505F7" w:rsidP="00B505F7">
      <w:r>
        <w:t>&gt;</w:t>
      </w:r>
      <w:proofErr w:type="spellStart"/>
      <w:r>
        <w:t>Diversispora_sporocarpia_MK036788</w:t>
      </w:r>
      <w:proofErr w:type="spellEnd"/>
    </w:p>
    <w:p w14:paraId="6FF97CF7" w14:textId="77777777" w:rsidR="00B505F7" w:rsidRDefault="00B505F7" w:rsidP="00B505F7">
      <w:r>
        <w:t>AGGAATCCCTAGTAAGCATGAGTCATCAGCTCATG-TTGATTACGTCCCTGCCCTTTGTACACACCGCCCGTCGCTACTACCGATTGAATGGCTTAGTGAGACCTTTGGATT-GGGTTTAGGGATCGGCAAC---TTTCCTTATT-TTCGAGAAGTCGGTCAAACTTGGTCATTTAGAGGAAGTAAAAGTCGTAACAAGGT</w:t>
      </w:r>
      <w:r>
        <w:lastRenderedPageBreak/>
        <w:t>TTCCGTAGGTGAACCTGCGGAAGGATCATT--AAAAAC-TTTTA-TCCGGGAATTCG-----TTTCGT----T--------TTTCCG-G------ATTATTTGTATTCAAA-TCCCACTCTTT-------AT-AAAT-ATA---------TTAATTATATAAAACAAAAAA-T-AAAAAAAGAAAACTTTCAACAACGGATCTCTTGGCTCTCGCATCGATGAAGAACGCAGCGAAATGCGATACGTAATGTGAATTGCAGAATTCCGTGAATCATCGAA-TCTTTGAACACAAATTGTACTTTTCAGTAATCTGGAAAGTATGCTTGGTTGAGGGTCATTAAAATAACA-TTCGTGAA--------------TTTTTTCG-------------CGGATTTGAG----TTTT-CC--AGTA--TTC---AT---TAT------A--------AA-TAAATGTTGGTAACTTT-AAAATT-ATTT------ATTACTTGGTACAAGTT-GAAAACGTAC-TATA--TTTGT-GGTTCGCT-GACAACTTGTCCA--T-C--T-----T-ATAT-ATTATGCG-CGTGCTTGG--CTTTTT----AAAGTTTTGTGC--GAGT--ATATA------TTTTTTTTATGAC-CTCAGCTCAAGCAAGAATACCC-GCTGAACTTAAGCATATCAATAAGCGGAGGAAAAGAAACTAACAAGGATTCCCCTAGTAACGGCGAGTGAAGAGGGAAAAGCTCAAATTTTAAATCTACC-TGG---TTC--CCAGGTCGAATTGTATTTTGAAGAAGCGATATC-TG-TG-TTAAGGTCTGGTTCAAGTTCTTTGGAACAAGACATCAT-GG-AGGGTGAGAATCCCGTGCATGATCAGA-CC---AAGAT--AC-TTAAT---ATTCGTTTTCTAAGAGTCGAGTTGTTTGGGAATGCAGCTCAAATTGGGTT-GGTAGAC-TTCACCTAAGGCTAAATATCAGCGAGAGACCGATAGCGAACAAGTACTGTG-AAGGGAAAGATGAAAAGCACTTTGAAAAGAGAGTTAAATAGTACGTGAAATTGTTGAAAGGGAAACGATTGAAGTCAGTCATGCTAG-TGAAAATTCAGTTTGACGGG-TTTTA-GGTTTAGGAGT-AAGAGGTAGGGT---CAA---ACCGTCTCTCTTTTAAACTTGGAATTTGTCGGATGCACTTTTTCT-TTGGCAGGTCAGCGTCGATTTC-GGGGGTTGTAAA---------ATACATGGGGA-AAAGTAGCTCTGCTTCGGGA---GAGTG-TTATAGACCCTAGGAGATGCAGCCTGCGGGATCGAGGATTGCAGCAAATGC--------------------TTT----GC-TTGTCGCCTGATTTCTGG-TTGTTACCTCGTTTATGACAACATT-CTTGTCATCGATGAGTACTAATGGCTATTAGGTTAGAGCGATCTAAAA--TTTGCTAAGGATGTTGG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3C024C" w14:textId="77777777" w:rsidR="00B505F7" w:rsidRDefault="00B505F7" w:rsidP="00B505F7">
      <w:r>
        <w:t>&gt;</w:t>
      </w:r>
      <w:proofErr w:type="spellStart"/>
      <w:r>
        <w:t>Diversispora_sporocarpia_MK036789</w:t>
      </w:r>
      <w:proofErr w:type="spellEnd"/>
    </w:p>
    <w:p w14:paraId="0630ED1D" w14:textId="77777777" w:rsidR="00B505F7" w:rsidRDefault="00B505F7" w:rsidP="00B505F7">
      <w:r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T--------TTTCCG-G------ATTATTTGTATTCAAA-TCCCACTCTTT-------AT-AAAT-ATA---------TTAATTATATAAAAC-AAAAA-T-AAAAAAAGAAAACTTTCAACAACGGATCTCTTGGCTCTCGCATCGATGAAGAACG</w:t>
      </w:r>
      <w:r>
        <w:lastRenderedPageBreak/>
        <w:t>CAGCGAAATGCGATACGTAATGTGAATTGCAGAATTCCGTGAATCATCGAA-TCTTTGAACACAAATTGTACTTTTCAGTAATCTGGAAAGTATGCTTGGTTGAGGGTCATTAAAATAACA-TTCGTGAA---------------TTTTTCG-------------CGGATTTGAG----TTTTCCC--AGTA--TTC---AT---TAT------A--------AA-TAAATGTTGGTAACTTT-AAAATT-ATTT------ATTACTTGGTACAAGTT-GAAAACGTAC-TATA--TTTGT-GGTTCGCT-GACAACTTGTCCA--T-C--T-----T-ATAT-ATTATGCG-CGTGCTTGG--CTTTTT----AAAGTTTTGTGC--GAGT--ATATA------TTTTTTTTATGAC-CTCAGCTCAAGCAAGAATACCC-GCTGAACTTAAGCATATCAATAAGCGGAGGAAAAGAAACTAACAAGGATTCCCCTAGTAACGGCGAGTGAAGAGGGAAAAGCTCAAATTTTAAATCTACC-TGG---TTC--CCAGGTCGAATTGTATTTTGAAGAAGCGATATC-TG-TG-TTGAGGTCTGGTTCAAGTTCTTTGGAACAAGACATCAT-GGAAGGGTGAGAATCCCGTGCATGATCAGA-CC---AAGAT--AC-TTAAT---ATTCGTTTTCTAAGAGTCGAGTTGTTTGGGAATGCAGCTCAAATTGGGTT-GGTAGACTTTCACCTAAGGCTAAATATCAGCGAGAGACCGATAGCGAACAAGTACTGTG-AA-GGAAAGATGAAAAGCACTTTGAAAAGAGAGTTAAATAGTACGTGAAATTGTTGAAAGGGAAACGATTGAAGTCAGTCATGCTTG-TGAAAATTCAGTTTGACGAG-TTTTG-GGTTTAGGAGT-AAGAGGTAGGGT---CAA---ACCGTCTCTCTTTTAAACTTGGAATTTGTCGGATGCACTTTTTCT-TTGGCAGGTCAGCGTCGGTTTC-GGGGGTTGTAAA---------ATACATGGGGA-AAAGTAGCTCTGCTTCGGGA---GAGTG-TTATAGACCCTAGGAGATGCAGCCTGCGGGATCGAGGATTGCAGCAAATGC--------------------CTTT--GGC-TTGTCGCCTGATTTCTGG-TTGTTACCTCGTTTATGACAACATT-CTTGTCATCGATGAGTACTAATGGCTATTAGGTTAGAGCGATCTAAAA--TTTGCTAAGGATGTTGG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051A4C" w14:textId="77777777" w:rsidR="00B505F7" w:rsidRDefault="00B505F7" w:rsidP="00B505F7">
      <w:r>
        <w:t>&gt;</w:t>
      </w:r>
      <w:proofErr w:type="spellStart"/>
      <w:r>
        <w:t>Diversispora_arenaria_KJ850188_MG459187</w:t>
      </w:r>
      <w:proofErr w:type="spellEnd"/>
    </w:p>
    <w:p w14:paraId="44CEA841" w14:textId="77777777" w:rsidR="00B505F7" w:rsidRDefault="00B505F7" w:rsidP="00B505F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AAAAC-AAAAA-A-TAAAAAAGAAAACTTTCAACAACGGATCTCTTGGCTCTCGCATCGATGAAGAACGCAGCGAAATGCGATACGTAGTGTGAATTGCAGAATTCCGTGAATCATCGAA-TCTTTGAACGCAAATTGTACTTTCCAGTAATCTGGGAAGTATGCTTGGTTGAGGGTCATCGAAATAACC-TTCGTGAA--------------TTTTTTTG-------------CGGATTTGAG----TTTT-CC--AGTA--TTA---AT---TAT------AATAAATATGA-TAAATGTTGGTGACTTT-</w:t>
      </w:r>
      <w:r>
        <w:lastRenderedPageBreak/>
        <w:t>AAAATT-ATTT------ATAACTTGGTACAAGTT-GAAAACGTGC-TATG--TGTGT-GGTTCGCT-GACAACTTGTCCA--T-C--TC----T-ATAT-ACTATGCG-CGCACTTGG----TTTT----TATACTCTGTGC--GAAC--ATATA------TTCTTTTTTTGAC-CTCAGCTCAAGCAAGAATACCC-GCTGAACTTAAGCATATCAATAAGCGGAGGAAAAGAAACTAACAAGGATTCCCCTAGTAACGGCGAGTGAAGAGGGAAAAGCTCAAATTTTAAATCTACC-TGG---TTC--CCAGGTCGAGTTGTAATTTGAAGAAGCGATATC-GG-TG-TGGAGGTCTGGTTCAAGTTCTTTGGAACAAGACATCATGGG-AGGGTGAGAATCCCGTGCATGATCAGA-CC---AAAAT--AC-CTAAT---ATTCGTTTTCTAAGAGTCGAGTTGTTTGGGAATGCAGCTCAAAATGGG-T-GGTAGAC-TTCACCTAAGGCTAAATATCAGCGAGAGACCGATAGCGAACAAGTACTGTG-AA-GGAAAGATGAAAAGAACTCTGAAAAGAGAGTTAAATAGTACGTGAAATTGTTGAAAGGGAAACGATTGAAGTCAGTCATGCTAG-TGAAAATTCAGTTTGGCGGGTTTTTA-AGTTTGGGAGT--AGGAGGCAAGC--------------CTCTCTTTTGAACTTTTAATCTGTCAGATGCACTTTTTCT-TTGGCAGGTCAGCGTCGATTTC-GGAGGCTGTAAA---------ATACTTGGGGG-AAAGTAGCTCTGCTTCGGGA---GAGTG-TTATAGACCCTGGGGGATGCAGCCTGCGGGATCGAGGATTGCAGCAAATGC------------------TTTTTT--GGC-TTGTCGCCTGATCTCTGG-ACGTTACCTCGCTTGTGACAACATT-CTTGCCACTGGTGAGTACTAATGGCTATTAGGTTGGAGCGATCAAAAA--TTTGCTAAGGATGCTGACGTAATGGCTTTAAACGACCCGTCTTGAAACACGGACCAAGGAGTCTAACATGTGTGCGAG-------------------------------------------------------------------------------tggagaagatgatttgactcacaaattgtccgacatcttgaaggcaaatcaaaacgttaaacgttatgaagctgatggtcatcccccacacgttgtaaacgaatttgaagcattattacaggttcttaatgat---------------------------------------------------------------------------------------------------------tataa-tttca--------a-ttagtttaatatcat--ttgaaa--tttatacttaaattttattatttac-----atgcaaacagtttcattgtgcaacttatatggacaatgaaatggctggtcaacctcaagctcttcagaaatctggtagacctttaaagtcaatacgtgcgcgtctcaagggtaaagaaggacgtttacgcggtaatctgatgggaaagcgtgtagatttctctgctcgtacagtaattacgggtgatccaaatatttcagttgatgaagtcggagttccgaaaagcatagctcaaaatttaacatttccagaattggtgactccctttaatattgattatcttcaaaaattagtagaaaatggcccttctacacatccaggggctaaatacgtaattagagatactggtgaaaggattgatctaaaacatatatcaggcatgactggtggcttaagattacactacggttggaaagttgaa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19ACDD" w14:textId="77777777" w:rsidR="00B505F7" w:rsidRDefault="00B505F7" w:rsidP="00B505F7">
      <w:r>
        <w:t>&gt;</w:t>
      </w:r>
      <w:proofErr w:type="spellStart"/>
      <w:r>
        <w:t>Diversispora_arenaria_KJ850189</w:t>
      </w:r>
      <w:proofErr w:type="spellEnd"/>
    </w:p>
    <w:p w14:paraId="3F097FAA" w14:textId="77777777" w:rsidR="00B505F7" w:rsidRDefault="00B505F7" w:rsidP="00B505F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AAAAC-AAAAA-A-TAAAAAAGAAAACTTTCAACAACGGATCTCTTGGCTCTCGCATCGATGAAGAACGCAGCGAAATGCGATACGTAGTGTGAATTGCAGAATTCCGTGAATCATCGAA-TCTTTGAACGCAAATTGTACTTTCCAGTAATCTGGGGAGTATGCTTGGTTGAGGGTCATCAAAATAACA-TTCGTGAA--------------TTTTTTTG-------------CGGATTTGAG----TTTT-CC--AGTA--TTA---AT---TAT------AATAAATATGA-TAAATGTTGGTGACTTT-</w:t>
      </w:r>
      <w:r>
        <w:lastRenderedPageBreak/>
        <w:t>AAAATT-ATTT------ATAACTTGGTACAAGTT-GAAAACGTGCTTATA--TGTGT-GGTTCGCT-GACAACTTGTCCA--T-C--TC----T-ATAT-ACTATGCG-CGCACTTGG----TTTT----TATACTCTGTGC--GAAC--ATATA-----TTTTTTTTTTTGAC-CTCAGCTCAAGCAAGAATACCC-GCTGAACTTAAGCATATCAATAAGCGGAGGAAAAGAAACTAACAAGGATTCCCCTAGTAACGGCGAGTGAAGAGGGAAAAGCTCAAATTTTAAATCTACC-TGG---TTC--CCAGGTCGAGTTGTAATTTGAAGAAGCGATATC-GG-TG-TGGAGGTCTGGTTCAAGTTCTTTGGAACAAGACATCATGGG-AGGGTGAGAATCCCGTGCATGATCAGA-CC---AAAAT--AC-CTAAT---ATTCGTTTTCTAAGAGTCGAGTTGTTTGGGAATGCAGCTCAAAATGGG-T-GGTAGAC-TTCACCTAAGGCTAAATATCAGCGAGAGACCGATAGCGAACAAGTACTGTG-AA-GGAAAGATGAAAAGAACTTTGAAAAGAGAGTTAAATAGTACGTGAAATTGTTGAAAGGGAAACGATTGAAGTCAGTCATGCTAG-TGAAAATTCAGTTTGGCGGGTTTTTA-AGTTTGGGAGT--AGGAGGCAAGC--------------CTCTCTTTTGAACTTTTAATCTGTCAGATGCACTTTTTCT-TTGGCAGGTCAGCGTCGATTTC-GGAGGCTGTAAA---------ATACTTGGGGG-AAAGTAGCTCTGCTTCGGGA---GAGTG-TTATAGACCCTGGGGGATGCAGCCTGCGGGATCGAGGATTGCAGCAAATGC-------------------TTTTT--GGC-TTGTCGCCTGATCTCTGG-ACGTTACCTCGCTTGTGACAACATT-CTTGCCACCGGTGAGTACTAATGGCTATTAGGTTAGAGCGATCAAAAA--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736D61" w14:textId="77777777" w:rsidR="00B505F7" w:rsidRDefault="00B505F7" w:rsidP="00B505F7">
      <w:r>
        <w:t>&gt;</w:t>
      </w:r>
      <w:proofErr w:type="spellStart"/>
      <w:r>
        <w:t>Diversispora_arenaria_KJ850187</w:t>
      </w:r>
      <w:proofErr w:type="spellEnd"/>
    </w:p>
    <w:p w14:paraId="69380D29" w14:textId="77777777" w:rsidR="00B505F7" w:rsidRDefault="00B505F7" w:rsidP="00B505F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AAAAC-AAAAA-A-TAAAAAAGAAAACTTTCAACAACGGATCTCTTGGCTCTCGCATCGATGAAGAACGCAGCGAAATGCGATACGTAGTGTGAATTGCAGAATTCCGTGAATCATCGAA-TCTTTGAACGCAAATTGTACTTTCCAGTAATCTGGGAAGTATGCTTGGTTGAGGGTCATCAAAATAACA-TTCGTGAA--------------TTTTTTCG-------------CGGATTTGAG----CTTT-CC--AGTA--TTA---AT---TAT------AATAAATATAA-TAAATGTTGGTGACTTT-AAAATTAATTT------ATAACTTGGTACAAGTT-GAAAACGTGC-TATA--TGTGT-GGTTCGCT-GACAACTTGTCCA--T-C--TC----T-ATAT-ACTATGCG-CGCACTTGG----TTTT----TATACTCTGTGC--GAAC--ATATA-----TTTTTTTTTTTGAC-</w:t>
      </w:r>
      <w:r>
        <w:lastRenderedPageBreak/>
        <w:t>CTCAGCTCAAGCAAGAATACCC-GCTGAACTTAAGCATATCAATAAGCGGAGGAAAAGAAACTAACAAGGATTCCCCTAGTAACGGCGAGTGAAGAGGGAAAAGCTCAAATTTTAAATCTACC-TGG---TTC--CCAGGTCGAGTTGTAATTTGAAGAAGCGATATCGGG-TG-TGGAGGTCTGGTTCAAGTTCTTTGGAACAAGACATCATGGG-AGGGTGAGAATCCCGTGCATGATCAGA-CC---AAAAT--AC-CTAAT---ATTCGTTTTCTAAGAGTCGAGTTGTTTGGGAATGCAGCTCAAAATGGG-T-GGTAGAC-TTCACCTAAGGCTAAATATCAGCGAGAGACCGATAGCGAACAAGTACTGTG-AA-GGAAAGATGAAAAGAACTTTGAAAAGAGAGTTAAATAGTACGTGAAATTGTTGAAAGGGAAACGATTGAAGTCAGTCATGCTAG-TGAAAATTCAGTTTGGCGGG-TTTTA-AGTTTGGGAGT--AGGAGGCAAGC--------------CTCTCTTTTGAACTTTTAATCTGTCAGATGCACTTTTTCT-TTGGCAGGTCAGCGTCGATTTC-GGAGGCTGTAAA---------ATACTTGGGGG-AAAGTAGCTCTGCTTCGGGA---GAGTG-TTATAGACCCTGGGGGATGCAGCCTGCGGGATCGAGGATTGCAGCAAATGC-------------------TTTTT--GGC-TTGTCGCCTGATCTCTGG-ACGTTACCTCGCTTGTGACAACATT-CTTGGCACCGGTGAGTACTAATGGCTATT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65DBF74" w14:textId="77777777" w:rsidR="00B505F7" w:rsidRDefault="00B505F7" w:rsidP="00B505F7">
      <w:r>
        <w:t>&gt;</w:t>
      </w:r>
      <w:proofErr w:type="spellStart"/>
      <w:r>
        <w:t>Diversispora_arenaria_KJ850186_MG459186</w:t>
      </w:r>
      <w:proofErr w:type="spellEnd"/>
    </w:p>
    <w:p w14:paraId="75868BA5" w14:textId="77777777" w:rsidR="00B505F7" w:rsidRDefault="00B505F7" w:rsidP="00B505F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-AAAC-AAAAA-A-TAAAAAAGAAAACTTTCAACAACGGATCTCTTGGCTCTCGCATCGATGAAGAACGCAGCGAAATGCGATACGTAGTGTGAATTGCAGAATTCCGTGAATCATCGAA-TCTTTGAACGCAAATTGTACTTTCCAGTAATCTGGGAAGTATGCTTGGTTGAGGGTCATCAAAATAACA-TTCGTGAA--------------TTTTTTCG-------------CGGATTTGAG---CTTTC-CC--AGTA--TTA---AT---TAT------AATAAATATGA-TAAATGTTGGTGACTTT-AAAATT-ATTT------ATAACTTGGTACAAGTT-GAAAACGTGC-TATA--TGTGT-GGTTCGCT-GACAACTTGTCCA--T-C--TC----T-ATAT-ACTATGCG-CGCACTTGG----TTTT----TACACTCTGTGT--GAAC--ATATA------TTTTTTTTTTGAC-CTCAGCTCAAGCAAGAATACCC-GCTGAACTTAAGCATATCAATAAGCGGAGGAAAAGAAACTAACAAGGATTCCCCTAGTAACGGCGAGTGAAGAGGGAAAAGCTCAAATTTTAAATCTACC-TGG---TTC--</w:t>
      </w:r>
      <w:r>
        <w:lastRenderedPageBreak/>
        <w:t>CCAGGTCGAGTTGTAATTTGAAGAAGCGATATCCGG-TG-TGGAGGTCTGGTTCAAGTTCTTTGGAACAAGACATCATGGG-AGGGTGAGAATCCCGTGCATGATCAGA-CC---AAAAT--AC-CTAAT---ATTCGTTTTCTAAGAGTCGAGTTGTTTGGGAATGCAGCTCAAAATGGG-T-GGTAGAC-TTCACCTAAGGCTAAATATCAGCGAGAGACCGATAGCGAACAAGTACTGTG-AA-GGAAAGATGAAAAGAACTTTGAAAAGAGAGTTAAATAGTACGTGAAATTGTTGAAAGGGAAACGATTGAAGTCAGTCATGCTAG-TGAAAATTCAGTTTGGCGGG-TTTTA-AGTTTGGGAGT--AGGAGGCAAGC--------------CTCTCTTTTGAACTTTTAATCTGTCAGATGCACTTTTTCT-TTGGCAGGTCAGCGTCGATTTC-GGAGGTTGTAAA---------ATACTTGGGGG-AAAGTAGCTCTGCTTCGGGA---GAGTG-TTATAGACCCTGGGGGATGCAGCCTGCGGGATCGAGGATTGCAGCAAATGC-------------------TTTTT--GGC-TTGTCGCCTGATCTCTGG-ACGTTACCTCGCTTGTGACAACATT-CTTGCCACCGGTGAGTACTAATGGCTATTAGGTTAGAGCGATCAAAAA--TTTGCTAAGGATGCTGACGTAATGGCTTTAAACGACCCGTCTTGAAACACGGACCAAGGAGTCTAACATGTGTGCGAG----------------------------------------------------------------------------------agaagatgatttgacacacaaattgtccgacatcttgaaggcaaatcaaaacgttaaacgttatgaagctgatggtcatcccccacacgttgtaaacgaatttgaagcattattacaggttcttaatgat---------------------------------------------------------------------------------------------------------tataa-tttca--------a-ttagtttaatatcat--ttgaaa--tttatacttaaattttattatttac-----atgcaaacagtttcattgtgcaacttatatggacaatgaaatggctggtcaacctcaagctcttcagaaatctggtagacctttaaagtcaatacgtgcgcgtctcaagggtaaagaaggacgtttacgcggtaatctgatgggaaagcgtgtagatttctctgctcgtacagtaattacgggtgatccaaatatttcagttgatgaagtcggagttccgaaaagcatagctcaaaatttaacatttccagaattggtgactccctttaatattgattatcttcaaaaattagtagaaaatggcccttctacacatccaggggctaaatacgtaattagagatactggtgaaaggattgatctaaaacatatatcaggcatgactggtggcttaagattacactacggttggaaagttgaa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5A83639" w14:textId="77777777" w:rsidR="00B505F7" w:rsidRDefault="00B505F7" w:rsidP="00B505F7">
      <w:r>
        <w:t>&gt;</w:t>
      </w:r>
      <w:proofErr w:type="spellStart"/>
      <w:r>
        <w:t>Diversispora_jakucsiae_KJ850181_MG459191</w:t>
      </w:r>
      <w:proofErr w:type="spellEnd"/>
    </w:p>
    <w:p w14:paraId="6134F728" w14:textId="77777777" w:rsidR="00B505F7" w:rsidRDefault="00B505F7" w:rsidP="00B505F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T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TTTTTTCG-------------CGGATTTGAG----TTTT-CC--ATTA--TTC---AT---TAT------AATAATAATAA-TAATAAATGGTGACTTT-AAAATT-ATTT------ATAACTTGGTACAAGTT-GAAAACGTGC-TATA--TGTGT-GGTTCGCT-GACAACTTGTCCA--T-C--TC----T-ATAT-ACTATGCG-CGCACTTGG----TTTT----TTCACTCTGTGC--GAAC--ATATA------TTTTTTTTATGAC-CTCAGCTCAAGCAAGAATACCC-GCTGAACTTAAGCATATCAATAAGCGGAGGAAAAGAAACTAACAAGGATTCCCCTAGTAACGGCGAGTGAAGAGGGAAAAGCTCAAATTTTAAATCTACC-TGG---TTC--</w:t>
      </w:r>
      <w:r>
        <w:lastRenderedPageBreak/>
        <w:t>CCAGGTCGAGTTGTAATTTGAAGAAGCGATATC-GG-TG-TGGAGGTCTGGTTCAAGTTCTTTGGAACAAGACATCATGGA-AGGGTGAGAATCCCGTGCATGATCAGA-CC---AAGAT--AC-CTAAT---ATTCGTTTTCTAAGAGTCGAGTTGTTTGGGAATGCAGCTCAAAATGGG-T-GGTAGAC-TTCACCTAAGGCTAAATATCAGCGAGAGACCGATAGCGAACAAGTACTGTG-AA-GGAAAGATGAAAAGAACTTTGAAAAGAGAGTTAAATAGTACGTGAAATTGTTGAAAGGGAAACGATTGAAGTCAGTCATGCTAG-TGAAAATTCAGTTTGTCGGGTTTTTA-AGTTTGGGAGT--AGGAGGCAAGC--------------CTCTCTTTTGAACTTTTAATCTGTCAGATGCACTTTTTCT-TTGGCAGGTCAGCGTCGATTTC-GGAGGTTGTAAA---------ATACTTGGGGG-AAAGTAGCTCTGCCTCGGGA---GAGTG-TTATAGACCCTGGGGGATGCAGCCTGCGGGATCGAGGATTGCAGCAAATGC------------------TTTTTT--GGC-TTGTCGCCTGATCTCTGG-ACGTTACCTCGCTTGTGACAACATT-CTTGCCACCGGTGAGTACTAATGGCTATTAGGTTAGAGCGATCAAAAA-TATTGCTAAGGATGCTGACGTAATGGCTTTAAACGACCCGTCTTGAAACACGGACCAAGGAGTCTAACATATATGCGAG------------------------------------------------------------------------------gtggagaagatgatttgactcacaaattgtccgacatcttgaaggcaaatcaaaacgtaaaacgttatgaagctgatggtcatcccccacacgttgtaaacgaatttgaagcattgttacaggttcttaattat---------------------------------------------------------------------------------------------------------tataa-tttca--------a-ttagtttaatatcaa--ttgaaa--tttatacttaaattttattatttac-----atgcaaacagtttcattgtgcaacttatatggacaatgaaatggctggtcaacctcaagctcttcagaaatctggtagacctttaaagtcaatacgtgcgcgtctcaagggtaaagaaggacgtttacgcggtaatctgatgggaaagcgtgtagatttctctgctcgtacagtaattacgggtgatccaaatatttcagttgatgaagtcggagttccgaaaagcatagctcaaaatttaacatttccagaattggtgactccctttaatattgattatcttcaaaaattagtagaaaatggcccttctacacatccaggggctaaatacgtaattagagatactggtgaaaggattgatctaaaacatatatcaggcatgactggtggcttaagattacactacggttggaaagttgaa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FA9A30" w14:textId="77777777" w:rsidR="00B505F7" w:rsidRDefault="00B505F7" w:rsidP="00B505F7">
      <w:r>
        <w:t>&gt;</w:t>
      </w:r>
      <w:proofErr w:type="spellStart"/>
      <w:r>
        <w:t>Diversispora_jakucsiae_KJ850182</w:t>
      </w:r>
      <w:proofErr w:type="spellEnd"/>
    </w:p>
    <w:p w14:paraId="73FA0969" w14:textId="77777777" w:rsidR="00B505F7" w:rsidRDefault="00B505F7" w:rsidP="00B505F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T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TTTTTTCG-------------CGGATTTGAG----TTTT-CC--ATTA--TTC---AT---TAT------AATAATAATAA-TAATAAATGGTGACTTT-AAAATT-ATTT------ATAACTTGGTACAAGTT-GAAAACGTGC-TATA--TGTGT-GGTTCGCT-GACAACTTGTCCA--T-C--TC----T-ATAT-ACTATGCG-CGCACTTGG----TTTT----TTCACTCTGTGC--GAAC--ATATA------TTTTTTTTATGAC-CTCAGCTCAAGCAAGAATACCC-GCTGAACTTAAGCATATCAATAAGCGGAGGAAAAGAAACTAACAAGGATTCCCCTAGTAACGGCGAGTGAAGAGGGAAAAGCTCAAATTTTAAATCTACC-TGG---TTC--</w:t>
      </w:r>
      <w:r>
        <w:lastRenderedPageBreak/>
        <w:t>CCAGGTCGAGTTGTAATTTGAAGAAGCGATATCGGG-TG-TGGAGGTCTGGTTCAAGTTCTTTGGAACAAGACATCATGGA-AGGGTGAGAATCCCGTGCATGATCAGA-CC---AAGAT--AC-CTAAT---ATTCGTTTTCTAAGAGTCGAGTTGTTTGGGAATGCAGCTCAAAATGGG-TGGGTAGAC-TTCACCTAAGGCTAAATATCAGCGAGAGACCGATAGCGAACAAGTACTGTG-AA-GGAAAGATGAAAAGAACTTTGAAAAGAGAGTTAAATAGTACGTGAAATTGTTGAAAGGGAAACGATTGAAGTCAGTCATGCTAG-TGAAAATTCAGTTTGTCGGGTTTTTA-AGTTTGGGAGT--AGGAGGCAAGC--------------CTCTCTTTTGAACTTTTAATCTGTCAGATGCACTTTTTCT-TTGGCAGGTCAGCGTCGATTTC-GGAGGTTGTAAA---------ATACTTGGGGG-AAAGTAGCTCTGCCTCGGGA---GAGTG-TTATAGACCCTGGGGGATGCAGCCTGCGGGATCGAGGATTGCAGCAAATGC------------------TTTTTT--GGC-TTGTCGCCTGATCTCTGG-ACGTTACCTCGCTTGTGACAACATT-CTTGCCACCGGTGAGTACTAATGGCTATTAGGTTAGAGCGATCAAAAA-TA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A480983" w14:textId="77777777" w:rsidR="00B505F7" w:rsidRDefault="00B505F7" w:rsidP="00B505F7">
      <w:r>
        <w:t>&gt;</w:t>
      </w:r>
      <w:proofErr w:type="spellStart"/>
      <w:r>
        <w:t>Diversispora_jakucsiae_KJ850183</w:t>
      </w:r>
      <w:proofErr w:type="spellEnd"/>
    </w:p>
    <w:p w14:paraId="18A1D6E9" w14:textId="77777777" w:rsidR="00B505F7" w:rsidRDefault="00B505F7" w:rsidP="00B505F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C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-TTTTTCG-------------CGGATTTGAG----TTTT-CC--AGTA--TTC---AT---TAT------AAT------GA-TAAATGTTGGTGACTTT-AAAATT-ATTT------ATAACTTGATACAAGTT-GAAAACGTGC-TATA--TGTGT-GGTTCGCT-GACAACTTGTCCA--T-C--TC----T-ATAT-ACTATGCG-CGCACTTGG----TTTT----TTCACTCTGTGC--GAAC--ATATA------TTTTTTTTATGAC-CTCAGCTCAAGCAAGAATACCC-GCTGAACTTAAGCATATCAATAAGCGGAGGAAAAGAAACTAACAAGGATTCCCCTAGTAACGGCGAGTGAAGAGGGATAAGCTCAAATTTTAAATCTACC-TGG---TTC--CCAGGTCGAGTTGTAATTTGAAGAAGCGATATC-GG-TG-TGGAGGTCTGGTTCAAGTTCTTTGGAACAAGACATCATGGA-AGGGTGAGAATCCCGTGCATGATCAGA-CC---AAGAT--AC-CTAAT---</w:t>
      </w:r>
      <w:r>
        <w:lastRenderedPageBreak/>
        <w:t>ATTCGTTTTCTAAGAGTCGAGTTGTTTGGGAATGCAGCTCAAAATGGG-T-GGTAGAC-TTCACCTAAGGCTAAATATCAGCGAGAGACCGATAGCGAACAAGTACTGTG-AA-GGAAAGATGAAAAGAACTTTGAAAAGAGAGTTAAATAGTACGTGAAATTGTTGAAAGGGAAACGATTGAAGTCAGTCATGCTAG-TGAAAATTCAGTTTGTCGGGTTTTTA-AGTTTGGGAGT--AGGAGGCAAGC--------------CTCTCTTTTGAACTTTTAATCTGTCAGATGCACTTTTTCT-TTGGCAGGTCAGCGTCGATTTC-GGAGGTTGTAAA---------ATACTTGGGGG-AAAGTAGCTCTGCTTCGGGA---GAGTG-TTATAGGCCCTGGGGGATGCAGCCTGCGGGATCGAGGATTGCAGCAAATGC------------------TTTTTT--GGC-TTGTCGCCTGATCTCTGG-ACGTTACCTCGCTTGTGACAACATT-CTTGCCACCGGTGAGTACTAATGGCTATTAGGTTAGAGCGATCAAAAA-TATTGCTAAGGATGCTGACGTAATGGCTTTAAACGACCCGTCTTGAAACACGGACCAAGGAGTCTAACATG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BE66D7" w14:textId="77777777" w:rsidR="00B505F7" w:rsidRDefault="00B505F7" w:rsidP="00B505F7">
      <w:r>
        <w:t>&gt;</w:t>
      </w:r>
      <w:proofErr w:type="spellStart"/>
      <w:r>
        <w:t>Diversispora_jakucsiae_KJ850184_MG459190</w:t>
      </w:r>
      <w:proofErr w:type="spellEnd"/>
    </w:p>
    <w:p w14:paraId="0A7BF072" w14:textId="77777777" w:rsidR="00B505F7" w:rsidRDefault="00B505F7" w:rsidP="00B505F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C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-TTTTTCG-------------CGGATTTGAG----TTTT-CC--AGTA--TTC---AT---TAT------AAT------GA-TAAATGTTGGTGACTTT-AAAATT-ATTT------ATAACTTGATACAAGTT-GAAAACGTGC-TATA--TGTGT-GGTTCGCT-GACAACTTGTCCA--T-C--TC----T-ATAT-ACTATGCG-CGCACTTGG----TTTT----TTCACTCTGTGC--GAAC--ATATA------TTTTTTTTATGAC-CTCAGCTCAAGCAAGAATACCC-GCTGAACTTAAGCATATCAATAAGCGGAGGAAAAGAAACTAACAAGGATTCCCCTAGTAACGGCGAGTGAAGAGGGATAAGCTCAAATTTTAAATCTACC-TGG---TTC--CCAGGTCGAGTTGTAATTTGAAGAAGCGATATC-GG-TG-TGGAGGTCTGGTTCAAGTTCTTTGGAACAAGACATCATGGG-AGGGTGAGAATCCCGTGCATGATCAGA-CC---AAGAT--AC-CTAAT---ATTCGTTTTCTAAGAGTCGAGTTGTTTGGGAATGCAGCTCAAAATGGG-T-GGTAGAC-TTCACCTAAGGCTAAATATCAGCGAGAGACCGATAGCGAACAAGTACTGTG-AA-</w:t>
      </w:r>
      <w:r>
        <w:lastRenderedPageBreak/>
        <w:t>GGAAAGATGAAAAGAACTTTGAAAAGAGAGTTAAATAGTACGTGAAATTGTTGAAAGGGAAACGATTGAAGTCAGTCATGCTAG-TGAAAATTCAGTTTGTCGGGTTTTTA-AGTTTGGGAGT--AGGAGGCAAGC--------------CTCTCTTTTGAACTTTTAATCTGTCAGATGCACTTTTTCT-TTGGCAGGTCAGCGTCGATTTC-GGAGGTTGTAAA---------ATACTTGGGGG-AAAGTAGCTCTGCTTCGGGA---GAGTG-TTATAGGCCCTGGGGGATGCAGCCTGCGGGATCGAGGATTGCAGCAAATGC------------------TTTTTT--GGC-TTGTCGCCTGATCTCTGG-ACGTTACCTCGCTTGTGACAACATT-CTTGCCACCGGTGAGTACTAATGGCTATTAGGTTAGAGCGATCAAAAA-TATTGCTAAGGATGCTGACGTAATGGCTTTAAACGACCCGTCTTGAAACACGGACCAAGGAGTCTAACATGTGTGCGAG------------------------------------------------------------------------------gtggagaagatgatttgacacacaaattgtccgacatcttgaaggcaaatcaaaacgtaaaacgttatgaagctgatggtcatcccccacacgttgtaaacgaatttgaagcattgttacaggttcttaattat---------------------------------------------------------------------------------------------------------tataa-tttca--------a-ttagtttaatatcaa--ttgaaa--tttatacttaaattttattatttac-----atgcaaacagtttcattgtgcaacttatatggacaatgaaatggctggtcaacctcaagctcttcagaaatctggtagacctttaaagtcaatacgtgcgcgtctcaagggtaaagaaggacgtttacgcggtaatctgatgggaaagcgtgtagatttctctgctcgtacagtaattacgggtgatccaaatatttcagttgatgaagtcggagttccgaaaagcatagctcaaaatttaacatttccagaattggtgactccctttaatattgattatcttcaaaaattagtagaaaatggcccttctacacatccaggggctaaatacgtaattagagatactggtgaaaggattgatctaaaacatatatcaggcatgactggtggcttaagattacactacggttggaaagttgaa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C3EA94" w14:textId="77777777" w:rsidR="00B505F7" w:rsidRDefault="00B505F7" w:rsidP="00B505F7">
      <w:r>
        <w:t>&gt;</w:t>
      </w:r>
      <w:proofErr w:type="spellStart"/>
      <w:r>
        <w:t>Diversispora_aurantia_FN547661_OL690407</w:t>
      </w:r>
      <w:proofErr w:type="spellEnd"/>
    </w:p>
    <w:p w14:paraId="2A0B0D34" w14:textId="77777777" w:rsidR="00B505F7" w:rsidRDefault="00B505F7" w:rsidP="00B505F7">
      <w:r>
        <w:t>AGGAATCCCTAGTAAGCGTGAGTCATCAGCTCACG-TTGATTACGTCCCTGCCCTTTGTACACACCGCCCGTCGCTACTACCGATTGAATGGCTTAGTGAGACCTTTGGATTGGGGTTTAGGGATCGGAAAC---GATCCTTATTCTCCGAGAAGTCGGTCAAACTTGGTCATTTAGAGGAAGTAAAAGTCGTAACAAGGTTTCCGTAGGTGAACCTGCGGAAGGATCATT-AAAAAAT-ATTTA-TCCGAGAATTCG-----TTTCGT----T--------TTCTCGGA------TTAA-TTGTATTCAAA-TCCCACTCTTT-------AT-AAAT-ACA---------TCAATTATATAAAAC--AAAA-A-TAAAAAAGAAAACTTTCAACAACGGATCTCTTGGCTCTCGCATCGATGAAGAACGCAGCGAAATGCGATACGTAGTGTGAATTGCAGAATTCCGTGAATCATCGAA-TCTTTGAACGCAAATTGTACTTTCCAGTAATCTGGGAAGTATGCTTGGTTGAGGGTCATCGAAATAACA-TTCGTGAA--------------TTTTTTCG-------------CGGATTTGAG----TTTT-CC--GGTA--TTT-ATCT---ATA------A--------TA-TAAATGTTGGTAACTTT-AAAATT-ATAT------ACTACTTGGTACAAGTT-GAAAACGTAC-TATG--T-TGT-GGTTCGCT-GACAACTTGTCCA--T-CTTTT----T-ATAT-ATTATGCG-CGCACTGAG----TTT-----TATATTCTGTGC--AAGT--ATATA-------TTTTTTTATGAC-CTCAGCTCAAGCAAGAGTACCC-GCTGAACTTAAGCATATCAATAAGCGGAGGAAAAGAAACTAACAAGGATTCCCCTAGTAACGGCGAGTGAAGAGGGAAAAGCTCAAATTTTAAATCTACC-TGGTTTAT---CCAGGTCGAGTTGTAATTTGAAGAAGCGATATC-GG-TG-TTGAGGTCTGGTTTAAGTTCTTTGGAACAAGACATCAT-GG-AGGGTGAGAATCCCGTGCATGATCAGA-CC---AAGAT--AC-TAAGT---ATATGCTTTCTAAGAGTCGAGTTGTTTGGGAATGCAGCTCAAAATGGG-T-GGTAGAC-TTCACCTAAGGCTAAATATCAGCGAGAGACCGATAGCGAACAAGTACTGTG-AA-</w:t>
      </w:r>
      <w:r>
        <w:lastRenderedPageBreak/>
        <w:t>GGAAAGATGAAAAGAACTTTGAAAAGAGAGTTAAATAGTACGTGAAATTGTTGAAAGGGAAACGATTGAAGTCAGTCATGCCAG-TGAAAATTCAGTTTGGCGGG-TTTCT-GGTTC-GGAGT--AGAGGCAGGGT---CAA---ACCGTCTCTCTTTTGGACTTGGGATTTGTCAGATGCATTTTTTCT-TTGGCAGGTCAGCGTCGGTTTC-GGGAGTTGTAAA---------ATACTTGGGGT-AAAGTAGCTCTGCTTCGGGA---GAGTG-TTATAGACCTTGGGGGATGCAGCTCGCGGGATCGAGGATTGCAGCAAATGC-------------------CTTTT--GGC-TTGTCGCCTGATCTCTGG-ATGTTACCTTGCTTGTGGCAACATT-CTTGCCACCGGCGAGTACTAATGCTCACTGAATTAGAGCGATCAAAAA-TTTTGCTAAGGATGCTGACGTAATGGCTTTAAACGACCCGTCTTGAAACACGGACCAAGGAGTCTAACATATGTGCGAGctgattggatgatcataactatacttcctgttcctcctcctcctgtacgtcccagtgtacaaatggacggaacaagtcgaggtgaagatgatttgactcacaaattatccgacatcttgaaggcaaatcaaaacgtaaaacgttatgaagctgatggtcatcccccacacgttgtaaacgaatttgaagcattgttacaggttcttaatggt---------------------------------------------------------------------------------------------------------tataa--ttca--------a-ttagtttattatcaa--ttaaga--tttatacttaaa-tttattatttat-----atgcaaacagtttcattgtgcaacttatatggacaatgaaatggccggtcaaccacaagctcttcagaaatctggtagacctttaaagtcaatacgtgcgcgtctcaagggtaaagaaggacgtttacgtggtaatctgatgggaaagcgtgtagatttctctgctcgtacagtaattacgggcgatccaaatatttcagttgatgaagtcggagttccgaaaagcatagctcaaaatttgacttttccagaattggtgactccctttaatattgactatcttcaaaaattagtagaaaatggcccttctacacatccaggggctaaatatgtaattagagatactggtgaaaggattgacctaaaacatatatcaggcatgactggtggattaagattacactacggttggaaagttgaacgtcatctcaatgatggtgacatcgttatattcaatcgtcagccatctttgcacaagatgtcgatgatgggacataaagttcgtgttatgccctattcgaccttccgtcttaatttatcagttacaacaccttataacgccgattttgacggtgacgaaatgaacatgcatgttccccaatcagttgaaactaaagcagaaatttcagaaatatgcatggttcctaaacaaattgtatctcctcaatcaaataaacctgttatgggtattgtacaggatactttatgtgctgttagaaaatttacaaaaagagattgctttttatctaaagatttggtaatgaacatt</w:t>
      </w:r>
    </w:p>
    <w:p w14:paraId="05064AC7" w14:textId="77777777" w:rsidR="00B505F7" w:rsidRDefault="00B505F7" w:rsidP="00B505F7">
      <w:r>
        <w:t>&gt;</w:t>
      </w:r>
      <w:proofErr w:type="spellStart"/>
      <w:r>
        <w:t>Diversispora_aurantia_FN547664</w:t>
      </w:r>
      <w:proofErr w:type="spellEnd"/>
    </w:p>
    <w:p w14:paraId="5D6F6153" w14:textId="77777777" w:rsidR="00B505F7" w:rsidRDefault="00B505F7" w:rsidP="00B505F7">
      <w:r>
        <w:t>AGGAATCCCTAGTAAGCGTGAGTCATCAGCTCACG-TTGATTACGTCCCTGCCCTTTGTACACACCGCCCGTCGCTACTACCGATTGAATGGCTTAGTGAGACCTTTGGATTGGGGTTTAGGGATCGGAAAC---GATCCTTATTCTCCGAGAAGTCGGTCAAACTTGGTCATTTAGAGGAAGTAAAAGTCGTAACAAGGTTTCCGTAGGTGAACCTGCGGAAGGATCATT-AAAAAAT-ATTTA-TCCGAGAATTCG-----TTTCGT----T--------TTCTCGGA------TTAA-TTGTATTCAAA-TCCCACTCTTT-------AT-AAAT-ACA---------TCAATTATATAAAAC--AAAA-A-TAAAAAAGAAAACTTTCAACAACGGATCTCTTGGCTCTCGCATCGATGAAGAACGCAGCGAAATGCGATACGTAGTGTGAATTGCAGAATTCCGTGAATCATCGAA-TCTTTGAACGCAAATTGTACTTTCCAGTAATCTGGGAAGTATGCTTGGTTGAGGGTCATCGAAATAACA-TTCGTGAA--------------TTTTTTCG-------------CGGATTTGAG----TTTT-CC--GGTA--TTT-ATCT---ATA------A--------TA-TAAATGTTGGTAACTTT-AAAATT-ATAT------ACTACTTGGTACAAGTT-GAAAACGTAC-TATG--T-TGT-GGTTCGCT-GACAACTTGTCCA--T-CTTTT----T-ATAT-ATTATGCG-CGCACTGAG----TTT-----TATATTCTGTGC--AAGT--ATATA-------TTTTTTTATGAC-CTCAGCTCAAGCAAGAGTACCC-GCTGAACTTAAGCATATCAATAAGCGGAGGAAAAGAAACTAACAAGGATTCCCCTAGTAACGGCGAGTGAAGAGGGAAAAGCTCAAATTTTAAATCTACC-TGGTTTAT---CCAGGTCGAGTTGTAATTTGAAGAAGCGATATC-GG-TG-TTGAGGTCTGGTTTAAGTTCTTTGGAACAAGACATCAT-GG-AGGGTGAGAATCCCGTGCATGATCAGA-CC---AAGAT--AC-TAAGT---ATATGCTTTCTAAGAGTCGAGTTGTTTGGGAATGCAGCTCAAAATGGG-T-GGTAGAC-TTCACCTAAGGCTAAATATCAGCGAGAGACCGATAGCGAACAAGTACTGTG-AA-</w:t>
      </w:r>
      <w:r>
        <w:lastRenderedPageBreak/>
        <w:t>GGAAAGATGAAAAGAACTTTGAAAAGAGAGTTAAATAGTACGTGAAATTGTTGAAAGGGAAACGATTGAAGTCAGTCATGCCAG-TGAAAATTCAGTTTGGCGGG-TTTCT-GGTTC-GGAGT--AGAGGCAGGGT---CAA---ACCGTCTCTCTTTTGGACTTGGGATTTGTCAGATGCATTTTTTCT-TTGGCAGGTCAGCGTCGGTTTC-GGGAGTTGTAAA---------ATACTTGGGGT-AAAGTAGCTCTGCTTCGGGA---GAGTG-TTATAGACCTTGGGGGATGCAGCTCGCGGGATCGAGGATTGCAGCAAATGC-------------------CTTTT--GGC-TTGTCGCCTGATCTCTGG-ATGTTACCTTGCTTGTGGCAACATT-CTTGCCACCGGCGAGTACTAATGCTCACTGAA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F58D5D" w14:textId="77777777" w:rsidR="00B505F7" w:rsidRDefault="00B505F7" w:rsidP="00B505F7">
      <w:r>
        <w:t>&gt;</w:t>
      </w:r>
      <w:proofErr w:type="spellStart"/>
      <w:r>
        <w:t>Diversispora_aurantia_FN547655</w:t>
      </w:r>
      <w:proofErr w:type="spellEnd"/>
    </w:p>
    <w:p w14:paraId="2B3CE4F4" w14:textId="77777777" w:rsidR="00B505F7" w:rsidRDefault="00B505F7" w:rsidP="00B505F7">
      <w:r>
        <w:t>AGGAATCCCTAGTAAGCGTGAGTCATCAGCTCACGCTTGATTACGTCCCTGCCCTTTGTACACACCGCCCGTCGCTACTACCGATTGAATGGCTTAGTGAGACCTTTGGATTGGGGTTTAGGGATCGGAAAC---GATCCTTATTCTCCGAGAAGTCGGTCAAACTTGGTCATTTAGAGGAAGTAAAAGTCGTAACAAGGTTTCCGTAGGTGAACCTGCGGAAGGATCATT-AAAAAAT-ATTTA-TCCGAGAATTCG-----TTTCGT----T--------TTCTCGGA------TTAA-TTGTATTCAAA-TCCCACTCTTT-------AT-AAAT-ACA---------TCAATTATATAAAAC--AAAA-A-TAAAAAAGAAAACTTTCAACAACGGATCTCTTGGCTCTCGCATCGATGAAGAACGCAGCGAAATGCGATACGTAGTGTGAATTGCAGAATTCCGTGAATCATCGAA-TCTTTGAACGCAAATTGTACTTTCCAGTAATCTGGGAAGTATGCTTGGTTGAGGGTCATCGAAATAACA-TTCGTGAA--------------TTTTTTCG-------------CGGATTTGAG----TTTT-CC--AGGA--TTT-ATCT---ATA------A--------TA-TGAATGTTGGTAACTTT-AAAATT-ATAT------ACTACTTGTTACAAGTT-GAAAACGTAC-TATG--T-TGT-GGTTCGCT-GACAACTTGTCCA--T-CTTTT----T-ATAT-ATTATGCG-CGCACTGAG----TTT-----TATATTCTGTGC--AAGT--ATATA-----TTTTTTTTTATGAC-CTCAGCTCAAGCAAGAGTACCC-GCTGAACTTAAGCATATCAATAAGCGGAGGAAAAGAAACTAACAAGGATTCCCCTAGTAACGGCGAGTGAAGAGGGAAAAGCTCAAATTTTAAATCTACT-TGGTTCGTC--CCAGGTCGAGTTGTAATTTGAAGAAGCGATATC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CTCAGTTTGGCGGG-TTTCT-GGTTC-GGAGT--AGAGGCAGGGT---CAA---</w:t>
      </w:r>
      <w:r>
        <w:lastRenderedPageBreak/>
        <w:t>ACCGTCTCTCTTTTGGACTTGGGATTTGTCAGATGCATTTTTTCT-TTGGCAGGTCAGCGTCGGTTTC-GGGAGTTGTAAA---------ATACTTGGGGT-AAAGTAGCTCTGCTTCGGGA---GAGTG-TTATAGACCTTGGGGGATGCAGCTCGTGGGATCGAGGATTGCAGCAAATGC-------------------TTTTT--GGC-TTGTCGCCTGATCTCTGG-ATGTTACCTTGCTTGTGGCAACATT-CTTGCCACCGGCGAGTACTAATGCTCACT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A283902" w14:textId="77777777" w:rsidR="00B505F7" w:rsidRDefault="00B505F7" w:rsidP="00B505F7">
      <w:r>
        <w:t>&gt;</w:t>
      </w:r>
      <w:proofErr w:type="spellStart"/>
      <w:r>
        <w:t>Diversispora_aurantia_FN547657_OL690408</w:t>
      </w:r>
      <w:proofErr w:type="spellEnd"/>
    </w:p>
    <w:p w14:paraId="541FEFCC" w14:textId="77777777" w:rsidR="00B505F7" w:rsidRDefault="00B505F7" w:rsidP="00B505F7">
      <w:r>
        <w:t>AGGAATCCCTAGTAAGCGTGAGTCATCAGCTCACG-TTGATTACGTCCCTGCCCTTTGTACACACCGCCCGTCGCTACTACCGATTGAATGGCTTAGTGAGACCTTTGGATTGGGGTTTAGGGATCGGAAAC---GATCCTTATTCTCCGAGAAGTCGGTCAAACTTGGTCATTTAGAGGAAGTAAAAGTCGTAACAAGGTTTCCGTAGGTGAACCTGCGGAAGGATCATT-AAAAAAT-CTTTA-TCCGAGAATTCG-----TTTCGT----T--------TTCTCGGA------TTAATTTGTATTCAAA-TCCCACTCTTT-------ATAAAAT-ATA---------TCAATTATATAAAAC--AAAA-A-TAAAAAAGAAAACTTTCAACAACGGATCTCTTGGCTCTCGCATCGATGAAGAACGCAGCGAAATGCGATACGTAGTGTGAATTGCAGAATTCCGTGAATCATCGAA-TCTTTGAACGCAAATTGTACTTTCCAGTAATCTGGGAAGTATGCTTGGTTGAGGGTCATCGAAATAACA-TTCGTGAA--------------TTTTTTCG-------------CGGATTTGAG----TTTT-CC--AGGA--TTT-ATCT---ATA------A--------TA-TGAATGTTGGTAACTTT-AAAATT-ATAT------ACTACTTGGTACAAGTT-GAAAACGTAC-TATG--T-TGT-GGTTCGCT-GACAACTTGTCCA--T-CTTTT----T-ATAT-ATTATGCG-CGCACTGAG----TTT-----TATATTCTGTGC--AAGT--ATATA-----TTTTTTTTTATGAC-CTCAGCTCAAGCAAGAGTACCC-GCTGAACTTAAGCATATCAATAAGCGGAGGAAAAGAAACTAACAAGGATTCCCCTAGTAACGGCGAGTGAAGAGGGAAAAGCTCAAATTTTAAATCTACT-TGGTTCGTC--CCAGGTCGAGTTGTAATTTGAAGAAGCGATATC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CTCAGTTTGGCGGG-TTTCT-GGTTC-GGAGT--AGAGGCAGGGT---CAA---ACCGTCTCTCTTTTGGACTTGGGATTTGTCAGATGCATTTTTTCT-TTGGCAGGTCAGCGTCGGTTTC-GGGAGTTGTAAA---------ATACTTGGGGT-AAAGTAGCTCTGCTTCGGGA---GAGTG-</w:t>
      </w:r>
      <w:r>
        <w:lastRenderedPageBreak/>
        <w:t>TTATAGACCTTGGGGGATGCAGCTCGTGGGATCGAGGATTGCAGCAAATGC-------------------TTTTT--GGC-TTGTCGCCTGATCTCTGG-ATGTTACCTTGCTTGTGGCAACATT-CTTGCCACCGGCGAGTACTAATGCTCACTAGGTTAGAGCGATCAAAAA-TTTTGCTAAGGATGCTGACGTAATGGCTTTAAACGACCCGTCTTGAAACACGGACCAAGGAGTCTAACATGTGTGCGAGctgattggatgatcataactatacttcctgttcctcctcctcctgtacgtcccagtatacaaatggacggaacaagtcgaggtgaagatgatttgactcacaaattatccgacatcttgaaggcaaatcaaaacgtaaaacgttatgaagctgatggtcatcccccacacgttgtaaacgaatttgaagcattgttacaggttcttaatggt---------------------------------------------------------------------------------------------------------tataa--ttca--------a-ttagtttattatcaa--ttaaaa--tttatacttaaa-tttattatttat-----atgcaaacagtttcattgtgcaacttatatggacaatgaaatggccggtcaaccacaagctcttcagaaatctggtagacctttaaagtcaatacgtgcgcgtctcaagggtaaagaaggacgtttacgtggtaatctgatgggaaagcgtgtagatttctctgctcgtacagtaattacgggcgatccaaatatttcagttgatgaagtcggagttccgaaaagcatagctcaaaatttgacttttccagaattggtgactccctttaatattgactatcttcaaaaattagtagaaaatggcccttctacacatccaggggctaaatatgtaattagagatactggtgaaaggattgacctaaaacatatatcaggcatgactggtggattaagattacactacggttgggaagttgaacgtcatctcaatgatggtgacatcgttatattcaatcgtcagccatctttgcacaagatgtcgatgatgggacataaagttcgtgttatgccctattcgaccttccgtcttaatttatcagttacaacaccttataacgccgattttgacggtgacgaaatgaacatgcatgttccccaatcagttgaaactaaagcagaaatttcagaaatatgcatggttcctaaacaaattgtatctcctcaatcaaataaacctgttatgggtattgtacaggatactttatgtgctgttagaaaatttacaaaaagagattgctttttatctaaagatttggtaatgaacatt</w:t>
      </w:r>
    </w:p>
    <w:p w14:paraId="683F386D" w14:textId="77777777" w:rsidR="00B505F7" w:rsidRDefault="00B505F7" w:rsidP="00B505F7">
      <w:r>
        <w:t>&gt;</w:t>
      </w:r>
      <w:proofErr w:type="spellStart"/>
      <w:r>
        <w:t>Diversispora_alba_OP195880</w:t>
      </w:r>
      <w:proofErr w:type="spellEnd"/>
    </w:p>
    <w:p w14:paraId="5C64AD33" w14:textId="77777777" w:rsidR="00B505F7" w:rsidRDefault="00B505F7" w:rsidP="00B505F7">
      <w:r>
        <w:t>AGGAATCCCTAGTAAGCGTGAGTCATCAGCTCACG-TTGATTACGTCCCTGCCCTTTGTACACACCGCCCGTCGCTACTACCGATTGAATGGCTTAGTGAGACCTTTGGATTGGGGTTTAGGGATCGGAAAC---GATCCTTATTCTTCGAGAAGTCGGTCAAACTTGGTCATTTAGAGGAAGTAAAAGTCGTAACAAGGTTTCCGTAGGTGAACCTGCGGAAGGATCATT-AAAAAAT-ATTTA-TCCGAGAATTCG-----TTTCGT----T--------TTCCGG-A------TTAATTTGTATTCAAA-TCCCACTCTTT-------AT-AAAT-ATA---------TCAATTATATAAAAT-AAAAA-T-AAAAAAAGAAAACTTTCAACAACGGATCTCTTGGCTCTCGCATCGATGAAGAACGCAGCGAAATGCGATACGTAGTGTGAATTGCAGAATTCCGTGAATCATCGAA-TCTTTGAACGCAAATTGTACTTTCCAGTAATCTGGGAAGTATGCTTGGTTGAGGGTCATTGAAATAACA-TTCGTGAT--------------TTTTTTCG-------------CGGATTTGAG----TTTT-CC--AGTA--TTT-ATTA------------A--------TA-TAGATGTTGGTAACTTT-AAAATT-ATTT------ATTACTTGGTACAAGTT-GAAAACGTAC-TATG--T-TGT-GGTTCGCT-GACAACTTGTCCA--T-C--TT----T-ATAT-ATTATGCG-CGCACTTGG----TTT-----TATATTTCGTGC--AAGC--ATATA--------TTTTTTTTGAC-CTCAGCTCAAGCAAGAGTACCC-GCTGAACTTAAGCATATCAATAAGCGGAGGAAAAGAAACTAACAAGGATTCCCCTAGTAACGGCGAGTGAAGAGGGAAAAGCTCAAATTTTAAATCTACC-TGG---TTC--CCAGGTCGAGTTGTAATTTGAAGAAGCGATATC-GG-TG-TTGAGGTCTGGTTTAAGTTCTTTGGAACAAGACATCAT-GG-AGGGTGAGAATCCCGTGCATGATCAGA-CC---AAGAT--AC-TTAGT---ATTCGCTTTCCAAGAGTCGAGTTGTTTGGGGATGCAGCTCAAAATGGG-T-GGTAGAC-TTCACCTAAGGCTAAATATCAGCGAGAGACCGATAGCGAACAAGTACTGTG-AA-GGAAAGATGAAAAGAACTTTGAAAAGAGAGTTAAATAGTACGTGAAATTGTTGAAAGGGAAACGATTGAAGTCAGTCATGCCAG-TGAAAATTCAGTTTGGCGGG-TTTCT-CGTTTAGGAGT--AGAGGCAGGGT---TAA---ACCGTCTCTCTTTTGAAC-GGATTCTTGTCAGATGCATTTTTTCT-CTTGCAGGTCAGCGTCGGTTTC-GGGGGTTGTAAA---------ATACTTGGGGT-AAAGTAGCTCTGCTTCGGGA---GAGTG-TTATAGACCTTGGGGGATGCAGCCCGCGGGATCGAGGATTGCAGCAAATGC----------</w:t>
      </w:r>
      <w:r>
        <w:lastRenderedPageBreak/>
        <w:t>----------CTTT--GGC-TTGTCGCCTGATCTCTGG-ATGTTACCTTGCTTGCAACAACATT-CTTGTTGCCGGTGAGTACTAATGCTCATTAGGTTAGAGCGATCAAAAA-TA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55642E" w14:textId="77777777" w:rsidR="00B505F7" w:rsidRDefault="00B505F7" w:rsidP="00B505F7">
      <w:r>
        <w:t>&gt;</w:t>
      </w:r>
      <w:proofErr w:type="spellStart"/>
      <w:r>
        <w:t>Diversispora_alba_OP195882</w:t>
      </w:r>
      <w:proofErr w:type="spellEnd"/>
    </w:p>
    <w:p w14:paraId="6FF10CB4" w14:textId="77777777" w:rsidR="00B505F7" w:rsidRDefault="00B505F7" w:rsidP="00B505F7">
      <w:r>
        <w:t>AGGAATCCCTAGTAAGCGTGAGTCATCAGCTCACG-TTGATTACGTCCCTGCCCTTTGTACACACCGCCCGTCGCTACTACCGATTGAATGGCTTAGTGAGACCTTTGGATTGGGGTTTAGGGATCGGAAAC---GATCCTTATTCTCCGAGAAGTCGGTCAAACTTGGTCATTTAGAGGAAGTAAAAGTCGTAACAAGGTTTCCGTAGGTGAACCTGCGGAAGGATCATT-AAAAAAT-ATTTA-TCCGAGAATTCG-----TTTCGT----T--------TTCTCGGA------TTAATTTGTATTCAAA-TCCCGCTCTTT-------AT-AAAT-ATA---------TCAATTATATAAAAT-AAAAA-T-AAAAAAAGAAAACTTTCGACAACGGATCTCTTGGCTCTCGCATCGATGAAGAACGCAGCGAAATGCGATACGTAGTGTGAATTGCAGAATTCCGTGAATCATCGAA-TCTTTGAACGCAAATTGTACTTTCCAGTAATCTGGGAAGTATGCTTGGTTGAGGGTCATTGAAATAACA-TTCGTGAT--------------TTTTTTCG-------------CGGATTTGAG----TTTT-CC--AGTA--TTT-ATTA------------A--------TA-TAGATGTTGGTAATTTT-AAAATT-ATTT------ATTACTTGGTACAAGTT-GAAAACGTAC-TATG--T-TGT-GGTTCGCT-GACAACTTGTCCA--T-C--TT----T-ATAT-ATTATGCG-CGCACTTGG----TTT-----TATATTTCGTGC--AAGC--ATATA--------TTTTTTTTGAC-CTCAGCTCAAGCAAGAGTACCC-GCTGAACTTAAGCATATCAATAAGCGGAGGAAAAGAAACTAACAAGGATTCCCCTAGTAACGGCGAGTGAAGAGGGAAAAGCTCAAATTTTAAATCTACC-TGG---TTC--CCAGGTCGAGTTGTAATTTGAAGAAGCGATATT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TTCAGTTTGGCGGG-TTTCT-CGTTTAGGAGT--AGAGGCAGGGT---CAA---ACCGTCTCTCTTTTGAAC-GGATTCTTGTCAGATGCATTTTTTCT-CTTGCAGGTCAGCGTCGGTTTC-GGGGGTTGTAAA---------ATACTTGGGGT-AAAGTAGCTCTGCTTCGGGA---GAGTG-TTATAGACCTTGGGGGATGCAGCCCGCGGGATCGAGGATTGCAGCAAATGC--------------------CTTT--GGC-TTGTCGCCTGATCTCTGG-ATGTTACCTTGCTTGCAACAACATT-CTTGTTGCCGGTGAGTACTAATGCTCACTAGGTTAGAGCGATCAAAAATTTTTGCTAAGGATGCTGACGTAATGGCTTTAAACGACCCGTCTTGAAACACGGACCAAGGAGTCTAACATATGTGCGAG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8146FC" w14:textId="77777777" w:rsidR="00B505F7" w:rsidRDefault="00B505F7" w:rsidP="00B505F7">
      <w:r>
        <w:t>&gt;</w:t>
      </w:r>
      <w:proofErr w:type="spellStart"/>
      <w:r>
        <w:t>Diversispora_alba_OP195886</w:t>
      </w:r>
      <w:proofErr w:type="spellEnd"/>
    </w:p>
    <w:p w14:paraId="338CF31C" w14:textId="77777777" w:rsidR="00B505F7" w:rsidRDefault="00B505F7" w:rsidP="00B505F7">
      <w:r>
        <w:t>AGGAATCCCTAGTAAGCGTGAGTCATCAGCTCACG-TTGATTACGTCCCTGCCCTTTGTACACACCGCCCGTCGCTACTACCGATTGAATGGCTTAGTGAGACCTTTGGATTGGGGTTTAGGGATCGGAAAC---GATCCTTATTCTCCGAGAAGTCGGTCAAACTTGGTCATTTAGAGGAAGTAAAAGTCGTAACAAGGTTTCCGTAGGTGAACCTGCGGAAGGATCATTAAAAAAAT-ATTTA-TCCGAGAATTCG-----TTTCGT----T--------TTCCGGAT------TAAATTTGTATTCAAA-TCCTACTCTTT-------AT-AAAT-ATA---------TCAATTATATAAAAC--AAAA-T-AAAAAAAGAAAACTTTCAACAACGGATCTCTTGGCTCTCGCATCGATGAAGAACGCAGCGAAATGCGATACGTAGTGTGAATTGCAGAATTCCGTGAATCATCGAA-TCTTTGAACGCAAATTGTACTTTCCAGTACTCTGGGAAGTATGCTTGGTTGAGGGTCATCGAAATAACA-TTCGTGAT--------------TTTTTTCG-------------CGGATTTGAG----TTTT-CC--AGTA--TTT-ATTA------------A--------TA-CAGATGTTGGTAACTTT-AAAATT-ATTT------ATTACTTGGTACAAGTT-GAAAACGTAC-TATG--T-TGT-GGTTCGCT-GACAACTTGTCCA--T-C--TT----T-ATAT-ATTATGCG-CGCACTTGG----TTT-----TATATTCTGTGC--AAGC--ATATA-------TTTTTTTTTGAC-CTCAGCTCAGGCAAGAGTACCC-GCTGAACTTAAGCATATCAATAAGCGGAGGAAAAGAAACTAACAAGGATTCCCTTAGTAACGGCGAGTGAAGAGGGAAAAGCTCAAATTTTAAATCTACC-TGGTTCTTC--CCAGGTCGAGTTGTAATTTGAAGAAGCGATATC-GG-TA-TTGAGGTCTGGTTTAAGTTCTTTGGAACAAGACATCAT-GG-AGGGTGAGAATCCCGTGCATGATCAGA-CC---AAGAT--GC-TAAGT---ATATGCTTTCTAAGAGTCGAGTTGTTTGGGAATGCAGCTCAAAATGGG-T-GGTAGAC-TTCACCTAAGGCTAAATATCAGCGAGAGACCGATAGCGAACAAGTACTGTG-AA-GGAAAGATGAAAAGAACTTTGAAAAGAGAGTTAAATAGTACGTGAAATTGTTGAAAGGGAAACGATTGAAGTCAGTCATGCCAG-TGAAAATTCAGTTTGGCGGG-TTTCT-CGTTTAGGAGT--AGAGGCAGGGT---TAA---ACCGTCTCTCTTTTGAAC-GGATTCTTGTCAGATGCATTTTTTCT-CTTGCAGGTCAGCGTCGGTTTC-GGGGGTTGTAAA---------ATACTTGGGGT-AAAGTAGCTCTGCTTCGGGA---GAGTG-TTATAGACCTTGGGGGATGCAGCCCGCGGGATCGAGGATTGCAGCAAATGC--------------------CTTT--GGC-TTGTCGCCTGATCTCTGG-ATGTTACCTTGCTTGCAACAACATT-CTTGTTGCCGGTGAGTACTAATGCTCACTAGGTTAGAGCGATCAAAAA-TA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57508A" w14:textId="77777777" w:rsidR="00B505F7" w:rsidRDefault="00B505F7" w:rsidP="00B505F7">
      <w:r>
        <w:t>&gt;</w:t>
      </w:r>
      <w:proofErr w:type="spellStart"/>
      <w:r>
        <w:t>Diversispora_alba_OP195889</w:t>
      </w:r>
      <w:proofErr w:type="spellEnd"/>
    </w:p>
    <w:p w14:paraId="4DB99007" w14:textId="77777777" w:rsidR="00B505F7" w:rsidRDefault="00B505F7" w:rsidP="00B505F7">
      <w:r>
        <w:t>AGGAATCCCTAGTAAGCGTGAGTCATCAGCTCACG-TTGATTACGTCCCTGCCCTTTGTACACACCGCCCGTCGCTACTACCGATTGAATGGCTTAGTGAGACCTTTGGATTGGGGTTTAGGGATCGGAAAC---GATTCTTATTCTCCGAGAAGTCGGTCAAACTTGGTCATTTAGAGGAAGTAAAAGTCGTAACAAGGTTTCCGTAGGTGAACCTGCGGAAGGATCATT-AAAAAAT-ATTTA-TCCGAGAATTCG-----TTTCGT----T--------TTCCGGAT------TAAATTTGTATTCAAA-TCCTACTCTTT-------AT-AAAT-ATA---------TCAATTATATAAAAT--AAAA-TAAAAAAAAGAAAACTTTCAACAACGGATCTCTTGGCTCTCGCATCGATGAAGAACGCAGCGAAATGCGATACGTAGTGTGAATTGCAGAATTCCGTGAATCATCGAA-TCTTTAAACGCAAATTGTACTTTCCAGTACTCTGGGAAGTATGCTTGGTTGAGGGTCATCGAAATAACA-TTCGTGAA--------------TTTTTTCG-------------CGGATTTGAG----TTTT-CC--AGTA--TTT-ATTA------------A--------TA-TAGATGTTGGTAACTTT-AAAATT-ATTT------ATTACTTGGTACAAGTT-GAAAACGTAC-TATG--T-TGT-GGTTCGCT-GACAACTTGTCCA--T-C--TT----T-ATAT-ATTATGCG-CGCACTTGG----TTTTA---TATATTCTGTGC--AAGC--ATATA------TTTTTTTTTTGAC-CTCAGCTCAAGCAAGAGTACCC-GCTGAACTTAAGCATATCAATAAGCGGAGGAAAAGAAACTAACAAGGATTCCCTTAGTAACGGCGAGTGAAGAGGGAAAAGCTCAAATTTTAAATCTACC-TGGTTCTTC--CCAGGTCGAGTTGTAATTTGAAGAAGCGATATC-GG-TA-TTGAGGTCTGGTTTAAGTTCTTTGGAACAAGACATCAT-GG-AGGGTGAGAATCCCGTGCATGATCAGA-CC---AAGAT--GC-TAAGT---ATATGCTTTCTAAGAGTCGAGTTGTTTGGGAATGCAGCTCAAAATGGG-T-GGTAGAC-TTCACCTAAGGCTAAATATCAGCGAGAGACCGATAGCGAACAAGTACTGTG-AA-GGAAAGATGAAAAGAACTTTGAAAAGAGAGTTAAATAGTACGTGAAATTGTTGAAAGGGAAACGATTGAAGTCAGTCATGCCAG-TGAAAATTCAGTTTGGCGTG-GATCT-CCTTCAGGAGT--AGAGGCAGGGT---CAA---ACCGTCTCTCTTTTGAAC-GGATTCTTGTCAGATGCATTTTTTCT-CTTGCAGGTCAGCGTCGGTTTC-GGGGGTTGTAAA---------ATACTTGGGGT-AAAGTAGCCCTGCTTCGGGA---GAGTG-TTATAGACCTTGGGGGATGCAGCCCGCGGGATCGAGGATTGCAGCAAATGC--------------------CTTT--GGC-TTGTCGCCTGATCTCTGG-ATGTTACCTTGCTTGCAACAACATT-CTTGTTGCCGGTGAGTACTAATGCTCAC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D74AD6" w14:textId="77777777" w:rsidR="00B505F7" w:rsidRDefault="00B505F7" w:rsidP="00B505F7">
      <w:r>
        <w:t>&gt;</w:t>
      </w:r>
      <w:proofErr w:type="spellStart"/>
      <w:r>
        <w:t>Diversispora_spurca_MG459207_OL690411</w:t>
      </w:r>
      <w:proofErr w:type="spellEnd"/>
    </w:p>
    <w:p w14:paraId="785EDBF7" w14:textId="77777777" w:rsidR="00B505F7" w:rsidRDefault="00B505F7" w:rsidP="00B505F7">
      <w:r>
        <w:lastRenderedPageBreak/>
        <w:t>AGGAATCCCTAGTAAGCGTGAGTCATCAGCTCACG-TTGATTACGTCCCTGCCCTTTGTACACACCGCCCGTCGCTACTACCGATTGAATGGCTTAGTGAGACCTTTGGATTGGTGTTTAGGGATCGGAAAC---GATCCTTATTCTCCGAGAAGTCGGTCAAACTTGGTCATTTAGAGGAAGTAAAAGTCGTAACAAGGTTTCCGTAGGTGAACCTGCGGAAGGATCATT-AAAAAAT-CAATA-TCCGAGAATTCGT---TTTTCGT----T--------TTCTCGGA------TTTATTTGTATTCAAA-TCCCACTCTTT-------AT-AAAT-ATA---------TCAATTATATAAAAC--AAAA-T-AAAAAAAGAAAACTTTCAACAACGGATCTCTTGGCTCTCGCATCGATGAAGAACGCAGCGAAATGCGATACGTAGTGTGAATTGCAGAATTCCGTGAATCATCGAA-TCTTTGAACGCAAATTGTACTTTTCAGTAATCTGGGAAGTATGCTTGGTTGAGGGTCATCGAAATTACA-TTCGTGA---------------TTTTTTCG-------------CGGATTTGAG----TTTT-CC--AGTA--TTT-ATTA------------A--------TA-TAAATGTTGGTAACTTT-AAAATT-ATTT------ATTACTTGGTGCAAGTT-GAAAACGTAC-TATG--T-TGT-GGTTCGCT-GACAACTTGTTCA--T-C--TTT-TAT-ATAT-AATATGCG-CGCACTTGG----TTT-----TATATTCTGTGC--AAGC--ATATA-----TTTTTTTTTATGAC-CTCAGCTCAAGCAAGAGTACCC-GCTGAACTTAAGCATATCAATAAGCGGAGGAAAAGAAACTAACAAGGATTCCCCTAGTAACGGCGAGTGAAGAGGGAAAAGCTCAAATTTTAAATCTACC-TGGTTCTTC--CCAGGTCGAGTTGTAATTTGAAGAAGCGATATC-GG-TG-TTGAGGTCTGGTTTAAGTTCTTTGGAACAAGACATCAT-GG-AGGGTGAGAATCCCGTGCATGATCAGA-CC---AAGAT--AC-TAAGT---ATACGCTTTCCAAGAGTCGAGTTGTTTGGGAATGCAGCTCAAAATGGG-T-GGTAGAC-TTCACCTAAGGCTAAATATCAGCGAGAGACCGATAGCGAACAAGTACTGTG-AA-GGAAAGATGAAAAGAACTTTGAAAAGAGAGTTAAATAGTACGTGAAATTGTTGAAAGGGAAACGATTGAAGTCAGTCATGCCAG-TGAAAACTCAGTTTGTTGGT-AATCT-AGTTCAGGAAT--GGAGGCAGGGT---CAA---ACCGTCTCTCTTTTGGACGCGATTATTGGCAGATGGAATTTTTTT-CTGGTAGGTCAGCGTCGGTTTC-GGGGGTTGTAAA---------ATACTTGGGGGTAAAGTAGCTCTGCTTCGGGA---GAGTG-TTATAGACCTTGGGGGATGCAGCCCGCGGGATCGAGGATTGCAGCAAATGC-------------------CTTCA--GGC-TTGTCGCCTGATCTCTGG-ATGTTACCTTGCTTGTGACAACATT-CTTGTCACCGGTGAGTACTAATGCTCACTAGGTTAGAGCGATCAAAAA-TTTTGCTAAGGATGCTGACGTAATGGCTTTAAACGACCCGTCTTGAAACACGGACCAAGGAGTCTAACATATGTGCGAGctgattggatgatcataactatacttcctgttcctcctcctcctgtacgtcctagtatacaaatggacggaacaagtcgaggtgaagatgatttgactcacaaattgtccgacatcttgaaggccaatcaaaacgtaaaacgttatgaagctgatggtcatcccccacatgttgtaaacgaatttgaagcattgttacaggttcttaatgat---------------------------------------------------------------------------------------------------------tataa-tttca--------a-ttagtttattatcaa--ttaaaa--ttttatacttaa-attattatttgt-----atgcaaacagtttcattgtgcaacttatatggacaatgaaatggctggtcaaccgcaagcccttcagaaatctggtagacctttaaagtcaatacgtgcgcgtctcaagggtaaagaaggacgtttacgtggtaatctgatgggaaagcgtgtagatttctctgctcgtacagtaattacgggggatcctaacatttcagttgatgaagtcggagttccgaaaagcatagctcaaaatttgacttttccagaattggtgactcccttcaatattgactatcttcaaaaattagtagaaaatggcccttctacacatccaggggctaaatatgtaattagagatactggtgaaaggattgacctaaaacatatatcaggcatgactggtggattaagattacactacggttggaaagttgaacgtcatctcaatgatggtgacatcgttatattcaatcgtcagccatctttgcacaagatgtcgatgatgggacataaagttcgtgttatgccctattcgaccttccgtcttaatttatcagttacaacaccttataacgccgattttgacggtgacgaaatgaacatgcatgttccccaatcagttgaaactaaagcagaaatttcagaaatctgcatggttcctaaacaaattgtatctcctcaatctaataaacctgttatgggtattgtacaggatactttatgtgctgttagaaaatttacaaaaagagattgctttttatctaaagatttggtaatgaacatt</w:t>
      </w:r>
    </w:p>
    <w:p w14:paraId="6A2985F8" w14:textId="77777777" w:rsidR="00B505F7" w:rsidRDefault="00B505F7" w:rsidP="00B505F7">
      <w:r>
        <w:t>&gt;</w:t>
      </w:r>
      <w:proofErr w:type="spellStart"/>
      <w:r>
        <w:t>Diversispora_spurca_FN547637</w:t>
      </w:r>
      <w:proofErr w:type="spellEnd"/>
    </w:p>
    <w:p w14:paraId="56056305" w14:textId="77777777" w:rsidR="00B505F7" w:rsidRDefault="00B505F7" w:rsidP="00B505F7">
      <w:r>
        <w:lastRenderedPageBreak/>
        <w:t>AGGAATCCCTAGTAAGCGTGAGTCATCAGCTCACG-TTGATTACGTCCCTGCCCTTTGTACACACCGCCCGTCGCTACTACCGATTGAATGGCTTAGTGAGACCTTTGGATTGGGGTTTAGGGATCGGAAAC---GAACCTTATTCTCCGAGAAGTCGGTCAAACTTGGTCATTTAGAGGAAGTAAAAGTCGTAACAAGGTTTCCGTAGGTGAACCTGCGGAAGGATCATT-AAAAAAT-ATTTA-TCCGAGAATTCGT--TTTTTCGT----T--------TTCTCGGA------TTAATTTGTATTCAAA-TCCCACTCTTT-------AT-AAAT-ATA---------TCAATTATATAAAAC--AAAATAAAAAAAAAGAAAACTTTCAACAACGGATCTCTTGGCTCTCGCATCGATGAAGAACGCAGCGAAATGCGATACGTAGTGTGAATTGCAGAATTCCGTGAATCATCGAA-TCTTTGAATGCAAATTGTACTTTCCAGTAATCTGGGAAGTATGCTTGGTTGAGGGTCATCGAAATAACA-TTCGTGA----------------TTTTTCG-------------CGGATTTGAG----TTTT-CC--AGCA--TTC-ATTA----AT------A--------TG-TAAATGTTGGTAACTTT-AAAATT-ATTT------ATTACTTGGTGTAAGTT-GAAAACGTAC-TATA--T-TGT-GGTTCGCT-GACAACTTGTCCA--T-C--TT----T-ATAT-ATTATGTG-CGCACTTAT-------T----TTAATTCTGTGC--GAGCATATATA------TTTTTTTTTGACC-TTCAGCTCAAGCAAGAGTACCC-GCTGAACTTAAGCATATCAATAAGCGGAGGAAAAGAAACTAACAAGGATTCCCCTAGTAACGGCGAGTGAAGAGGGAAAAGCTCAAATTTTAAATCTACC-TGG---TTC--CCAGGTCGAGTTGTAATTTGAAGAAGCGATATC-GG-TG-TTGAGGTCTGGTTTAAGTTCTTTGGAACAAGACATCAT-GG-AGGGTGAGAATCCCGTGCATGATCAGA-CC---AAGAT--AC-TAAGT---ATACGCTTTCCAAGAGTCGAGTTGTTTGGGAATGCAGCTCAAAATGGG-T-GGTAGAC-TTCACCTAAGGCTAAATATCAGCGAGAGACCGATAGCGAACAAGTACTGTG-AA-GGAAAGATGAAAAGAACTTTGAAAAGAGAGTTAAATAGTACGTGAAATTGTTGAAAGGGAAACGATTGAAGTCAGTCATGCCAG-TGAAAACACAGTTTGGCGGATTTTTCAAGTTCAAGAGT--AAAGGCAGGGT---CAA---ACCGTCTCTCTTTTGGACTTGGAATTTGCCAGATGGAATTTTTCT-CTGGCAGGTCAGCGTCGGTTTCGGGGGGTTGTAAA---------ATACTTGGGGT-AAAGTAGCTCTGCTTTGGGA---GAGTG-TTATAGACCTTGGGGGATGCAGCCCGCGGGATCGAGGATTGCAGCAAATGC-------------------TTTCG--GGC-TTGTCGCCTGATCTCTGG-ATGTTACCTTGCTTGTGACAACATT-CTTGCCACCTGCGAGTACTAATGCTCATTAGGTTAGAGCGATCAAAAA-T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7B48E2F" w14:textId="77777777" w:rsidR="00B505F7" w:rsidRDefault="00B505F7" w:rsidP="00B505F7">
      <w:r>
        <w:t>&gt;</w:t>
      </w:r>
      <w:proofErr w:type="spellStart"/>
      <w:r>
        <w:t>Diversispora_spurca_FN547644</w:t>
      </w:r>
      <w:proofErr w:type="spellEnd"/>
    </w:p>
    <w:p w14:paraId="54BF72F8" w14:textId="77777777" w:rsidR="00B505F7" w:rsidRDefault="00B505F7" w:rsidP="00B505F7">
      <w:r>
        <w:t>AGGAATCCCTAGTAAGCGTGAGTCATCAGCTCACG-TTGATTACGTCCCTGCCCTTTGTACACACCGCCCGTCGCTACTACCGATTGAATGGC</w:t>
      </w:r>
      <w:r>
        <w:lastRenderedPageBreak/>
        <w:t>TTAGTGAGACCTTTGGATTGGGGTTTAGGGATCGGAAAC---GAACCTTATTCTCCGAGAAGTCGGTCAAACTTGGTCATTTAGAGGAAGTAAAAGTCGTAACAAGGTTTCCGTAGGTGAACCTGCGGAAGGATCATT-AAAAAAT-ATTTA-TCCGAGAATTCGT--TTTTTCGT----T--------TTCTCGGA------TTAATTTGTATTCAAA-TCCCACTCTTT-------AT-AAAT-ATA---------TCAATTATATAAAAC--AAAATAAAAAAAAAGAAAACTTTCAACAACGGATCTCTTGGCTCTCGCATCGATGAAGAACGCAGTGAAATGCGATACGTAGTGTGAATTGCAGAATTCCGTGAATCATCGAA-TCTTTGAACGCAAATTGTACTTTCCAGTAATCTGGGAAGTATGCTTGGTTGAGGGTCATCGAAATAACA-TTCGTGA----------------TTTTTCG-------------CGGATTTGAG----TTTT-CC--AGCA--TTC-ATTA----AT------A--------TG-TAAATGTTGGTAACTTT-AAAATT-ATTT------ATTACTTGGTGTAAGTT-GAAAACGTAC-TATA--T-TGT-GGTTCGCT-GACAACTTGTCCA--T-C--TT----T-ATAT-ATTATGCG-CGCACTTAT-------T----TTAATTCTGTGC--AAGC--ATATA------TTTTTTTTTTGAC-CTCAGCTCAAGCAAGAGTACCC-GCTGAACTTAAGCATATCAATAAGCGGAGGAAAAGAAACTAACAAGGATTCCCCTAGTAACGGCGAGTGAAGAGGGAAAAGCTCAAATTTTAAATCTACC-TGG---TTC--CCAGGTCGAGTTGTAATTTGAAGAAGCGATATC-GG-TG-TTGAGGTCTGGTTTAAGTTCTTTGGAACAAGACATCAT-GG-AGGGTGAGAATCCCGTGCATGATCAGA-CC---AAGAT--AC-TAAGT---ATACGCTTTCTAAGAGTCGAGTTGTTTGGGAATGCAGCTCAAAATGGG-T-GGTAGAC-TTCACCTAAGGCTAAATATCAGCGAGAGACCGATAGCGAACAAGTACTGTG-AA-GGAAAGATGAAAAGAACTTTGAAAAGAGAGTTAAATAGTACGTGAAATTGTTGAAAGGGAAACGATTGAAGTCAGTCATGCCAG-TGAAAACTCAGTTTGGCGGA-TTTTCAAGTTCAAGAGT--AAAGGTAGGGT---CAA---ACCGTCTCTCTTTTGGACTTGGAATTTGCCAGATGGAATTTTTCT-CTGACAGGTCAGCGTCGGTTTC-GGGGGTTGTAAA---------ATACTTGGGGT-AAAGTAGCTCTGCTTCGGGA---GAGTG-TTATAGACCTTGGGGGATGCAGCCCGCGGGATCGAGGATTGCAGCAAATGC-------------------TTTCG--GGC-TTGTCGCCTGATCTCTGG-ATGTTACCTTGCTTGTGACAACATT-CTTGCCACCTGCGAGTACTAATGCTCATTAGGTTAGAGCGATCAAAAA-TTTTGCTAAGGATGCTGACGTAATGGCTTTAAACGACCCGTCTTGAAACACGGACCAAGGAGTCTAACATG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AA8263" w14:textId="77777777" w:rsidR="00B505F7" w:rsidRDefault="00B505F7" w:rsidP="00B505F7">
      <w:r>
        <w:t>&gt;</w:t>
      </w:r>
      <w:proofErr w:type="spellStart"/>
      <w:r>
        <w:t>Diversispora_spurca_FN547639_OL690412</w:t>
      </w:r>
      <w:proofErr w:type="spellEnd"/>
    </w:p>
    <w:p w14:paraId="5B58F830" w14:textId="77777777" w:rsidR="00B505F7" w:rsidRDefault="00B505F7" w:rsidP="00B505F7">
      <w:r>
        <w:t>AGGAATCCCTAGTAAGCGTGAGTCATCAGCTCACG-TTGATTACGTCCCTGCCCTTTGTACACACCGCCCGTCGCTACTACCGATTGAATGGCTTAGTGAGACCTTTGGATTGGGGTTTAGGGATCGGAAAC---GAACCTTATTCTCCGAGAAGTCGGTCAAACTTGGTCATTTAGAGGAAGTAAAAGTC</w:t>
      </w:r>
      <w:r>
        <w:lastRenderedPageBreak/>
        <w:t>GTAACAAGGTTTCCGTAGGTGAACCTGCGGAAGGATCATT-AAAAAAT-ATTTA-TCCGAGAATTCG-----TTTCGT----T--------TTCTTGGA------TTAATTTGTATTCAAA-TCCCACTCTTT-------AT-AAAT-ATA---------TCAATTATATAAAAC--AAAA-ATAAAAAAAGAAAACTTTCAACAACGGATCTCTTGGCTCTCGCATCGATGAAGAACGCAGCGAAATGCGATACGTAGTGTGAATTGCAGAATTCCGTGAATCATCGAATTTTTTGAACGCAAATTGTACTTTTCAGTAATCTGGAAAGTATGCTTGGTTGAGGGTCATCGAAATAACA-TTCGTGA---------------TTTTTTCG-------------CGGATTTGAG----TTTT-CC--AGCA--TTT-ATTA------------A--------TA-TAAATGTAGGTAACTTT-AAAATT-ATTT------ATTAATTGGTGCAAGTT-GAAAACGTAC-TATG--T-TGT-GGTTCGCT-GACAACTTGTCCA--T-C--CT----T-ATAT-ATTATGTG-CGCACTTAT-------T----TTAATTCTGTGC--GAGC--ATATA------TTTTTTTTTTGAC-CTCAGCTCAAGCAAGAGTACCC-GCTGAACTTAAGCATATCAATAAGCGGAGGAAAAGAAACTAACAAGGATTCCCCTAGTAACGGCGAGTGAAGAGGGAAAAGCTCAAATTTTAAATCTACC-TGG---TTC--CCAGGTCGAGTTGTAATTTGAAGAAGCGATATC-GG-TG-TTGAGGTCTGGTTTAAGTTCTTTGGAACAAGACATCAT-GG-AGGGTGAGAATCCCGTGCATGATCAGA-CC---AAGAT--AC-TAAGT---ATACGCTTTCTAAGAGTCGAGTTGTTTGGGAATGCAGCTCAAAATGGG-T-GGTAGAC-TTCACCTAAGGCTAAATATCAGCGAGAGACCGATAGCGAACAAGTACTGTG-AA-GGAAAGATGAAAAGAACTTTGAAAAGAGAGTTAAATAGTACGTGAAATTGTTGAAAGGGAAACGATTGAAGTCAGTCATGCCAG-TGAAAACTCAGTTTGGCGGA-TTTTCAAGTTCAAGAGT--AAAGGTAGGGT---CAA---ACCGTCTCTCTTTTGGACTTGGAATTTGCCAGATGGAATTTTTCT-CTGACAGGTCAGCGTCGGTTTC-GGGGGTTGTAAA---------ATACTTGGGGT-AAAGTAGCTCTGCTTCGGGA---GAGTG-TTATAGACCTTGGGGGATGCAGCCCGCGGGATCGAGGATTGCAGCAAATGC-------------------TTTCG--GGC-TTGTCGCCTGATCTCTGG-ATGTTACCTTGCTTGTGACAACATT-CTTGCCACCTGCGAGTACTAATGCTCATTAGGTTAGAGCGATCAAAAA-TTTTGCTAAGGATGCTGACGTAATGGCTTTAAACGACCCGTCTTGAAACACGGACCAAGGAGTCTAACATATGTGCGAGctgattggatgatcataactatacttcctgttcctcctcctcctgtacgtcctagtatacaagtggacggaacaagtcgaggtgaagatgatttgactcacaaattgtccgacatcttgaaggccaatcaaaacgtaaaacgttatgaagctgatggtcatcccccacatgttgtaaacgaatttgaagcattgttacaggttcttaatgat---------------------------------------------------------------------------------------------------------tataa-tttca--------a-ttagtttattatcaa--ttaaaa--ttttatacttaa-attattatttgt-----atgcaaacagtttcattgtgcaacttatatggacaatgaaatggctggtcaaccgcaagcccttcagaaatctggtagacctttaaagtcaatacgtgcgcgtctcaagggtaaagaaggacgtttacgtggtaatctgatgggaaagcgtgtagatttctctgctcgtacagtaattacgggggatcctaatatttcagttgatgaagtcggagttccgaaaagcatagctcaaaatttgacttttccagaattggtgactcccttcaatattgactatcttcaaaaattagtagaaaatggcccttctacacatccaggggctaaatatgtaattagagatactggtgaaaggattgacctaaaacatatatcaggcatgactggtggattaagattacactacggttggaaagttgaacgtcatctcaatgatggtgacatcgttatattcaatcgtcagccatctttgcacaagatgtcgatgatgggacataaagttcgtgttatgccctattcgaccttccgtcttaatttatcagttacaacaccttataacgccgattttgacggtgacgaaatgaacatgcatgttccccaatcagttgaaactaaagcagaaatttcagaaatctgcatggttcctaaacaaattgtatctcctcaatctaataaacccgttatgggtattgtacaggatactttatgtgctgttagaaaatttacaaaaagagattgctttttatctaaagatttggtaatgaacatt</w:t>
      </w:r>
    </w:p>
    <w:p w14:paraId="7F363CAC" w14:textId="77777777" w:rsidR="00B505F7" w:rsidRDefault="00B505F7" w:rsidP="00B505F7">
      <w:r>
        <w:t>&gt;</w:t>
      </w:r>
      <w:proofErr w:type="spellStart"/>
      <w:r>
        <w:t>Diversispora_sabulosa_MG459211_MG459182</w:t>
      </w:r>
      <w:proofErr w:type="spellEnd"/>
    </w:p>
    <w:p w14:paraId="5EC2A09F" w14:textId="77777777" w:rsidR="00B505F7" w:rsidRDefault="00B505F7" w:rsidP="00B505F7">
      <w:r>
        <w:t>AGGAATCCCTAGTAAGCGTGAGTCATCAGCTCACG-TTGATTACGTCCCTGCCCTTTGTACACACCGCCCGTCGCTACTACCGATTGAATGGCTTAGTGAGACCTTTGGATTGGGGTTTAGGGATCGGAAAC---GATTCTTTTTCTTCGAGAAGTCGGTCAAACTTGGTCATTTAGAGGAAGTAAAAGTC</w:t>
      </w:r>
      <w:r>
        <w:lastRenderedPageBreak/>
        <w:t>GTAACAAGGTTTCCGTAGGTGAACCTGCGGAAGGATCATT-AAAAAATCATTTA-TCCGAGAATTCA-----TTTCGT----T--------TTCTCGGA------TTAATTTGTATTCAAA-TTC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AT-TTAT------A--------TATAAATGGTTGGTAACTTT-AAAATT-ATC-------ATCACTTGGTATAAGTC-GAAAACGTAC-TATA--TGTGT-GGTTCGTT-GACAACTTGTCCA--T-C--TT----T-ACAT-ACTATGCA-TGCACTTGG----GTTT----TGTACTTTGTGT--AAGC--ATATA-----TTTTTTTTTTTGAC-CTCAACTCAAGCAAGAATACCC-GCTGAACTTAAGCATATCAATAAGCGGAGGAAAAGAAACTAACAAGGATTCCCCTAGTAACGGCGAGTGAAGAGGGAAAAGCTCAAATTTTAAATCTACC-TGG---TTC--CCAGGTCGAATTGTAATTTGAAGAAGCGATATC-GG-TG-TTGAGGTCTGGTTTAAGTTCTTTGGAACAAGATATCAT-GGAAGGGTGAGAATCCCGTGCATGATCAGG-CC---AAGATGCAC-TTAAT---ATTCGTTTTCAAAGAGTCGAGTTGTTTGGGAATGCAGCTCAAAATGGG-T-GGTAGAC-TTCACCTAAGGCTAAATATCAGCGAGAGACCGATAGCGAACAAGTACTGTG-AA-GGAAAGATGAAAAGAACTTTGAAAAGAGAGTTAAATAGTACGTGAAATTGTTGAAAGGGAAACGATTGAAGTCAGTCATGCCAG-TGAAAATTCAGTTTGGCGGG-TTTCT-GGTCTTTTGAT--AGAGGCAG--------------CGTTTCTTTTTTGGAC-CAGGATCTGTCAGATGCACTTTTTCT-TTGGCAGGTCAGCGTCGATTTC-GGGGGTTGTAAA---------ATACTTGGGGA-AAAGTAGCTCTGCTTCGGGA---GAGTG-TTATAGACCTTGGGGGATGCAGCCCGCGAGATCGAGGATTGCAGCAAATGC-------------------CTTTT--GGC-TTGTCGCCTGATCTCTGG-ATGTTACCTCGCTTGTAACAACATT-CTTGTTGCCGGTGAGTACTAATGCCTATCAGGTTAGAGCGATCAAAAA--TTTGCTAAGGATGCTGACGTAATGGCTTTAAACGACCCGTCTTGAAACACGGACCAAGGAGTCTAACATATGTGCGAG------------------------------------------------------------------------------gtggagaagatgatttgacacacaaattgtccgacatcttgaaagcaaatcaaaatgtaaaacgttatgaagctgatggtcatcctccacacgttgtaaacgaatttgaagcattgttacaggttcttaatgat---------------------------------------------------------------------------------------------------------tataattttta--------a-ttagtttaatatcaa--ttgaaa--tctatacttaaa-tttattatttat-----atacaaacagtttcattgtgcaacttatatggacaatgaaatggctggtcaacctcaagctcttcagaaatctggtagacctttaaagtcaatacgtgcgcgtctcaagggtaaagaagggcgtttacgtggtaatctgatgggaaaacgtgtagatttctctgctcgtacagtaattacgggtgatccaaatatttcagtcgatgaagtcggagttccgaaaagcatagctcaaaatttgacttttccggaattggtaactccctttaatattgactatcttcaaaaattagtagaaaatggcccttctacacatccaggggctaaatacgtaattagagatactggtgaaaggattgatctaaaacatatatcaggcatgactggtggattaagattacactacggttggaaggttgaacgtcatctt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98E3A1" w14:textId="77777777" w:rsidR="00B505F7" w:rsidRDefault="00B505F7" w:rsidP="00B505F7">
      <w:r>
        <w:t>&gt;</w:t>
      </w:r>
      <w:proofErr w:type="spellStart"/>
      <w:r>
        <w:t>Diversispora_sabulosa_MG459212</w:t>
      </w:r>
      <w:proofErr w:type="spellEnd"/>
    </w:p>
    <w:p w14:paraId="63617898" w14:textId="77777777" w:rsidR="00B505F7" w:rsidRDefault="00B505F7" w:rsidP="00B505F7">
      <w:r>
        <w:t>AGGAATCCCTAGTAAGCGTGAGTCATCAGCTCACG-TTGATTACGTCCCTGCCCTTTGTACACACCGCCCGTCGCTACTACCGATTGAATGGCTTAGTGAGACCTTTGGATTGGGGTTTAGGGATCGGAAAC---GATTCTTTTTCTTCGAGAAGTCGGTCAAACTTGGTCATTTAGAGGAAGTAAAAGTCGTAACAAGGTTTCCGTAGGTGAACCTGCGGAAGGATCATT-AAAAAATCATTTA-</w:t>
      </w:r>
      <w:r>
        <w:lastRenderedPageBreak/>
        <w:t>TCCGAGAATTCA-----TTTCGT----T--------TTCTCGGA------TTAATTTGTATTCAAA-TTC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AT-TTAT------A--------TATAAATGGTTGGTAACTTT-AAAATT-ATC-------ATCACTTGGTATAAGTC-GAAAACGTAC-TATA--TGTGT-GGTTCGTT-GACAACTTGTCCA--T-C--TT----T-ACAT-ACTATGCA-TGCACTTGG----GTTT----TGTACTTTGTGT--AAGC--ATATA-----TTTTTTTTTTTGAC-CTCAACTCAAGCAAGAATACCC-GCTGAACTTAAGCATATCAATAAGCGGAGGAAAAGAAACTAACAAGGATTCCCCTAGTAACGGCGAGTGAAGAGGGAAAAGCTCAAATTTTAAATCTACC-TGG---TTC--CCAGGTCGAATTGTAATTTGAAGAAGCGATATC-GG-TG-TTGAGGTCTGGTTTAAGTTCTTTGGAACAAGATATCAT-GG-AGGGTGAGAATCCCGTGCATGATCAGG-CC---AAGATGCAC-TTAAT---ATTCGTTTTCAAAGAGTCGAGTTGTTTGGGAATGCAGCTCAAAATGGG-T-GGTAGAC-TTCACCTAAGGCTAAATATCAGCGAGAGACCGATAGCGAACAAGTACTGTG-AA-GGAAAGATGAAAAGAACTTTGAAAAGAGAGTTAAATAGTACGTGAAATTGTTGAAAGGGAAACGATTGAAGTCAGTCATGCCAG-TGAAAATTCAGTTTGGCGGG-TTTCT-GGTCTTTTGAT--AGAGGCAG--------------CGTTTCTTTTTTGGAC-CAGGATCTGTCAGATGCACTTTTTCT-TTGGCAGGTCAGCGTCGATTTC-GGGGGTTGTAAA---------ATACTTGGGGA-AAAGTAGCTCTGCTTCGGGA---GAGTG-TTATAGACCTTGGGGGATGCAGCCCGCGAGATCGAGGATTGCAGCAAATGC-------------------CTTTT--GGC-TTGTCGCCTGATCTCTGG-ATGTTACCTCGCTTGTAACAACATT-CTTGTTGCCGGTGAGTACTAATGCCTATCAGGTTAGAGCGATCAAAAA--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5C48A5" w14:textId="77777777" w:rsidR="00B505F7" w:rsidRDefault="00B505F7" w:rsidP="00B505F7">
      <w:r>
        <w:t>&gt;</w:t>
      </w:r>
      <w:proofErr w:type="spellStart"/>
      <w:r>
        <w:t>Diversispora_sabulosa_MG459215</w:t>
      </w:r>
      <w:proofErr w:type="spellEnd"/>
    </w:p>
    <w:p w14:paraId="485BAB39" w14:textId="77777777" w:rsidR="00B505F7" w:rsidRDefault="00B505F7" w:rsidP="00B505F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TCACTCTTTAA-----AT-AAAT-ATA---------TTAATTATATAAAAT---AAA-T-AAAAAAAGAAAACTTTCAACAACGGATCTCTTGGCTCTCGCATCGATGAAGAACGCAGCGAAATGCGATACGTAATGTGAATTGCAGAATTCCGTGAATCATCGAA-</w:t>
      </w:r>
      <w:r>
        <w:lastRenderedPageBreak/>
        <w:t>TCTTCGAACGCAAATTGCACTTTCCAGTAATCTGGGAAGTATGCTTGGTTGAGGGTCATTAAAATAACA-TTCGTGAA-------------TTTTTTTCG-------------CGGATTTGAG----TTTT-CC--AGTA--TTT-ATA----TAT------A--------TA-TAAATGTTGGTAACTTC-AAAATT-ATTATT----ATCACTTGGTACAAGTC-GAAAACGTAC-TATA--TGTGT-GGTTCGTT-GACAACTTGTCCA--T-C--TT----T-ACAT-ACTATGCG-TGCACTTGG-----TTT----TGTACTTTGTGT--AAGC--ATATA-------TTTTTTTTTGAC-CTCAACTCAAGCAAGAATACCC-GCTGAACTTAAGCATATCAATAAGCGGAGGAAAAGAAACTAACAAGGATTCCCCTAGTAACGGCGAGTGAAGAGGGAAAAGCTCGAATTTTAAATCTACC-TGG---TTC--CCAGGTCGAATTGTAATTTGAAGAAGCGATATC-GG-TG-TTGAGGTCTGGTTTAAGTTCTTTGGAACAAGATATCATGGG-AGGGTGAGAATCCCGTGCATGATCAGG-CC---AAGATGCAC-TTAAT---ATTCGTTTTCAAAGAGTCGAGTTGTTTGGGAATGCAGCTCAAAATGGG-T-GGTAGAC-TTCACCTAAGGCTAAATATCAGCGAGAGACCGATAGCGAACAAGTACTGTG-AA-GGAAAGATGAAAAGAACTTTGAAAAGAGAGTTAAATAGTACGTGAAATTGTTGAAAGGGAAACGATTGAAGTCAGTCATGCCAG-TGAAAATTCAGTTTGGCGGG-TTTTT-GGTCTTTTGAT--AGAGGCAGCG----------AGCGTTTCTTTTTTTGGACCAGGATCTGTCAGATGCACTTTTTCT-TTGGCAGGTCAGCGTCGATTTC-GGGGGTTGTAAA---------ATACTCGGGGA-AAAGTAGCTCTGCTTCGGGA---GAGTG-TTATAGACCTTGGGGGATGCAGCCCGCGGGATCGAGGATTGCAGCAAATGC-------------------CTTTA--GGC-TTGTCGCCTGATCTCTGG-ATGTTACCTCGCTTGTAACAACATT-CTTGTTGCCGGTGAGTACTAATGCCTATCAGGTTAGAGCGATCAAAAA--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FC475E8" w14:textId="77777777" w:rsidR="00B505F7" w:rsidRDefault="00B505F7" w:rsidP="00B505F7">
      <w:r>
        <w:t>&gt;</w:t>
      </w:r>
      <w:proofErr w:type="spellStart"/>
      <w:r>
        <w:t>Diversispora_sabulosa_MG459214</w:t>
      </w:r>
      <w:proofErr w:type="spellEnd"/>
    </w:p>
    <w:p w14:paraId="2EEC3B12" w14:textId="77777777" w:rsidR="00B505F7" w:rsidRDefault="00B505F7" w:rsidP="00B505F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T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----TAT------A--------TA-TAAATGTTGGTAACTTC-AAAATT-</w:t>
      </w:r>
      <w:r>
        <w:lastRenderedPageBreak/>
        <w:t>ATTATT----ATCACTTGGTACAAGTC-GAAAACGTAC-TATA--TGTGT-GGTTCGTT-GACAACTTGTCCA--T-C--TT----T-ACAT-ACTATGCG-TGCACTTGG-----TTT----TGTACTTTGTGT--AAGC--ATATA-------TTTTTTTTTGAC-CTCAACTCAAGCAAGAATACCC-GCTGAACTTAAGCATATCAATAAGCGGAGGAAAAGAAACTAACAAGGATTCCCCTAGTAACGGCGAGTGAAGAGGGAAAAGCTCGAATTTTAAATCTACC-TGG---TTC--CCAGGTCGAATTGTAATTTGAAGAAGCGATATC-GG-TG-TTGAGGTCTGGTTTAAGTTCTTTGGAACAAGATATCAT-GG-AGGGTGAGAATCCCGTGCATGATCAGG-CC---AAGATGCAC-TTAAT---ATTCGTTTTCAAAGAGTCGAGTTGTTTGGGAATGCAGCTCAAAATGGG-T-GGTAGAC-TTCACCTAAGGCTAAATATCAGCGAGAGACCGATAGCGAACAAGTACTGTG-AA-GGAAAGATGAAAAGAACTTTGAAAAGAGAGTTAAATAGTACGTGAAATTGTTGAAAGGGAAACGATTGAAGTCAGTCATGCCAG-TGAAAATTCAGTTTGGCGGG-TTTTT-GGTCTTTTGAT--AGAGGCAGCG----------AGCGTTTCTTTTTTTGGACCAGGATCTGTCAGATGCACTTTTTCT-TTGGCAGGTCAGCGTCGATTTC-GGGGGTTGTAAA---------ATACTCGGGGA-AAAGTAGCTCTGCTTCGGGA---GAGTG-TTATAGACCTTGGGGGATGCAGCCCGCGGGATCGAGGATTGCAGCAAATGC-------------------CTTTA--GGC-TTGTCGCCTGATCTCTGG-ATGTTACCTCGCTTGTAACAACATT-CTTGTTGCCGGTGAGTACTAATGCCTATCAGGTTAGAGCGATCAAAAA--TTTGCTAAGGATGCTGACGTAATGGCTTTAAACGACCCGTCTTGAAACACGGACCAAGGAGTCTAACATA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A2E9B2" w14:textId="77777777" w:rsidR="00B505F7" w:rsidRDefault="00B505F7" w:rsidP="00B505F7">
      <w:r>
        <w:t>&gt;</w:t>
      </w:r>
      <w:proofErr w:type="spellStart"/>
      <w:r>
        <w:t>Diversispora_sabulosa_MG459213_MG459183</w:t>
      </w:r>
      <w:proofErr w:type="spellEnd"/>
    </w:p>
    <w:p w14:paraId="7FEC286D" w14:textId="77777777" w:rsidR="00B505F7" w:rsidRDefault="00B505F7" w:rsidP="00B505F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T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----TAT------A--------TA-TAAATGTTGGTAACTTC-AAAATT-ATTATT----ATCACTTGGTACAAGTC-GAAAACGTAC-TATA--TGTGT-GGTTCGTT-GACAACTTGTCCA--T-C--TT----T-ACAT-ACTATGCG-TGCACTTGG-----TTT----TGTACTTTGTGT--AAGC--ATATA-------TTTTTTTTTGAC-</w:t>
      </w:r>
      <w:r>
        <w:lastRenderedPageBreak/>
        <w:t>CTCAACTCAAGCAAGAATACCC-GCTGAACTTAAGCATATCAATAAGCGGAGGAAAAGAAACTAACAAGGATTCCCCTAGTAACGGCGAGTGAAGAGGGAAAAGCTCAAATTTTAAATCTACC-TGG---TTC--CCAGGTCGAATTGTAATTTGAAGAAGCGATATC-GG-TG-TTGAGGTCTGGTTTAAGTTCTTTGGAACAAGATATCAT-GG-AGGGTGAGAATCCCGTGCATGATCAGG-CC---AAGATGCAC-TTAAT---ATTCGTTTTCAAAGAGTCGAGTTGTTTGGGAATGCAGCTCAAAATGGG-T-GGTAGAC-TTCACCTAAGGCTAAATATCAGCGAGAGACCGATAGCGAACAAGTACTGTG-AA-GGAAAGATGAAAAGAACTTTGAAAAGAGAGTTAAATAGTACGTGAAATTGTTGAAAGGGAAACGATTGAAGTCAGTCATGCCAG-TGAAAATTCAGTTTGGCGGG-TTTTT-GGTCTTTTGAT--AGAGGCAGCG----------AGCGTTTCTTTTTTTGGACCAGGATCTGTCAGATGCACTTTTTCT-TTGGCAGGTCAGCGTCGATTTC-GGGGGTTGTAAA---------ATACTCGGGGA-AAAGTAGCTCTGCTTCGGGA---GAGTG-TTATAGACCTTGGGGGATGCAGCCCGCGGGATCGAGGATTGCAGCAAATGC-------------------CTTTA--GGC-TTGTCGCCTGATCTCTGG-ATGTTACCTCGCTTGTAACAACATT-CTTGTTGCCGGTGAGTACTAATGCCTATCAGGTTAGAGCGATCAAAAA--TTTGCTAAGGATGCTGACGTAATGGCTTTAAACGACCCGTCTTGAAACACGGACCAAGGAGTCTAACATATGTGCGAG------------------------------------------------------------------------------gtggagaagatgatttgacacacaaattgtccgacatcttgaaagcaaatcaaaatgtaaaacgttatgaagctgatggtcatcctccacacgttgtaaacgaatttgaagcattgttacaggttcttaatgat---------------------------------------------------------------------------------------------------------tataattttta--------a-ttagtttaatatcaa--ttgaaa--tctatacttaaa-tttattatttat-----atacaaacagtttcattgtgcaacttatatggacaatgaaatggctggtcaacctcaagctcttcagaaatctggtagacctttaaagtcaatacgtgcgcgtctcaagggtaaagaagggcgtttacgtggtaatctgatgggaaaacgtgtagatttctctgctcgtacagtaattacgggtgatccaaatatttcagtcgatgaagtcggagttccgaaaagcatagctcaaaatttgacttttccggaattggtaactccctttaatattgactatcttcaaaaattagtagaaaatggcccttctacacatccaggggctaaatacgtaattagagatactggtgaaaggattgatctaaaacatatatcaggcatgactggtggattaagattacactacggttggaaggttgaacgtcatcttaatgatggtgacatcgttatattcaatcgtcagccatctttgcataaaatgtcaatgatggggt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D7EAD7" w14:textId="77777777" w:rsidR="00B505F7" w:rsidRDefault="00B505F7" w:rsidP="00B505F7">
      <w:r>
        <w:t>&gt;</w:t>
      </w:r>
      <w:proofErr w:type="spellStart"/>
      <w:r>
        <w:t>Diversispora_valentina_MT985516</w:t>
      </w:r>
      <w:proofErr w:type="spellEnd"/>
    </w:p>
    <w:p w14:paraId="7358FCB7" w14:textId="77777777" w:rsidR="00B505F7" w:rsidRDefault="00B505F7" w:rsidP="00B505F7">
      <w:r>
        <w:t>-------------------------------------------------------------------------------------------------------------------</w:t>
      </w:r>
      <w:proofErr w:type="spellStart"/>
      <w:r>
        <w:t>GTTTAGGGATCGGAAAC</w:t>
      </w:r>
      <w:proofErr w:type="spellEnd"/>
      <w:r>
        <w:t>---GATTCTTATTCTCTGAAAAGTCGGTCAAACTTGGTCATTTAGAGGAAGTAAAAGTCGTAACAAGGTTTCCGTAGGTGAACCTGCGGAAGGATCATT--AAAAAC-TTTTA-TCCGGGAATTCG-----TTTCGT----C--------TTCCCG-G------ATTATTTGTATTCAAA-TCCCACTCTTT-------AT-AAAT-ATA---------TTAATTATATAAAAC--AATA-T-AAAAAAAGAAAACTTTCAACAACGGATCTCTTGGCTCTCGCATCGATGAAGAACGCAGCGAAATGCGATACGTAGTGTGAATTGCAGAATTCCGTGAATCATCGAA-TCTTTGAACGCAAATTGCACTCCCCAGTAATCTGGGAAGTATGCTTGGTTGAGGGTCATCAAAATAACC-TTCGTGAA---------------TTTTTCG-------------CGGATTTGAG----TTTT-CC--AGTA--TTT-ACTTA-TTAT------A--------AA-TAAATGTTGGTGACTTT-AAAATT-ATTT-------TTACTTGATACAAGTT-GAAAACGTGC-TATA--TGTGT-GGTTCGCT-GACAACTTGTTCA--T-C--AT----T-ATAT-ATTATGTG-CGCACTTAG----TTTT----TATACTCTGTAC--GAAC--ATATA------TTTTTTTTTTGAC-CTCAGCTCAAGCAAGGAAACCC-</w:t>
      </w:r>
      <w:r>
        <w:lastRenderedPageBreak/>
        <w:t>GCTGAACTTAAGCATATCAATAAGCGGAGGAAAAGAAACTAACAAGGATTCTCCTAGTAACGGCGAGTGAAGAGGGAAAAGCTCAAATTTTAAATCTACC-TGG---TTC--CCAGGTCGAATTGTAATTTGAAGAAGCGATATC-GG-TG-TTGAGGTCTGGTTCAAGTTCTTTGGAACAAGACATCAT-GG-AGGGTGAGAATCCCGTGCATGATCAGG-CC---AAGAT--AC-TTAAT---ATTCGTTCTCTAAGAGTCGAGTTGTTTGGGAATGCAGCTCAAAATGGG-T-GGTAGAC-TTCACCTAAGGCTAAATATCAGCGAGAGACCGATAGCGAACAAGTACTGTG-AA-GGAAAGATGAAAAGAACTTTGAAAAGAGAGTTAAATAGTACGTGAAATTGTTGAAAGGGAAACGATTGAAGTCAGTCATGCTAG-TGAAAATTCAGTTTGGCGGGTTTTTG-AGTTTAGGAGT--AGAAGCAGGGT---CAA---ACCGTTTCTCTTTTGAACTTGGGATTTGTCAGATGCACTTTTTCT-TTGGCAGGTCAGCGTCGATTTC-GGAGGTTGTAAA---------ATACTTGGGGG-AAAGTAGCTCTGCTTCGGGA---GAGTG-TTATAGACCCTGGGGGATGCAGCCTGCGGGACCGAGGATTGCAGCAAATGC-------------------TTTTT--GGC-TTGTCGCCTGATCTCTGG-ACGTTACCCTGCTTGTGACAACATT-TTTGTCACCGGTGGGTACTAATGGCTATTAGGTTAGAGCGATCAAAAA--TTTGCT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E3E4AE" w14:textId="77777777" w:rsidR="00B505F7" w:rsidRDefault="00B505F7" w:rsidP="00B505F7">
      <w:r>
        <w:t>&gt;</w:t>
      </w:r>
      <w:proofErr w:type="spellStart"/>
      <w:r>
        <w:t>Diversispora_valentina_MT985515</w:t>
      </w:r>
      <w:proofErr w:type="spellEnd"/>
    </w:p>
    <w:p w14:paraId="3CC8A5C7" w14:textId="77777777" w:rsidR="00B505F7" w:rsidRDefault="00B505F7" w:rsidP="00B505F7">
      <w:r>
        <w:t>-------------------------------------------------------------------------------------------------------------------</w:t>
      </w:r>
      <w:proofErr w:type="spellStart"/>
      <w:r>
        <w:t>GTTTAGGGATCGGCAAC</w:t>
      </w:r>
      <w:proofErr w:type="spellEnd"/>
      <w:r>
        <w:t>---GATTCTTATTCTCTGAAAAGTCGGTCAAACTTGGTCATTTAGAGGAAGTAAAAGTCGTAACAAGGTTTCCGTAGGTGAACCTGCGGAAGGATCATTAAAAAAAT-CTTTA-TCCGGGAATTCA-----TTTCGT----C--------TTCCCG-G------ATTATTTGTATTCAAA-TCCCACTCTTT-------AT-AAAT-ATA---------TCAATTATATAAAAC--AATA-T-AAAAAAAGAAAACTTTCAACAACGGATCTCTTGGCTCTCGCATCGATGAAAAACGCAGCGAAACGCGATACGTAGTGTGAATTGCAGAATTCCGTGAATCATCGAA-TCTTTGAACGCAAATTGCACTTCCCAGTAATCTGGGAAGTATGCTTGGTTGAGGGTCATCAAAATAACC-TTCGTGAA---------------TTTTTCG-------------CGGATTTGAG----TTTT-CC--AGTA--TTT-ATT-------------------------TAAATGTTGGTAACTTT-AAAATT-ATTT-------TTACTTGATACAAGTT-GAAAACGTGC-TATA--TGTGT-GGTTCGCT-GACAACTTGTTCA--T-C--TT----T-ATAT-ATTATGTG-CGCACTTAG----TTTT----TATACTCTGTAC--GAACATATATA------TATTTTTTTTGAC-CTCACCTCACGCAAGGAAACCC-GCTGAACTTAAGCATATCAATAAGCGGAGGAGAAGAAACTAACAAGGATTCCCCTAGTAACGGCGAGTGAAGAGGGAAAAGCTCAAATTTTAAATCTACC-TGG---TTC--CCACGTCGAATTGTAATTTGAAGAAGCGATATC-GG-TG-TTGAGGTCTGGTTCAAGTTCTTTGGAACAAGACATCAT-GG-</w:t>
      </w:r>
      <w:r>
        <w:lastRenderedPageBreak/>
        <w:t>AGGGTGAGAATCCCGTGCATGATCAGA-CC---AAGAT--AC-TTAAT---ATTCGTTCTCTAAGAGTCGAGTTGTTTGGGAATGCAGCTCAAAATGGG-T-GGTAGAC-TTCACCTAAGGCTAAATATCAACGAGAGACCGATAGCGAACAAGTACTGTG-AA-GGAAAGATGAAAAGAACTTTGAAAAGAGAGTTAAAAAGTACGTGAAATTGTTGAAAGGGAAACGATTGAAGTCAGTCACGCTAG-TGAAAATTCAGTTTGGCGGATTTTTG-AGTTTAGGAGT--AGAAGCAGGGT---CAA---ACCGTTTCTCTTTTGAACTTGGGATTTGTCAGATGCACTTTTTCT-TTGGCAGGTCAGCGTCGATTTC-GGAGGTTGTAAA---------ATACTTGGGGG-AAAGTAGCTCTGCTTCGGGA---GAGTG-CTATAGACCCTGGGGGATGCAGCCTGCGGGACCGAGGATTGCAGCAAATGC-------------------TTTTT--GGC-TTGTCGCCTGATCTCTGG-ACGTTACCCTGCTTGTGACAACATT-TTTGTCACCGGTGGGTACTAATGGCTATTGGGTTAGAGCGATCAAAA---TTTGCT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8C9077" w14:textId="77777777" w:rsidR="00B505F7" w:rsidRDefault="00B505F7" w:rsidP="00B505F7">
      <w:r>
        <w:t>&gt;</w:t>
      </w:r>
      <w:proofErr w:type="spellStart"/>
      <w:r>
        <w:t>Diversispora_gibbosa_KJ850201_MG459196</w:t>
      </w:r>
      <w:proofErr w:type="spellEnd"/>
    </w:p>
    <w:p w14:paraId="438F28E1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---------AAATAATA--TATTATTATATAAACA-TATAT-A-AAAAAAAGAAAACTTTCAACAACGGATCTCTTGGCTCTCGCATCGATGAAGAACGCAGCGAAATGCGATACGTAGTGTGAATTGCAGAATTCCGTGAATCATCGAA-TTTTTGAACGCAAATTGTACTTTTCAGTATTCTGGAAAGTATGCTTGGTTGAGGGTCATTAAAATAACA-TTCGTGAA------------TTTTTTTTTG-------------CGGATTTGAG----TTTT-CC--AGTA--TTT--TATTTATTT---------------AA-TAAATGTTGGTAACTTT-AAAATT-ATTTTA----TTTTCTTGGTTAAAATT-AAAAACGTAC-TATA--TGTGT-GGTTCGTT-GATAATTTGTCCA--T-C--TA----T-ATAT-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AAGGGTGAGAATCCCGTGCATGATCAGA-CC---GAAAT--TTATTAAT---ATTCGTTCTCTAAGAGTCGAGTTGTTTGGGAATGCAGCTCAAAATGGG-T-GGTAGAC-</w:t>
      </w:r>
      <w:r>
        <w:lastRenderedPageBreak/>
        <w:t>TTCACCTAAGGCTAAATATCAGCGAGAGACCGATAGCGAACAAGTACTGTG-AA-GGAAAGATGAAAAGAACTTTGAAAAGAGAGTTAAAAAGTACGTGAAATTGTTGAAAGGGAAACGATTGAAGTCAGTCATGCCAG-TGAAAAATCAGTTTAACGGA-TTTTT-GGTTCGGAGCA--GGAGGCAGGGT---CAA---ACCGTCTCTCTTTTGGACTTGGAATTTGTTAGATGTACTTTTTCT-TTGGCAGGTCAGTGTCGATTTC-GGAGGTTGTAAA---------ATAACTGGGGG-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-------------------------------------------------------------------------------tggagaagatgatttgacacacaaattgtctgacattttgaaggccaatcaaaacgtaaagcgttatgaagctgatggtcatcccccacacgttgtaaatgaatttgaagcattgttacaggttcttaataata----------------------------------------------------------------------------------------------------attatataa-tttca--------atttaatataatatcaa--ttgaaa--tttatacttaaa-tttattatttacttgcaatgcaaacagtttcattgtgctacttatatggacaatgaaatggctggtcaacctcaagctcttcagaaatctggtagacctttaaaatcaatacgtgcgcgtctcaagggtaaagaaggtcgtttacgcggtaatctgatgggaaaacgtgtggatttctctgctcgtacagtaattactggtgatccaaacatttcagttgatgaagtcggagttccgaaaagcatagctcaaaacttgacttttccagaattggtgaccccctttaatattgactatcttcaaaaattagtagaaaatggcccttctacacatcctggggctaaatacgtaattagagataccggtgaaaggattgatttaaaacatatatcaggcatgactggtggtttaagattacactacggttggaaagttgag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201F1F" w14:textId="77777777" w:rsidR="00B505F7" w:rsidRDefault="00B505F7" w:rsidP="00B505F7">
      <w:r>
        <w:t>&gt;</w:t>
      </w:r>
      <w:proofErr w:type="spellStart"/>
      <w:r>
        <w:t>Diversispora_gibbosa_KJ850202</w:t>
      </w:r>
      <w:proofErr w:type="spellEnd"/>
    </w:p>
    <w:p w14:paraId="7956CADD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---------AAATAATA--TATTATTATATAAACA-TATAT-A-AAAAAAAGAAAACTTTCAACAACGGATCTCTTGGCTCTCGCATCGATGAAGAACGCAGCGAAATGCGATACGTAGTGTGAATTGCAGAATTCCGTGAATCATCGAA-TTTTTGAACGCAAATTGTACTTTTCAGTATTCTGGAAAGTATGCTTGGTTGAGGGTCATTAAAATAACA-TTCGTGAA-------------TTTTTTTTG-------------CGGATTTGAG----TTTT-CC--AGTA--TTT--TATTTATTT---------------AA-TAAATGTTGGTAACTTT-AAAATT-ATTTTA----TTTTCTTGGTTAAAATT-AAAAACGTAC-TATA--TGTGT-GGTTCGTT-GATAATTTGTCCA--T-C--TA----T-ATAT-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GAGGGTGAGAATCCCGTGCATGATCAGA-CC---GAAAT--TTATTAAT---ATTCGTTCTCTAAGAGTCGAGTTGTTTGGGAATGCAGCTCAAAATGGG-T-GGTAGAC-TTCACCTAAGGCTAAATATCAGCGAGAGACCGATAGCGAACAAGTACTGTG-AA-GGAAAGATGAAAAGAACTTTGAAAAGAGAGTTAAAAAGTACGTGAAATTGTTGA</w:t>
      </w:r>
      <w:r>
        <w:lastRenderedPageBreak/>
        <w:t>AAGGGAAACGATTGAAGTCAGTCATGCCAG-TGAAAAATCAGTTTAACGGA-TTTTT-GGTTCGGAGCA--GGAGGCAGGGT---CAA---ACCGTCTCTCTTTTGGACTTGGAATTTGTTAGATGTACTTTTTCT-TTGGCAGGTCAGTGTCGATTTC-GGAGGTTGTAAA---------ATAACTGGGGG-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1B181FD" w14:textId="77777777" w:rsidR="00B505F7" w:rsidRDefault="00B505F7" w:rsidP="00B505F7">
      <w:r>
        <w:t>&gt;</w:t>
      </w:r>
      <w:proofErr w:type="spellStart"/>
      <w:r>
        <w:t>Diversispora_gibbosa_KJ850203</w:t>
      </w:r>
      <w:proofErr w:type="spellEnd"/>
    </w:p>
    <w:p w14:paraId="61D48A92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---------AAATAATA--TATTATTATATAAACA-TATAT-A-AAAAAAAGAAAACTTTCAACAACGGATCTCTTGGCTCTCGCATCGATGAAGAACGCAGCGAAATGCGATACGTAGTGTGAATTGCAGAATTCCGTGAATCATCGAA-TTTTTGAACGCAAATTGTACTTTTCAGTATTCTGGAAAGTATGCTTGGTTGAGGGTCATTAAAATAACA-TTCGTGAA-------------TTTTTTTTG-------------CGGATTTGAG----TTTT-CC--AGTA--TTT--TATTTATTT---------------AA-TAAATGTTGGTAACTTTAAAAATT-ATTTTA----TTTTCTTGGTTAAAATT-AAAAACGTAC-TATA--TGTGT-GGTTCGTT-GATAATTTGTCCA--T-C--TA----T-ATATA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GAGGGTGAGAATCCCGTGCATGATCAGA-CC---GAAAT--TTATTAAT---ATTCGTTCTCTAAGAGTCGAGTTGTTTGGGAATGCAGCTCAAAATGGG-T-GGTAGAC-TTCACCTAAGGCTAAATATCAGCGAGAGACCGATAGCGAACAAGTACTGTG-AA-GGAAAGATGAAAAGAACTTTGAAAAGAGAGTTAAAAAGTACGTGAAATTGTTGAAAGGGAAACGATTGAAGTCAGTCATGCCAG-TGAAAAATCAGTTTAACGGA-TTTTT-GGTTCGGAGCA--GGAGGCAGGGT---CAA---ACCGTCTCTCTTTTGGACTTGGAATTTGTTAGATGTACTTTTTCT-TTGGCAGGTCAGTGTCGATTTC-GGAGGTTGTAAA---------ATAACTGGGGG-</w:t>
      </w:r>
      <w:r>
        <w:lastRenderedPageBreak/>
        <w:t>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1D4DDB4" w14:textId="77777777" w:rsidR="00B505F7" w:rsidRDefault="00B505F7" w:rsidP="00B505F7">
      <w:r>
        <w:t>&gt;</w:t>
      </w:r>
      <w:proofErr w:type="spellStart"/>
      <w:r>
        <w:t>Diversispora_gibbosa_KJ850204_MG459188</w:t>
      </w:r>
      <w:proofErr w:type="spellEnd"/>
    </w:p>
    <w:p w14:paraId="4E4A13FD" w14:textId="77777777" w:rsidR="00B505F7" w:rsidRDefault="00B505F7" w:rsidP="00B505F7">
      <w:r>
        <w:t>AGGAATCCCTAGTAAGCGTGAGTCATCAGCTCACG-TTGATTACGTCCCTGCCCTTTGTACACACCGCCCGTCGCTACTACCGATTGAATGGCTTAGTGAGACCTTTGGATTGGGGTTTTAGGATCGGCAAC---GATCCTATTTCACCGAGAAGTCGGTCAAACTTGGTCATTTAGAGGAAGTAAAAGTCGTAACAAGGTTTCCGTAGGTGAACCTGCGGAAGGATCATT-AAAAAAT-TTTTA-ACCGAGAATTCGT---TTTTCGT----T--------TTCTCG-G------ATAATTTGTATTCAAA-TTCCCACTCTT----------AAAT-AAAATAATA--TATTATTATATAAACA-TATAT-A-AAAAAAAGAAAACTTTCAACAACGGATCTCTTGGCTCTCGCATCGATGAAGAACGCAGCGAAATGCGATACGTAGTGTGAATTGCAGAATTCCGTGAATCATCGAA-TTTTTGAACGCAAATTGTACTTTTCAGTATTCTGGAAAGTATGCTTGGTTGAGGGTCATTAAAATAACA-TTCGTGAA-------------TTTTTTTTG-------------CGGATTTGAG----TTTT-CC--AGTA--TTT--TATTTATTT---------------AATAAAATGTTGGTAACTTTAAAAATT-ATTTTA----TTTTCTTGGTTAAAATT-AAAAACGTAC-TATA--TGTGT-GGTTCGTT-GATAATTTGTCCA--T-C--TA----T-ATAT-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GAGGGTGAGAATCCCGTGCATGATCAGA-CC---GAAAT--TTATTAAT---ATTCGTTCTCTAAGAGTCGAGTTGTTTGGGAATGCAGCTCAAAATGGG-T-GGTAGAC-TTCACCTAAGGCTAAATATCAGCGAGAGACCGATAGCGAACAAGTACTGTG-AA-GGAAAGATGAAAAGAACTTTGAAAAGAGAGTTAAAAAGTACGTGAAATTGTTGAAAGGGAAACGATTGAAGTCAGTCATGCCAG-TGAAAAATCAGTTTAACGGA-TTTTT-GGTTCGGAGCA--GGAGGCAGGGT---CAA---ACCGTCTCTCTTTTGGACTTGGAATTTGTTAGATGTACTTTTTCT-TTGGCAGGTCAGTGTCGGTTTC-GAAGGTTGTAAA---------ATAACTGGGGG-AAAGTAGCTCTGCTTCGGGA---GAGTG-TTATAGACTCTGGGGGATGCAGCCTGCGGGATCGAGGATTGCAGCAAATGC-------------------TATTT--GGC-TTGTCGCCTGATCTCTGG-ACGTTACCTCATTTGTGACAATATT-TTTGACACCGGTGGGTACTAATGGCCAATAGGTTAGAGCGATCAAAAA-</w:t>
      </w:r>
      <w:r>
        <w:lastRenderedPageBreak/>
        <w:t>TTTTGCTAAGGATGCTGACGTAATGGCTTTAAACGACCCGTCTTGAAACACGGACCAAGGAGTCTAACATATATGCGAG-------------------------------------------------------------------------------tggagaagatgatttgacacacaaattgtctgacattttgaaggccaatcaaaacgtaaagcgttatgaagctgatggtcatcccccacacgttgtaaatgaatttgaagcattgttacaggttcttaataata----------------------------------------------------------------------------------------------------attatataa-tttca--------atttaatataatatcaa--ttgaaa--tttatacttaaa-tttattatttacttgcaatgcaaacagtttcattgtgctacttatatggacaatgaaatggctggtcaacctcaagctcttcagaaatctggtagacctttaaaatcaatacgtgcgcgtctcaagggtaaagaaggtcgtttacgcggtaatctgatgggaaaacgtgtggatttctctgctcgtacagtaattactggtgatccaaacatttcagttgatgaagtcggagttccgaaaagcatagctcaaaacttgacttttccagaattggtgaccccctttaatattgactatcttcaaaaattagtagaaaatggcccttctacacatcctggggctaaatacgtaattagagataccggtgaaaggattgatttaaaacatatatcaggcatgactggtggtttaagattacactacggttggaaagttgag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EDA356" w14:textId="77777777" w:rsidR="00B505F7" w:rsidRDefault="00B505F7" w:rsidP="00B505F7">
      <w:r>
        <w:t>&gt;</w:t>
      </w:r>
      <w:proofErr w:type="spellStart"/>
      <w:r>
        <w:t>Diversispora_peridiata_KT444712_MG459195</w:t>
      </w:r>
      <w:proofErr w:type="spellEnd"/>
    </w:p>
    <w:p w14:paraId="599FC639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TT-AAAT-AAATTAATA--TATTATTATATAAAAC-ATATA-T-AAAAAAAGAAAACTTTCAACAACGGATCTCTTGGCTCTCGCATCGATGAAGAACGCAGCGAAATGCGATACGTAGTGTGAATTGCAGAATTCCGTGAATCATCGAA-TTTTTGAACGCAAATTGTACTTTTCAGTATTCTGGAAAGTATGCTTGGTTGAGGGTCATAATAATAACA-TTCGTGAA------------TTTTTTTTCG-------------CGGATTTGAG----TTTT-CC--AGTA--TTT--TAT---TAT------A--------AA-AAAATGTTGGTAACTTT-AAAATT-ATTTTAT---TTTCTTGGTTACAAGTT-AAAAACGTAC-TATA--TGTGT-GGTTCGTT-GATATCTTGTCCA--T-C--CT----T-ATAT-ATTATGTT-TATACTTGG----TCCACAT-TGGGTTTTGTGT--AAAT--ATATA------TTTTTTTTATGAC-CTCAGCTCAAGCAAGAATACCC-GCTGAACTTAAGCATATCAATAAGCGGAGGAAAAGAAACTAACAAGGATTCCCCTAGTAACGGCGAGTGAAGAGGGAAAAGCTCAAATTTTAAATCTACC-TGGTT-TTT--CTAGGTCGAATTGTAATTTGAAGAAACGATATCTTA-TT-TTGAGGTCTGGTTTAAGTCTTTTGGAACAAGACATCAT-GGGAGGGTGAGAATCCCGTGCATGATCAGA-CC---GAAAT--TTATTAAT---ATTCGTTTTCTAAGAGTCGAGTTGTTTGGGAATGCAGCTCAAAATGGG-T-GGTAC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ACTCATTTGTGACAATATT-TTTGACACCGGTGGGTACTAATAACCAATAGGTTAGAGCGATCAAAAA-TTTTGCTAAGGATGCTGACGTAATGGCTTTAAACGACCCGTCTTGAAACACGGACCAAGGAGTCTAACATATGTGCGAG------------------------------------------------------------------</w:t>
      </w:r>
      <w:r>
        <w:lastRenderedPageBreak/>
        <w:t>-----------tgtggagaagatgatttgacacacaaattgtccgacattttgaaggccaatcaaaacgtaaagcgttatgaagctgatggtcatcccccacacgttgtaaatgaatttgaagcattgttacaggttcttaataata----------------------------------------------------------------------------------------------------attatataa-tttca--------atttaatataatatcaa--ttgaaa--tttatacttaaa-tttattatttacttgcaatgcaaacagtttcattgtgctacttatatggacaatgaaatggctggtcaacctcaagctcttcagaaatctggtagacctttaaaatcaatacgtgcacgtctcaagggtaaagaaggtcgtttacgcggtaatctgatgggaaaacgtgtggatttctctgctcgtacagtaattaccggtgatccaaacatttcagttgatgaagtcggagttccgaaaagcatagctcaaaacttgacttttccagaattggtgaccccctttaatattgactatcttcaaaaattagtagaaaatggcccttctacacatcctggggctaaatacgtaattagagataccggtgaaaggattgatttaaaacatatatcaggcatgactggtggtttaagattacactacggttggaaagttgagcgtcatctcaatgatggtgacatcgttatattcaatcgtcagccatctttg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1846A72" w14:textId="77777777" w:rsidR="00B505F7" w:rsidRDefault="00B505F7" w:rsidP="00B505F7">
      <w:r>
        <w:t>&gt;</w:t>
      </w:r>
      <w:proofErr w:type="spellStart"/>
      <w:r>
        <w:t>Diversispora_peridiata_KT444715</w:t>
      </w:r>
      <w:proofErr w:type="spellEnd"/>
    </w:p>
    <w:p w14:paraId="2FF48D47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TCGAGAATTCGT---TTTTCGT----T--------TTCTCG-G------ATAATTTGTATTCAAA-TTCCCACTCTT-------TT-AAAT-AAATTAATA--TATTATTATATAAAAC-ATATA-T-AAAAAAAGAAAACTTTCAACAACGGATCTCTTGGCTCTCGCATCGATGAAGAACGCAGCGAAATGCGATACGTAGTGTGAATTGCAGAATTCCGTGAATCATCGAA-TTTTTGAACGCAAATTGTACTTTTCAGTATTCTGGAAAGTATGCTTGGTTGAGGGTCATAATAATAACA-TTCGTGAA------------TTTTTTTTCG-------------CGGATTTGAG----TTTT-CC--AGTA--TTT--TAT---TAT------A--------AA-AAAATGTTGGTAACTTT-AAAATT-ATTTTAT---TTTCTTGGTTACAAGTT-AAAAACGTAC-TATA--TGTGT-GGTTCGTT-GATATCTTGTCCA--T-C--CT----T-ATAT-ATTATGTT-TATACTTGG----TCCACAT-TGGGTTTTGTGT--AAAT--ATATA------TTTTTTTTATGAC-CTCAGCTCAAGCAAGAATACCC-GCTGAACTTAAGCATATCAATAAGCGGAGGAAAAGAAACTAACAAGGATTCCCCTAGTAACGGCGAGTGAAGAGGGAAAAGCTCAAATTTTAAATCTACC-TGGTT-TTT--CTAGGTCGAATTGTAATTTGAAGAAACGATATCTTA-TT-TTGAGGTCTGGTTTAAGTCTTTTGGAACAAGACATCAT-GGAAGGGTGAGAATCCCGTGCATGATCAGA-CC---TAAAT--TTATTAAT---ATTCGTTTTCTAAGAGTCGAGTTGTTTGGGAATGCAGCTCAAAATGGG-T-GGTAG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CCTCATTTGTGACAATATT-TTTGACACCGGCGGGTACTAATAACCAAT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DCABEB" w14:textId="77777777" w:rsidR="00B505F7" w:rsidRDefault="00B505F7" w:rsidP="00B505F7">
      <w:r>
        <w:t>&gt;</w:t>
      </w:r>
      <w:proofErr w:type="spellStart"/>
      <w:r>
        <w:t>Diversispora_peridiata_KT444713</w:t>
      </w:r>
      <w:proofErr w:type="spellEnd"/>
    </w:p>
    <w:p w14:paraId="53BC2904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TT-AAAT-AAATTAATA--TATTATTATATAAAAC-ATATA-TAAAAAAAAGAAAACTTTCAACAACGGATCTCTTGGCTCTCGCATCGATGAAGAACGCAGCGAAATGCGATACGTAGTGTGAATTGCAGAATTCCGTGAATCATCGAA-TTTTTGAACGCAAATTGTACTTTTCAGTATTCTGGAAAGTATGCTTGGTTGAGGGTCATAATAATAACA-TTCGTGAA------------TTTTTTTTCG-------------CGGATTTGAG----TTTT-CC--AGTA--TTT--TAT---TAT------A--------AA-AAAATGTTGGTAACTTT-AAAATT-ATTTTAT---TTTCTTGGTTACAAGTT-AAAAACGTAC-TATA--TGTGT-GGTTCGTT-GATATCTTGTCCA--TCC--CT----T-ATATAATTATGTT-TATACTTGG----TCCACAT-TGGGTTTTGTGT--AAAT--ATATA------TTTTTTTTATGAC-CTCAGCTCAAGCAAGAATACCC-GCTGAACTTAAGCATATCAATAAGCGGAGGAAAAGAAACTAACAAGGATTCCCCTAGTAACGGCGAGTGAAGAGGGAAAAGCTCAAATTTTAAATCTACC-TGGTT-TTT--CTAGGTCGAATTGTAATTTGAAGAAACGATATCTTA-TT-TTGAGGTCTGGTTTAAGTCTTTTGGAACAAGACATCAT-GGAAGGGTGAGAATCCCGTGCATGATCAGA-CC---TAAAT--TTATTAAT---ATTCGTTTTCTAAGAGTCGAGTTGTTTGGGAATGCAGCTCAAAATGGG-T-GGTAG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CCTCATTTGTGACAATATT-TTTGACACCGGTGGGTACTAATAACCAATAGGTTAGAGCGATCAAAAA-T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47E65B4" w14:textId="77777777" w:rsidR="00B505F7" w:rsidRDefault="00B505F7" w:rsidP="00B505F7">
      <w:r>
        <w:t>&gt;</w:t>
      </w:r>
      <w:proofErr w:type="spellStart"/>
      <w:r>
        <w:t>Diversispora_peridiata_KT444714_MG459196</w:t>
      </w:r>
      <w:proofErr w:type="spellEnd"/>
    </w:p>
    <w:p w14:paraId="30108FC5" w14:textId="77777777" w:rsidR="00B505F7" w:rsidRDefault="00B505F7" w:rsidP="00B505F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TT-AAAT-AAATTAATA--TATTATTATATAAAAC-ATATA-T-AAAAAAAGAAAACTTTCAACAACGGATCTCTTGGCTCTCGCATCGATGAAGAACGCAGCGAAATGCGATACGTAGTGTGAATTGCAGAATTCCGTGAATCATCGAA-TTTTTGAACGCAAATTGTACTTTTCAGTATTCTGGAAAGTATGCTTGGTTGAGGGTCATAATAATAACA-TTCGTGAA------------TTTTTTTTCG-------------CGGATTTGAG----TTTT-CCCAGTAT--TTT--TAT---TAT-----AA--------AA-AAAATGTTGGTAACTTTAAAAATT-ATTTTAT---TTTCTTGGTTACAAGTT-AAAAACGTAC-TATA--TGTGT-GGTTCGTT-GATATCTTGTCCA--T-C--CT----T-ATAT-ATTATGTT-TATACTTGG----TCCACAT-TGGGTTTTGTGT--AAAT--ATATA-----TTTTTTTTTATGAC-CTCAGCTCAAGCAAGAATACCC-GCTGAACTTAAGCATATCAATAAGCGGAGGAAAAGAAACTAACAAGGATTCCCCTAGTAACGGCGAGTGAAGAGGGAAAAGCTCAAATTTTAAATCTACC-TGGTT-TTT--CTAGGTCGAATTGTAATTTGAAGAAACGATATCTTA-TT-TTGAGGTCTGGTTTAAGTCTTTTGGAACAAGACATCAT-GG-AGGGTGAGAATCCCGTGCATGATCAGA-CC---TAAAT--TTATTAAT---ATTCGTTTTCTAAGAGTCGAGTTGTTTGGGAATGCAGCTCAAAATGGG-T-GGTAG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CCTCATTTGTGACAATATT-TTTGACACCGGTGGGTACTAATAACCAATAGGTTAGAGCGATCAAAAA-TTTTGCTAAGGATGCTGACGTAATGGCTTTAAACGACCCGTCTTGAAACACGGACCAAGGAGTCTAACATGTGTGCGAG--------------------------------------------------------------------------------------------------------ttgtccgacattttgaaggccaatcaaaacgtaaagcgttatgaagctgatggtcatcccccacacgttgtaaatgaatttgaagcattgttacaggttcttaataata----------------------------------------------------------------------------------------------------attatataa-tttca--------atttaatataatatcaa--ttgaaa--tttatacttaaa-tttattatttacttgcaatgcaaacagtttcattgtgctacttatatggacaatgaaatggctggtcaacctcaagctcttcacaaatctggtagacctttaaaatcaatacgtgcacgtctcaagggtaaagaaggtcgtttacgcggtaatctgatgggaaaacgtgtggatttctctgctcctacagtaattaccggtgatccaaacatttcagttgatgaagtcggagttccgaaaagcatagctcaaaacttgacttttccagaattggtgaccccctttaatattgactatcttcaaaaattagtagaaaatggcccttctacacatcctggggctaaatacgtaattagagataccggtgaaaggattgatttaaaacatatatcaggcatgactggtggtttaagattacactacggttggaaagttgagcgtcatctcaatgatggtgacatcgttatattcaatcgtcagccatctttgcacaaaatgtcaatgatgggtaa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</w:t>
      </w:r>
    </w:p>
    <w:p w14:paraId="06684945" w14:textId="77777777" w:rsidR="00B505F7" w:rsidRDefault="00B505F7" w:rsidP="00B505F7">
      <w:r>
        <w:t>&gt;</w:t>
      </w:r>
      <w:proofErr w:type="spellStart"/>
      <w:r>
        <w:t>Diversispora_trimurales_KJ850199_MG459201</w:t>
      </w:r>
      <w:proofErr w:type="spellEnd"/>
    </w:p>
    <w:p w14:paraId="69CF813B" w14:textId="77777777" w:rsidR="00B505F7" w:rsidRDefault="00B505F7" w:rsidP="00B505F7">
      <w:r>
        <w:t>AGGAATCCCTAGTAAGCATGAGTCATCAGCTCATG-TTGATTACGTCCCTGCCCTTTGTACACACCGCCCGTCGCTACTACCGATTGAATGGCTTAGTGAGACCTTTGGATTGGGGTTTTGGGATCGGCAAC---GACCCTATTTCTCCGAGAAGTCGGTCAAACTTGGTCATTTAGAGGAAGTAAAAGTCGTAACAAGGTTTCCGTAGGTGAACCTGCGGAAGGATCATT-AAAAAAT-TTTTA-ACCGAGAA----------TTCGT----T--------TTCTCG-G------ATAATTTGTATTCAAA-TTCCCACTCTT-------AT-AAAT---------A--ATAAATTATATAAAAC-ATATA-T-AAAAAAAGAAAACTTTCAACAACGGATCTCTTGGCTCTCGCATCGATGAAGAACGCAGCGAAATGCGATACGTAGTGTGAATTGCAGAATTCCGTGAATCATCGAA-TTTTTGAACGCAAATTGTACTTTTCAGTATTCTGGAAAGTATGCTTGGTTGAGGGTCATTAATATAACA-TTCGTGAA------------TTTTTTTTCG-------------CGGATTTGAG----TTTT-CC--AGTA--TTT--TAT---TAT---------------AA-AAAATGTTGGTAACTTT-AAAATT-ATTTTA----TTTCTTGGTTACAAGTTAAAAAACGTACTTATA--TGTGT-GGTTCGTT-GATAATTTGTCCCA-T-C--TA----TAATAT-ATTATGTT-TGTACTTGG----TCCACAT-TGGGTTCTGTAT--GAAC--ATATA------TTTTTTTTATGAC-CTCAGCTCAAGCAAGAATACCC-GCTGAACTTAAGCATATCAATAAGCGGAGGAAAAGAAACTAACAAGGATTCCCCTAGTAACGGCGAGTGAAGAGGGAAAAGCTCAAATTTTAAATCTACC-TGGTT-TTT--CTAGGTCGAATTGTAATTTGAAGAAGCGATATCTTA-TT-TTGAGGTCTGGTTTAAGTCTTTTGGAACAAGACATCAT-GGAAGGGTGAGAATCCCGTGCATGATCAGA-CC---GAAAT--ATATTAAT---ATTCGTTTTCTAAGAGTCGAGTTGTTTGGGAATGCAGCTCAAAATGGG-T-GGTAGAC-TTCACCTAAGGCTAAATATCAGCGAGAGACCGATAGCGAACAAGTACTGTG-AA-GGAAAGATGAAAAGAACTTTGAAAAGAGAGTTAAATAGTACGTGAAATTGTTGAAAGGGAAACGATTGAAGTCAGTCATGCCAG-TGATAAATCAGTTTAACGGA-TTGAT-GGTTCGGGGT---TGAGGCAGGGT---CAA---ACCGTCTCTCTTTTGAACTTGAAATTTGGTAAATGTACTTTTTCT-TTGGCAGGTCAGTGTCGATTTC-GGAGGTTGTACA---------ATAACTGGGGG-AAAGTAGCTCTGCTTCGGGA---GAGTG-TTATAGACTCTGGGGGATGCAGCCTGCGGGATCGAGGATTGCAGCAAATGC-------------------TATTT--GGC-TTGTCGCCTGATCTCTGG-ACGTTACCTCATTTGTGACAACATT-TTTGACACCGGTGGGTACTAATGGCCAATAGGTTAGAGCGATCAAAAA-TTTTGCTAAGGATGCTGACGTAATGGCTTTAAACGACCCGTCTTGAAACACGGACCAAGGAGTCTAACATATGTGCGAG-------------------------------------------------------------------------------tggagaagatgatttgacacacaaattgtccgacattttgaaggccaatcaaaacgtaaagcgttatgaagctgatggtcatcccccacacgttgtaaatgaatttgaagcattgttacaggttcttaataata----------------------------------------------------------------------------------------------------attatataa-tttca--------a-ttaatttaatatcaa--ttgaaa--tttatacttaaa-tttattatttacttgcaatgcaaacagtttcattgtgctacttatatggacaatgaaatggctggtcaacctcaagctcttcagaaatctggtagacctttaaaatcaatacgcgcacgtctcaagggtaaagaaggacgtttacgcggtaatctgatgggaaaacgtgtagatttctctgctcgtacagtaattaccggtgatccaaatatttcagttgatgaagtcggagttccgaaaagcatagctcaaaacttgacctttccagaattggtgaccccctttaatattgactatcttcaaaaattagtagaaaatggtccttctacacatcctggggctaaatacgtaattagagatactggcgaaaggattgatttaaaacatatatcaggcatgactggtggcttaagattacactacggttggaaagttgagcgtcatctcaatgatggtgacatcgttatattcaatcgtcagccatctttgcacaaaatgtcaatgatggg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</w:t>
      </w:r>
    </w:p>
    <w:p w14:paraId="589D91DE" w14:textId="77777777" w:rsidR="00B505F7" w:rsidRDefault="00B505F7" w:rsidP="00B505F7">
      <w:r>
        <w:t>&gt;</w:t>
      </w:r>
      <w:proofErr w:type="spellStart"/>
      <w:r>
        <w:t>Diversispora_trimurales_KJ850200_MG459200</w:t>
      </w:r>
      <w:proofErr w:type="spellEnd"/>
    </w:p>
    <w:p w14:paraId="2FF1DEE5" w14:textId="77777777" w:rsidR="00B505F7" w:rsidRDefault="00B505F7" w:rsidP="00B505F7">
      <w:r>
        <w:t>AGGAATCCCTAGTAAGCATGAGTCATCAGCTCATG-TTGATTACGTCCCTGCCCTTTGTACACACCGCCCGTCGCTACTACCGATTGAATGGCTTAGTGAGACCTTTGGATTGGGGTTTTGGGATCGGCAAC---GACCCTATTTCTCCGAGAAGTCGGTCAAACTTGGTCATTTAGAGGAAGTAAAAGTCGTAACAAGGTTTCCGTAGGTGAACCTGCGGAAGGATCATT-AAAAAAT-TTTTA-ACCGAGAA----------TTCGT----T--------TTCTCG-G------ATAATTTGTATTCAAA-TTCCCACTCTT-------AT-AAAT---------A--ATAAATTATATAAAAC-ATATA-T-AAAAAAAGAAAACTTTCAACAACGGATCTCTTGGCTCTCGCATCGATGAAGAACGCAGCGAAATGCGATACGTAGTGTGAATTGCAGAATTCCGTGAATCATCGAA-TTTTTGAACGCAAATTGTACTTTTCAGTATTCTGGAAAGTATGCTTGGTTGAGGGTCATTAATATAACA-TTCGTGAA------------TTTTTTTTCG-------------CGGATTTGAG----TTTT-CC--AGTA--TTT--TAT---TAT---------------AA-AAAATGTTGGTAACTTT-AAAATT-ATTTTA----TTTCTTGGTTACAAGTT-AAAAACGTAC-TATA--TGTGT-GGTTCGTT-GATAATTTGTCCA--T-C--TA----T-ATAT-ATTATGTT-TGTACTTGG----TCCACAT-TGGGTTCTGTAT--GAAC--ATATA------TTTTTTTTATGAC-CTCAGCTCAAGCAAGAATACCC-GCTGAACTTAAGCATATCAATAAGCGGAGGAAAAGAAACTAACAAGGATTCCCCTAGTAACGGCGAGTGAAGAGGGAAAAGCTCAAATTTTAAATCTACC-TGGTT-TTT--CTAGGTCGAATTGTAATTTGAAGAAGCGATATCTTA-TT-TTGAGGTCTGGTTTAAGTCTTTTGGAACAAGACATCAT-GGAAGGGTGAGAATCCCGTGCATGATCAGA-CC---GAAAT--ATATTAAT---ATTCGTTTTCTAAGAGTCGAGTTGTTTGGGAATGCAGCTCAAAATGGG-T-GGTAGAC-TTCACCTAAGGCTAAATATCAGCGAGAGACCGATAGCGAACAAGTACTGTG-AA-GGAAAGATGAAAAGAACTTTGAAAAGAGAGTTAAATAGTACGTGAAATTGTTGAAAGGGAAACGATTGAAGTCAGTCATGCCAG-TGATAAATCAGTTTAACGGA-TTGAT-GGTTCGGGGT---TGAGGCAGGGT---CAA---ACCGTCTCTCTTTTGAACTTGAAATTTGGTAAATGTACTTTTTCT-TTGGCAGGTCAGTGTCGATTTC-GGAGGTTGTACA---------ATAACTGGGGG-AAAGTAGCTCTGCTTCGGGA---GAGTG-TTATAGACTCTGGGGGATGCAGCCTGCGGGATCGAGGATTGCAGCAAATGC-------------------TATTT--GGC-TTGTCGCCTGATCTCTGG-ACGTTACCTCATTTGTGACAACATT-TTTGACACCGGTGGGTACTAATGGCCAATAGGTTAGAGCGATCAAAAA-TTTTGCTAAGGATGCTGACGTAATGGCTTTAAACGACCCGTCTTGAAACACGGACCAAGGAGTCTAACATATGTGCGAG-------------------------------------------------------------------------------tggagaagatgatttgactcacaaattgtccgacattttgaaggccaatcaaaacgtaaagcgttatgaagctgatggtcatcccccacacgttgtaaatgaatttgaagcattgttacaggttcttaataata----------------------------------------------------------------------------------------------------attatataa-tttca--------a-ttaatttaatatcaa--ttgaaa--tttatacttaaa-tttattatttacttgcaatgcaaacagtttcattgtgctacttatatggacaatgaaatggctggtcaacctcaagctcttcagaaatctggtagacctttaaaatcaatacgcgcacgtctcaagggtaaagaaggacgtttacgcggtaatctgatgggaaaacgtgtagatttctctgctcgtacagtaattaccggtgatccaaatatttcagttgatgaagtcggagttccgaaaagcatagctcaaaacttgacctttccagaattggtgaccccctttaatattgactatcttcaaaaattagtagaaaatggtccttctacacatcctggggctaaatacgtaattagagatactggcgaaaggattgatttaaaacatatatcaggcatgactggtggcttaagattacactacggttggaaagttgagcgtcatctcaatgatggtgacatcgttatattcaatcgtcagccatctttgcacaaaatgtcaatgatggg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</w:t>
      </w:r>
    </w:p>
    <w:p w14:paraId="6D00CA96" w14:textId="77777777" w:rsidR="00B505F7" w:rsidRDefault="00B505F7" w:rsidP="00B505F7">
      <w:r>
        <w:t>&gt;</w:t>
      </w:r>
      <w:proofErr w:type="spellStart"/>
      <w:r>
        <w:t>Diversispora_trimurales_KJ850198_MG459199</w:t>
      </w:r>
      <w:proofErr w:type="spellEnd"/>
    </w:p>
    <w:p w14:paraId="5268BCB3" w14:textId="77777777" w:rsidR="00B505F7" w:rsidRDefault="00B505F7" w:rsidP="00B505F7">
      <w:r>
        <w:t>AGGAATCCCTAGTAAGCATGAGTCATCAGCTCATG-TTGATTACGTCCCTGCCCTTTGTACACACCGCCCGTCGCTACTACCGATTGAATGGCTTAGTGAGACCTTTGGATTGGGGTTTTGGGATCGGCAAC---GACCCTATTTCTCCGAGAAGTCGGTCAAACTTGGTCATTTAGAGGAAGTAAAAGTCGTAACAAGGTTTCCGTAGGTGAACCTGCGGAAGGATCATT-AAAAAAT-TTTTA-ACCGAGAA----------TTCGT----T--------TTCTCG-G------ATAATTTGTATTCAAA-TTCCCACTCTT----------AAAT---------A--ATAAATTATATAAAAC-ATATA-T-AAAAAAAGAAAACTTTCAACAACGGATCTCTTGGCTCTCGCATCGATGAAGAACGCAGCGAAATGCGATACGTAGTGTGAATTGCAGAATTCCGTGAATCATCGAA-TTTTTGAACGCAAATTGTACTTTTCAGTATTCTGGAAAGTATGCTTGGTTGAGGGTCATTAAAATAACA-TTCGTGAA------------ATTTTTTTCG-------------CGGATTTGAG----TTTT-CC--AGTA--TTT--TAT---TAT---------------AA-AAAATGTTGGTAACTTT-AAAATT-ATTTTA----TTTCTTGGTTACAAGTT-AAAAACGTAC-TATA--TGTGT-GGTTCGTTGGATAATTTGTCCC--A-T--CT--AAT-ATAT-ATTATGTT-TGTACTTGG----TCCACATTTGGGTTCTGTGT--GAAC--ATATAT----TTTTTTTTTATGAC-CTCAGCTCAAGCAAGAATACCC-GCTGAACTTAAGCATATCAATAAGCGGAGGAAAAGAAACTAACAAGGATTCCCCTAGTAACGGCGAGTGAAGAGGGAAAAGCTCAAATTTTAAATCTACC-TGGT--TTT--CTAGGTCGAATTGTAATTTGAAGAAGCGATATCTTA-TT-TTGAGGTCTGGTTTAAGTCTTTTGGAACAAGACATCAT-GG-AGGGTGAGAATCCCGTGCATGATCAGA-CC---GAAAT--ATATTAAT---ATTCGTTTTCTAAGAGTCGAGTTGTTTGGGGATGCAGCTCAAAATGGG-T-GGTAGAC-TTCACCTAAGGCTAAATATCGGCGAGAGACCGATAGCGAACAAGTACTGTG-AA-GGAAAGATGAAAAGAACTTTGAAAAGAGAGTTAAATAGTACGTGAAATTGTTGAAAGGGAAACGATTGAAGTCAGTCATGCCAG-TGATAAATCAGTTTAACGGA-TTGAT-GGTTCGGGGT---TGAGGCAGGGT---CAA---ACCGTCTCTCTTTTGAACTTGAAATTTGGTAAATGTACTTTTTCT-TTGGCAGGTCAGTGTCGATTTC-GGAGGTTGTACA---------ATAACTGGGGG-AAAGTAGCTCTGCTTCGGGA---GAGTG-TTATAGACTCTGGGGGATGCAGCCTGCGGGATCGAGGATTGCAGCAAATGC------------------CCCCCC--CCC-CCCCCCCCCCCTCTCCCG-ACGTTACCTCATTTGTGACAACATT-TTTGACACCGGTGAGTACTAATGGCCAATAGGTTAGAACGATCAAAAA-TTTTGCTAAGGATGCTGACGTAATGGCTTTAAACGACCCGTCTTGAAACACGGACCAAGGAGTCTAACATATATGCGAG--------------------------------------------------------------------------------ggagaagatgatttgactcacaaattgtccgacattttgaaggccaatcaaaacgtaaagcgttatgaagctgatggtcatcccccacacgttgtaaatgaatttgaagcattgttacaggttcttaataata----------------------------------------------------------------------------------------------------attatataa-tttca--------a-ttaatttaatatcaa--ttgaaa--tttatacttaaa-tttattatttacttgcaatgcaaacagtttcattgtgctacttatatggacaatgaaatggctggtcaacctcaagctcttcagaaatctggtagacctttaaaatcaatacgcgcacgtctcaagggtaaagaaggacgtttacgcggtaatctgatgggaaaacgtgtagatttctctgctcgtacagtaattaccggtgatccaaatatttcagttgatgaagtcggagttccgaaaagcatagctcaaaacttgacctttccagaattggtgaccccctttaatattgactatcttcaaaaattagtagaaaatggtccttctacacatcctggggctaaatacgtaattagagatactggcgaaaggattgatttaaaacatatatcaggcatgactggtggcttaagattacactacggttggaaagttgagcgtcatctcaatgatggtgacatcgttatattcaatcgtcagccatctttgcacaaaatgtcaatgatggg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</w:t>
      </w:r>
    </w:p>
    <w:p w14:paraId="171C0190" w14:textId="77777777" w:rsidR="00B505F7" w:rsidRDefault="00B505F7" w:rsidP="00B505F7">
      <w:r>
        <w:t>&gt;</w:t>
      </w:r>
      <w:proofErr w:type="spellStart"/>
      <w:r>
        <w:t>Corymbiglomus_corymbiforme_KF060295_MG459179</w:t>
      </w:r>
      <w:proofErr w:type="spellEnd"/>
    </w:p>
    <w:p w14:paraId="28749F52" w14:textId="77777777" w:rsidR="00B505F7" w:rsidRDefault="00B505F7" w:rsidP="00B505F7">
      <w:r>
        <w:t>AGGAATCCCTAGTAAGCGTGAGTCATCAGCTCACG-TTGATTACGTCCCTGCCCTTTGTACACACCGCCCGTCGCTACTACCGATTGAATGGCTTAGTGAGACCTTTGGATTGAAT-TTTGGAAGCGGCAAC----GTGACCAATGTTCGAGAAGTCGGTCAAACTTGGTCATTTAGAGGAAGTAAAAGTCGTAACAAGGTTTCCGTAGGTGAACCTGCGGAAGGATCATT-AAAATTT-TTTTT-TTTA------------ACCTCCT----C--------TTCGGGGG--AGG-GGTATTTGTATTCAAA-TTCCACTCTTCAAATTT-TT-TTAA-ACA---------TTCATTTTATTATAC-ATAAT-A-ATAAAAAGACAACTTTCAACAACGGATCTCTTGGCTCTCGCATCGATGAAGAACGCAGCGAAATGCGATACGTAGTGTGAATTGCAGGTTTATGTGAATCATCGAA-TCTTCGAACACAAATTGTACTTCTCAG-TTTCTGGGGAGTATGCCTGGTTGAGGGTCATTTCAATAACA-ATCGCGAA----------------TTTTCG-------------CGGATCTGGG----TTCTTCC--GGTG---TT-TTTTT--------------------TA-TATACGCTGGTGACCTT-AAAATA-ATTT-------TTTTTCGGTACAAGTC--AAAACGTGC-TATGT-GACGT-GGTTCGTT-GAAAACTTGACCT-------CA----T-ACAT-ATTATGTT-TGGGTTGAT----CTCATTGGAGTGATCGATGTC-AAGC--ATATA-----TTTTTTTTAATGAC-CTCAACTCAAGCAAGGATACCC-GCTGAACTTAAGCATATCAATAAGCGGAGGAAAAGAAACTAACAAGGATTCCCTCAGTAACGGCGAGTGAAGTGGGAAAAGCTCAAATTTTAAATCTACCTTGG---TCACACCAGGTCGAATTGTAATTTGAAGAAGCGTTTTC-GA-TATTTTTGGTTTGGTTGAAGGCCTTTGGAACAAGGCATCAT-GGGAGGGTGAGAATCCCGTACATGGTCAGA-CC---GATAT--GT-CACAG---ATGCGCTCTCTAAGAGTCGAGTTGTTTGGGAATGCAGCTCAAAATGGG-T-GGTAGAC-TTCACCTAAGGCTAAATATTAGCGAGAGACCGATAGCGAACAAGTACCGTG-AG-GGAAAGATGAAAAGTACTTTGAAAAGAGAGTTAAATAGTACGTGAAATTGTTGAAAGGGAAACGATTGAAGTCAGTCGTGCCAGTTAAGGAATCAACCCGGTGTGGTTTCG-GGTTCGCGAGT--CGAGATAGGGT---CAA---ACCATCTCTCTCTCGAACTTGGGGTTCGTCGGGTGTACTTTCTTG-TTGGCAGGTCAACGTCGATTTT-GGGGGTTGTAAA---------ATAACTGGGGG-AAAGTAGCTC--CTCTCGGG---GAGTG-TTATAGACCCTGGGGGATGCAGCCTGTGGGATCGAGGATTGCAGCAAATGC------------------TTTTTT--TGC-TTGTCGCCTGTCCGCTGA-TCGTCGCCCCGCTAGTGGCAACATTTCTTGACACTTTGT-GGACCTGTCGGTTACCGGTTAGAGCGATCTAAAA--TTTGCTAAGGATGTTGACGTAATGGCTTTAAACGACCCGTCTTGAAACACGGACCAAGGAGTCTAACATGTGTGCGAG-------------------------------------------------------------------------------tggagaagatgatttgacacataaattgtcagacattttgaaggctaatcaaaacgtaaagcgttatgaggctgatggtcatcccccacacgtcctaaacgaatttgaagctttgttacaggtttgatttttt---------------------------------------------------------------------------------------------------------tacaa-cttcatttaattta-ttgatttaatatcgattttgaaa--tttatacttaaa-tttat------------atgcgaatagtttcattgtgcaacttatatggataacgaaatggcaggtcaacctcaagctcttcaaaaatccggtagacctttaaagtcaatacgcgcgcgcctcaagggtaaagaaggacgtttacgtggtaatctgatgggaaagcgtgtagatttctctgctcgtacagtaattacgggtgatccaaatatttcagttgacgaagtcggggttccgagaagcatagctcaaaatttgacttttccagaattggtgaccccctttaacattgattatcttcaaaaattagtagagaatggcccttctacacatccgggggctaaatacgtaattagagataccggtgaaagaattgatcttaaacatatatcaggcatgactggtggtttaagattacactacggttggaaggttgaacgtcatctcaatgatggtgacatcgttatattcaatcgtcaaccatctttacataaaatgtcaatgatggg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</w:t>
      </w:r>
    </w:p>
    <w:p w14:paraId="1D10D47F" w14:textId="77777777" w:rsidR="00B505F7" w:rsidRDefault="00B505F7" w:rsidP="00B505F7">
      <w:r>
        <w:t>&gt;</w:t>
      </w:r>
      <w:proofErr w:type="spellStart"/>
      <w:r>
        <w:t>Corymbiglomus_corymbiforme_KF060298_MG45918</w:t>
      </w:r>
      <w:proofErr w:type="spellEnd"/>
    </w:p>
    <w:p w14:paraId="29B4DF75" w14:textId="77777777" w:rsidR="00B505F7" w:rsidRDefault="00B505F7" w:rsidP="00B505F7">
      <w:r>
        <w:t>AGGAATCCCTAGTAAGCGTGAGTCATCAGCTCACG-TTGATTACGTCCCTGCCCTTTGTACACACCGCCCGTCGCTACTACCGATTGAATGGCTTAGTGAGACCTTTGGATTGAAT-TTTGGAAGCGGCAAC----GTGACCAATGTTCGAGAAGTCGGTCAAACTTGGTCATTTAGAGGAAGTAAAAGTCGTAACAAGGTTTCCGTAGGTGAACCTGCGGAAGGATCATT-AATAA---TTTTT-TTAA------------CCCTTCT----C--------ATCGGG-G------GTTATTTGTATTCAAA-TTCCACTCTTCAAA-TT-TT-TTGA-ACA---------TTCATTTTATTATAC-ATAAT-A-ATAAAAAGACAACTTTCAACAACGGATCTCTTGGCTCTCGCATCGATGAAGAACGCAGCGAAATGCGATACGTAGTGTGAATTGCAGGTTTATGTGAATCATCGAA-TCTTCGAACACAAATTGTACTTCTCAGTTTTCTGGGGAGTATGCCTGGTTGAGGGTCATTTCAATAACA-ATCGCGAA----------------TTTTCG-------------CGGATCTGGG----TTCTTCC--GGTG--TTT-TTTTT--------------------TA-TATACGCTGGTGACCTT-AAAATA-ATTT-------TTTTTCGGTACAAGTC--AAAACGTGC-TATGT-GACGG-GGTTCGTT-GAAAACTTGACCT-------CA----T-ACAT-ATTATGTT-TGGGTTGAT----CTTATTGGAGTGATCGATGTT-AAGC--ATATT-----TTTTTTTAAATGAC-CTCAACTCAAGCAAGGATACCC-GCTAAACTTAAGCATATCAATAAGCGGAGGAAAAGAAACTAACAAGGATTCCCTCAGTAACGGCGAGTGAAGTGGGAAAAGCTCAAATTTTAAATCTACC-TGG---TTACACCAGGTCAAATTGTAATTTGAAGAAGCGTTTTC-GA-TA-TTTTGGTCTGGCTGAAGCCCTTTGGAACAAGGCATCAT-GGAAGGGTGAGAATCCCGTACATGGTCAGA-CC---GATAT--GT-CACAG---ATGCGCTCTCTAAGAGTCGAGTTGTTTGGGAATGCAGCTCAAAATGGG-T-GGTAGAC-TTCACCTAAGGCTAAATATTAGCGAGAGACCGATAGCGAACAAGTACCGTG-AG-GGAAAGATGAAAAGTACTTTGAAAAGAGAGTTAAATAGTACGTGAAATTGTTGAAAGGGAAACGATTGAAGTCAGTCGTGCCAGTTAAGGAATCAACCCGGTGTGGTTTCG-GGTTCGCGAGT--TGAGATAGGGT---CAA---ACCATCTCTCTCTCGAACTTGGGGTTCGTCGGGTGTACTTTCTTG-TTGGCAGGTCAACGTCGATTTT-GGGGGTTGTAAA---------ATAACCGGGGG-AAAGTAGCTC--CTCTCGGG---GAGTG-TTATAGACCCTGGGGGATGCAGCCCGCGGGATCGAGGATTGCAGCAAATGC--------------------TTTT--TGC-TTGTCGCCTGTCCGCTGG-TCGTCGCCCCGCTGGTGGCAACATTTCTTGACACTTTGTGGGACCTGTCGGTTACCGGTTAGAGCGATCTAAAA--TTTGCTAAGGATGTTGACGTAATGGCTTTAAACGACCCGTCTTGAAACACGGACCAAGGAGTCTAACATATATGCGAG-------------------------------------------------------------------------------tggagaagatgatttgacacataaattgtcagacattttgaaggctaatcaaaacgtaaagcgttatgaggctgatggtcatcccccacacgtcgtaaacgaatttgaagctttgttacaggtttgatttttt---------------------------------------------------------------------------------------------------------tacaa-cttcatttaattta-ttgatttaatatcgattttgaaa--tttatacttaaa-tttat------------atgcgaatagtttcattgtgcaacttatatggataacgaaatggcaggtcaacctcaagctcttcaaaaatccggtagacctttaaagtcaatacgcgcgcgcctcaagggtaaagaaggacgtttacgtggtaatctgatgggaaagcgtgtagatttctctgctcgtacagtaattacgggtgatccaaatatttcagttgacgaagtcggggttccgagaagcatagctcaaaatttgacttttccagaattggtgaccccctttaacattgattatcttcaaaaattagtagagaatggcccttctacacatccgggggctaaatacgtaattagagataccggtgaaagaattgatcttaaacatatatcaggcatgactggtggtttaagattacactacggttggaaggttgaacgtcatctcaatgatggtgacatcgttatattcaatcgtcaaccatctttacataaaatgtcaatgatggg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</w:t>
      </w:r>
    </w:p>
    <w:p w14:paraId="1AED64BF" w14:textId="77777777" w:rsidR="00B505F7" w:rsidRDefault="00B505F7" w:rsidP="00B505F7">
      <w:r>
        <w:t>&gt;</w:t>
      </w:r>
      <w:proofErr w:type="spellStart"/>
      <w:r>
        <w:t>Corymbiglomus_corymbiforme_KF060296_MG459181</w:t>
      </w:r>
      <w:proofErr w:type="spellEnd"/>
    </w:p>
    <w:p w14:paraId="203EB3AD" w14:textId="77777777" w:rsidR="00B505F7" w:rsidRDefault="00B505F7" w:rsidP="00B505F7">
      <w:r>
        <w:t>AGGAATCCCTAGTAAGCGTGAGTCATCAGCTCACG-TTGATTACGTCCCTGCCCTTTGTACACACCGCCCGTCGCTACTACCGATTGAATGGCTTAGTGAGACCTTTGGATTGAAT-TTTGGAAGCGGCAAC----GTGACCAATGTTCGAGAAGTCGGTCAAACTTGGTCATTTAGAGGAAGTAAAAGTCGTAACAAGGTTTCCGTAGGTGAACCTGCGGAAGGATCATT-AATAATT-TTTTT-TTAA------------CCCTCCT----C--------ATCGGGGG------GTTATTTGTATTCAAA-TTCCACTCTTCAAA-TT-TT-TATA-ACA---------TTCATTTTATTATAC-ATAAT-A-ATAAAAAGACAACTTTCAACAACGGATCTCTTGGCTCTCGCATCGATGAAGAACGCAGCGAAATGCGATACGTAGTGTGAATTGCAGGTTTATGTGAATCATCGAA-TCTTCGAACACAAATTGTACTTCTCAGTTTTCTGGGGAGTATGCCTGGTTGAGGGTCATTTCAATAACA-ATCGCGAA----------------TTTTCG-------------CGGATCTGGG----TTCTTCC--GGTGTTTTT-TTTTT--------------------TA-TATACGCTGGTGACCTT-AAAATA-ATTT-------TTTTTCGGTACAAGTC--AAAACGTGC-TATGT-GACGT-GGTTCGTT-GAAAACTTGACCT-------CA----T-ACAT-ATTATGTT-TGGATTGAT----CTCATTGGAGTGATCGATGTT-AAGC--ATATA-----TTTTTTTTAATGAC-CTCAACTCAAGCAAGGATACCC-GCTGAACTTAAGCATATCAATAAGCGGAGGAAAAGAAACTAACAAGGATTCCCTCAGTAACGGCGAGTGAAGTGGGAAAAGCTCAAATTTTAAATCTACC-TGG---TCACACCAGGTCGAATTGTAATTTGAAGAAGCGTTTTC-GA-TA-TTTTGGTCTGGCTGAAGCCCTTTGGAACAAGGCATCAT-GG-AGGGTGAGAATCCCGTACATGGTCAGA-CC---GATAT--GT-CACAG---ATGTGCTCTCTAAGAGTCGAGTTGTTTGGGAATGCAGCTCAAAATGGGTT-GGTAGAC-TTCACCTAAGGCTAAATATTAGCGAGAGACCGATAGCGAACAAGTACCGTG-AG-GGAAAGATGAAAAGTACTTTGAAAAGAGAGTTAAATAGTACGTGAAATTGTTGAAAGGGAAACGATTGAAGTCAGTCGTGCCAGTTAAGGAATCAACCCGGTGTGGTTTCG-GGTTCGCGAGT--CGAGATAGGGT---TAA---ACCATCTCTCTTTCGAACTTGGGGTTCGTCGGGTGTACTTTCTTG-TTGGCAGGTCAACGTCGATTTT-GGGGGTTGTAAA---------ATAACCGGAGG-AAAGTAGCTC--CTCTTAGA---GAGTG-TTATAGACCCTGGGGGATGCAGCCCACGGGATCGAGGATTGCAGCAAATGC--------------------TTTT--TGC-TTGTCACCTATCCGCTGA-TCATCATCCCACTGGTGGCAATATTTCTTGACACCCTGTGGGACTTGAGGGTTACTGGTTAGAGCAATCTAAAA--TTTGCTAAGGATGTTGACGTAATGGCTTTAAACGACCCGTTTTGAAACACGGACCAAGAAGTCTAACATGTGTGCGAG-------------------------------------------------------------------------------tggagaagatgatttgacacataaattgtcagacattttgaaggctaatcaaaacgtaaagcgttatgaggctgatggtcatcccccacacgtcgtaaacgaatttgaagctttgttacaggtttgatttttt---------------------------------------------------------------------------------------------------------tacaa-cttcatttaattta-ttgatttaatatcgattttgaaa--tttatacttaaa-tttat------------atgcgaatagtttcattgtgcaacttatatggataacgaaatggcaggtcaacctcaagctcttcaaaaatccggtagacctttaaagtcaatacgcgcgcgcctcaagggtaaagaaggacgtttacgtggtaatctgatgggaaagcgtgtagatttctctgctcgtacagtaattacgggtgatccaaatatttcagttgacgaagtcggggttccgagaagcatagctcaaaatttgacttttccagaattggtgaccccctttaacattgattatcttcaaaaattagtagagaatggcccttctacacatccgggggctaaatacgtaattagagataccggtgaaagaattgatcttaaacatatatcaggcatgactggtggtttaagattacactacggttggaaggttgaacgtcatctcaatgatggtgacatcgttatattcaatcgtcaaccatctttacataaaatgtcaatgatggg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</w:t>
      </w:r>
    </w:p>
    <w:p w14:paraId="207FC7D8" w14:textId="77777777" w:rsidR="00B505F7" w:rsidRDefault="00B505F7" w:rsidP="00B505F7">
      <w:r>
        <w:t>&gt;</w:t>
      </w:r>
      <w:proofErr w:type="spellStart"/>
      <w:r>
        <w:t>Redeckera_megalocarpum_HG518627</w:t>
      </w:r>
      <w:proofErr w:type="spellEnd"/>
    </w:p>
    <w:p w14:paraId="612274B2" w14:textId="77777777" w:rsidR="00B505F7" w:rsidRDefault="00B505F7" w:rsidP="00B505F7">
      <w:r>
        <w:t>-------CCTAGTAAGCGTGAGTCATCAGCTCATG-TTGATTACGTCCCTGCCCTTTGTACACACCGCCCGTCGCTACTACCGATTGAATGGCTTAGTGAGACCTTTGGATTGAAG-TTTGGGAGCGGCAAC----GTAACCTTATTTCGAGAAGTCGGTCAAACTTGGTCATTTAGAGGAAGTAAAAGTCGTAACAAGGTTTCCGTAGGTGAACCTGCGGAAGGATCATT-AATAATT-TTTT-------------------TCCCTC----T--------TTTTGGGGTTCAA-TTTTATTGTATTCAAATTCCCACTCTTT-------AA-AAAT-TTAATCATAATAAATTTTATGTATAAT-ATAAA---TGAAAAAGACAACTTTCAACAACGGATCTCTTGGTTCTCGCATCGATGAAGAACGCAGCGAAATGCGATACGTAGTGTGAATTGCAGGTTTACGTGAATCATCGAA-TCTTCGAACGCAAATTGCACTTCCCAGTAATCTGGGGAGTATGCATGGTTGAGGGTCATCCAATTAACA-TTCGTGAATTT----------TTTTTTTCG-------------CGGATTTGAG----TTTT-CC--GGTG--TTT-TCACAT---------AA--------GA-GGGATGCTGGTGACTTT-AAAATG-ATTT---------TTTCGGTTCAAGTC--AAAACGTGC-TATGT-GACGT-GGTTCGTT-GAAAACTTGACCT----C--AA----C-ATAT-ATTATGTCTTGCATCGAT----CTCGTTCGAGTGATGGGTGT-CAAGC--ATATAT----TTTTTTTTCATGAC-CTCAACTCAGGCAAGGATACCC-GCTGAACTTAAGCATATCAATAAGCGGAGGAAAAGAAACTAACAAGGATTCCCTTAGTAACGGCGAGTGAAGTGGGAAAAGCTCAAATTTTAAATCTGCC-TGG---CACAACCAGGTCGAGTTGTAATTTGAAGAAGCGCTTTC-GG-TG-TTTTGATCTGGTTAAAGTTCTTTGGAACAAGACATCAT-GG-AGGGTGAGAATCCCGTGCATGATCAGA-TC---GAAAT--AC-TCCAG---ATGCGCTCTCTAAGAGTCGAGTTGTTTGGGAATGCAGCTCAAATTGGG-T-GGTAGAC-TTCACCTAAGGCTAAATATCAGCGAGAGACCGATAGCGAACAAGTACCGTG-AG-GGAAAGATGAAAAGAACTTTGAAAAGAGAGTTAAACAGTACGTGAAATTGTTGAAAGGGAAACGATTGAAGTCAGTCGTGCCGT-TGAGAAATCAGCCTGATGGG-TTTTTGGGTTCGTGGGT--TGAGGTAGGGT---CAAACCACCACCTCTCTTTCGGACTCGATGCTTGCCGGGTGTACTTTCTTT-TTGGCAGGTCAACGTCGATTTT-GGGGGTTGTAAA---------ATAACTGGGGG-AATGTAGCTC--CTTTC--G---GAGTG-TTATAGACCCTGGGGGATGCAACCCGTGGGATCGAGGATTGCAGCAAATGC-------------------TTCAT--TGC-TTGTCGCCTGCCCGCTGG-ACGTCGCCCCGCTTGTGACAACATTTCTTGACACATTGTGGGACTTGTCGGTTACCGGTTAGAACGATCTAAAA--TTTGCTAAGGATGTTGACGTAATGGTTTCAAACGACCCGTCTTGAAACACGGACCAA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1E3B898" w14:textId="77777777" w:rsidR="00B505F7" w:rsidRDefault="00B505F7" w:rsidP="00B505F7">
      <w:r>
        <w:t>&gt;</w:t>
      </w:r>
      <w:proofErr w:type="spellStart"/>
      <w:r>
        <w:t>Redeckera_megalocarpum_HG518628</w:t>
      </w:r>
      <w:proofErr w:type="spellEnd"/>
    </w:p>
    <w:p w14:paraId="182D503A" w14:textId="77777777" w:rsidR="00B505F7" w:rsidRDefault="00B505F7" w:rsidP="00B505F7">
      <w:r>
        <w:lastRenderedPageBreak/>
        <w:t>-------CCTAGTAAGCGTGAGTCATCAGCTCATG-TTGATTACGTCCCTGCCCTTTGTACACACCGCCCGTCGCTACTACCGATTGAATGGCTTAGTGAGACCTTTGGATTGAAG-TTTGGGAGCGGCAAC----GTGACCTTACTTCGAGAAGTCGGTCAAACTTGGTCATTTAGAGGAAGTAAAAGTCGTAACAAGGTTTCCGTAGGTGAACCTGCGGAAGGATCATT-AATAATT-TTTT-------------------CCCCCT----T--------TTTGGGGGTTCAATTTTTATTGTATTCAAATTCCCACTCTTT-------AA-AAATTTTAATCATAATAAATTTTATATATAAT-ATAAA-T-GAAAAAAGACAACTTTCAACAACGGATCTCTTGGTTCTCGCATCGATGAAGAACGCAGCGAAATGCGATACGTAGTGTGAATTGCAGGTTTACGTGAATCATCGAA-TCTTCGAACGCAAATTGCACTTCCCAGTAATCTGGGGAGTATGCCTGGTTGAGGGTCATCCAATTAACA-TTCGTGAATTT----------TTTTTTTCG-------------CGGATTTGAG----TTTT-CC--GGTG--TTT-TCACAT---------AA--------GA-GGGATGCTGGTGACTTT-AAAATG-ATTT---------TTTCGGTTCAAGTC--AAAACGTGC-TATGT-GACGTGGGTTCGTT-GAAAACTTGACCT----C--AA----C-ATAT-ATTATGTCTTGCATCGAT----CTCGTTCGAGTGATAGGTGT-CAAGC--ATATAT----TTTTTTTTCATGAC-CTCAACTCAGGCAAGGATACCC-GCTGAACTTAAGCATATCAATAAGCGGAGGAAAAGAAACTAACAAGGATTCCCTTAGTAACGGCGAGTGAAGTGGGAAAAGCTCAAATTTTAAATCTGTC-TGG---TACCACCAGGTCGAGTTGTAATTTGAAGAAGCGCTTTC-GG-TG-TTTTGATCTGGTTAAAGTTCTTTGGAACAAGACATCAT-GG-AGGGTGAGAATCCCGTGCATGATCAGA-TC---GAAAT--AC-TTCAG---ATGCGCTCTCTAAGAGTCGAGTTGTTTGGGAATGCAGCTCAAATTGGG-T-GGTAGAC-TTCACCTAAGGCTAAATATCAGCGAGAGACCGATAGCGAACAAGTACCGTG-AG-GGAAAGATGAAAAGAACTTTGAAAAGAGAGTTAAACAGTACGTGAAATTGTTGAAAGGGAAACGATTGAAGTCAGTCGTGCCGT-TGAGAAATCAGCCTGATGGG-TTTTTGGGTTCGTGGGT--TGAGGTAGGGT---CAAACCACCACCTCTCTTTCGGACTCGATGCTTGCCGGGTGTACTTTCTTT-TTGGCAGGTCAACGTCGATTTT-GGGGGTTGTAAA---------ATAACTGGGGG-AATGTAGCTC--CTTTC--G---GAGTG-TTATAGACCCTGGGGGATGCAACCCGTGGGATCGAGGATTGCAGCAAATGC-------------------TTCAT--TGC-TTGTCGCCTGCCCGCTGG-ACGTCGCCCCGCTTGTGACAATATTTCTTGACACATTGTGGGACTTGTCGGTTACCGGTTAGAGCGATCTAAAA--TTTGCTAAGGATGTTGACGTAATGGCTTCAAACGACCCGTCTTGAAACACGGACCAA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6B6C9C" w14:textId="77777777" w:rsidR="00B505F7" w:rsidRDefault="00B505F7" w:rsidP="00B505F7">
      <w:r>
        <w:t>&gt;</w:t>
      </w:r>
      <w:proofErr w:type="spellStart"/>
      <w:r>
        <w:t>Redeckera_megalocarpum_HG518629</w:t>
      </w:r>
      <w:proofErr w:type="spellEnd"/>
    </w:p>
    <w:p w14:paraId="3D32553E" w14:textId="77777777" w:rsidR="00B505F7" w:rsidRDefault="00B505F7" w:rsidP="00B505F7">
      <w:r>
        <w:t>-------CCTAGTAAGCGTGAGTCATCAGCTCATG-TTGATTACGTCCCTGCCCTTTGTACACACCGCCCGTCGCTACTACCGATTGAATGGC</w:t>
      </w:r>
      <w:r>
        <w:lastRenderedPageBreak/>
        <w:t>TTAGTGAGACCTTTGGATTGAAG-TTTGGGAGCGGCAAC----GTGACCTTACTTCGAGAAGTCGGTCAAACTTGGTCATTTAGAGGAAGTAAAAGTCGTAACAAGGTTTCCGTAGGTGAACCTGCGGAAGGATCATT-AATAATT-TTTT-------------------CCCCCT----T--------TTTGGGGGTTCAATTTTTATTGTATTCAAATTCCCACTCTTT-------AA-AAATTTTAATCATAATAAATTTTATATATAAT-ATAAA---TGAAAAAGACAACTTTCAACAACGGATCTCTTGGTTCTCGCATCGATGAAGAACGCAGCGAAATGCGATACGTAGTGTGAATTGCAGGTTTACGTGAATCATCGAA-TCTTCGAACGCAAATTGCACTTCCCAGTAATCTGGGGAGTATGCCTGGTTGAGGGTCATCCAATTAACA-TTCGTGAATTT----------TTTTTTTCG-------------CGGATTTGAG----TTTT-CC--GGTG--TTT-TCACAT---------AA--------GA-GGGATGCTGGTGACTTT-AAAATG-ATTT---------TTTCGGTTCAAGTC--AAAACGTGC-TATGT-GACGTGGGTTCGTT-GAAAACTTGACCT----C--AA----C-ATAT-ATTATGTCTTGCATCGAT----CTCGTTCGAGTGATGGGTGT-CAAGC--ATATAT----TTTTTTTTCATGAC-CTCAACTCAGGCAAGGATACCC-GCTGAACTTAAGCATATCAATAAGCGGAGGAAAAGAAACTAACAAGGATTCCCTTAGTAACGGCGAGTGAAGTGGGAAAAGCTCAAATTTTAAATCTGCC-TGG---CACAACCAGGTCGAGTTGTAATTTGAAGAAGCGCTTTC-GG-TG-TTTTGATCTGGTTAAAGTTCTTTGGAACAAGACATCAT-GG-AGGGTGAGAATCCCGTGCATGATCAGA-TC---GAAAT--AC-TCCAG---ATGCGCTCTCTAAGAGTCGAGTTGTTTGGGAATGCAGCTCAAATTGGG-T-GGTAGAC-TTCACCTAAGGCTAAATATCAGCGAGAGACCGATAGCGAACAAGTACCGTG-AG-GGAAAGATGAAAAGAACTTTGAAAAGAGAGTTAAACAGTACGTGAAATTGTTGAAAGGGAAACGATTGAAGTCAGTCGTGCCAT-TGAGAAATCAGCCTGGTGGG-TTTTTGGGTTCGTGGGT--TGAGGTAGGGT---CAA---ACCATCTCTCTTTCGGACTCGATGCTTACCCGGTGTACTTTCTTT-TTGGCAGGTCAACGTCGATTTT-GGGGGTTGTAAA---------ATAACTGGGGG-AATGTAGCTC--CTTTCGGG---GAGTG-TTATAGACCCTGGGGGATGCAACCCGTGGGATCGAGGATTGCAGCAAATGC-------------------TTCAT--CGC-TTGTCGCCTGCCCGCTGG-ACGTCGCCCCGCTTGTGACAATATTTCTTGACACATTGTGGGACTTGTCGGTTACCGGTTAGAGCGATCTAAAA--TTTGCTAAGGATGTTGACGTAATGGCTTCAAACGACCCGTCTTGAAACACGGACCAA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EFD0AAF" w14:textId="77777777" w:rsidR="00B505F7" w:rsidRDefault="00B505F7" w:rsidP="00B505F7">
      <w:r>
        <w:t>&gt;</w:t>
      </w:r>
      <w:proofErr w:type="spellStart"/>
      <w:r>
        <w:t>Siverdingia_tortuosa_JF439094</w:t>
      </w:r>
      <w:proofErr w:type="spellEnd"/>
    </w:p>
    <w:p w14:paraId="5C8FA946" w14:textId="77777777" w:rsidR="00B505F7" w:rsidRDefault="00B505F7" w:rsidP="00B505F7">
      <w:r>
        <w:t>AGGAATCCCTAGTAAGCGTGAGTCATCAGCTCACG-TTGATTACGTCCCTGCCCTTTGTACACACCGCCCGTCGCTACTACCGATTGAATGGCTTAGTGAGACCTTTGGATTGGG--TTTGGGAACGGCAAC----GTAACCTTATTCCGAGAAGTCGGTCAAACTTGGTCATTTAGAGGAAGTAAAAGTCG</w:t>
      </w:r>
      <w:r>
        <w:lastRenderedPageBreak/>
        <w:t>TAACAAGGTTTCCGTAGGTGAACCTGCGGAAGGATCATT-AATAATT-TTTTT-------------C---CTTCCAT----T--------TTTTTGGGGGGGA-ATTATTTGTATTCAAA-TTCCACTCTTAAAAATTCCT-AAAT-ACA---------AAATTTATATAACAA-ATATA-A-TAAAAAAGACAACTTTCAACAACGGATCTCTTGGCTCTCGCATCGATGAAGAACGCAGCGAAATGCGATACGTAGTGTGAATTGCAGGTTTACGTGAATCATCGAA-TCTTTGAACGCAAATTGCACTTTCCAGTTTTCTGGGAAGTATGCCTGGTTGAGGGTCGTTAAAATAACA-ATCGTAAA-------------ATTTTTTTA-------------CGGATTTGGG----TATT-CC--GGCG--TTT--------------------------TT-TAAATGCTGGTAACTTT-AAAATG-ATCT--------TTTTTGGTTTAAGTT--AAAACGTTC-TATAATTACAT-GGTTCGTT-GAAAACTTACCTAA-TAT--GT----T-ATAT-ATTATGTT-TACACTTGT----CATTTTA-ATCGATTCGTGC--AAGC--ATATA------TTTTTTTTATGAC-CTCAACTCAAGCAAGATTACCC-GCTGAACTTAAGCATATCAATAAGCGGAGGAAAAGAAACTAACAAGGATTCCCTTAGTAACGGCGAGTGAAGTGGGAAAAGCTCAAATTTTAAATCTACC-TGG---TTT--CCAGGTCGAATTGTAATTTGAAGAAGCGTTTTC-GG-TG-TTTCGATCTGGTTGAAGTTCTTTGGAACAAGACATCAT-GG-AGGGTGAGAATCCCGTGCATGATCAGA-TC---GAGAT--AC-TCCAG---ATACGCTCTCTAAGAGTCGAGTTGTTTGGGAATGCAGCTCAAAATGGG-T-GGTAGAC-TTCACCTAAGGCTAAATATCAGCGAGAGACCGATAGCGAACAAGTACCGTG-AG-GGAAAGATGAAAAGAACTTTGAAAAGAGAGTTAAATAGTACGTGAAATTGTTGAAAGGGAAACGATTGAAGTCAGTCGTGCCGC-TGAGAAATCGACTTAGCGAG-TTTCA-GTTTTT-AATT--CGAGATAGGGT---CAA---ACCATCACGGTTTTTAAATTGGGACTTGTTGAGTGTACTTTCTTT-TTGGCAGGTCAGTGTCGATTTT-GGGGGTTGTAAA---------ATGACTGGGGG-AATGTAGCTC--CCTTCGGG---GAGTG-TTATAGACCCTGGGGGATGCAGCCCGCGAGATCGAGGATTGCAGCAAATGC---------------------TTC--AGC-TTGTCGTCTATCCGTTAA-ACGTCGCCCTGCTTGTGACAATATT-CTTGACACTTTGTGGGACTTGGCGGTTATAGGTTAGAACGTTCTAAAA--TTTGCTAAGGATGCTGACGTAATGGCTTTAAACGACCCGTCTTGAAACACGGACCAAGGAGTCTAACATG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5DCA22" w14:textId="77777777" w:rsidR="00B505F7" w:rsidRDefault="00B505F7" w:rsidP="00B505F7">
      <w:r>
        <w:t>&gt;</w:t>
      </w:r>
      <w:proofErr w:type="spellStart"/>
      <w:r>
        <w:t>Siverdingia_tortuosa_JF439096</w:t>
      </w:r>
      <w:proofErr w:type="spellEnd"/>
    </w:p>
    <w:p w14:paraId="3F203CD0" w14:textId="77777777" w:rsidR="00B505F7" w:rsidRDefault="00B505F7" w:rsidP="00B505F7">
      <w:r>
        <w:t>AGGAATCCCTAGTAAGCGTGAGTCATCAGCTCACG-TTGATTACGTCCCTGCCCTTTGTACACACCGCCCGTCGCTACTACCGATTGAATGGCTTAGTGAGACCTTTGGATTGGG--TTTGGGAACGGCAAC----GTAACCTTATTCCGAGAAGTCGGTCAAACTTGGTCATTTAGAGGAAGTAAAAGTCGTAACAAGGTTTCCGTAGGTGAACCTGCGGAAGGATCATT-AATAATT-TTTTT-------------C---CTTCCAT----T--------TTTTTGGGGGGGA-ATTATTTGTATTCAAA-TTCCACTCTTAAAAATTCCT-AAAT-ACA---------AAATTTATATAACAA-ATATA-A-TAAAAAAGACAACTTTCAACAACGGATCTCTTGGCTCTCGCATCGATGAAGAACG</w:t>
      </w:r>
      <w:r>
        <w:lastRenderedPageBreak/>
        <w:t>CAGCGAAATGCGATACGTAGTGTGAATTGCAGGTTTACGTGAATCATCGAA-TCTTTGAACGCAAATTGCACTTTCCAGTTTTCTGGGAAGTATGCCTGGTTGAGGGTCGTTAAAATAACA-ATCGTAAA-------------ATTTTTTTA-------------CGGATTTGGG----TATT-CC--GGCG--TTT--------------------------TT-TAAATGCTGGTAACTTT-AAAATG-ATCT--------TTTTTGGTTTAAGTT--AAAACGTTC-TATAATTACAT-GGCTCGTT-GAAAACTTACCTAA-TAT--GT----T-ATAT-ATTATGTT-TACACTTGT----CATTTTA-ATCGATTCGTGC--AAGC--ATATA------TTTTTTTTATGAC-CTCAACTCAAGCAAGATTACCC-GCTGAACTTAAGCATATCAATAAGCGGAGGAAAAGAAACTAACAAGGATTCCCTTAGTAACGGCGAGTGAAGTGGGAAAAGCTCAAATTTTAAATCGACC-TGG---TTT--CCAGGTCGAATTGTAATTTGAAGAAGCG-TTTC-GG-TG-TTTCGATCTGGTTAAAGTTCTTTGGAACAAGACATCAT-GG-AGGGTGAGAATCCCGTGCATGATCAGA-TC---GAGAT--AC-TCCAG---ATACGCTCTCTAAGAGTCGAGTTGTTTGGGAATGCAGCTCAAAATGGG-T-GGTAGAC-TTCACCTAAGGCTAAATATCAGCGAGAGACCGATAGCGAACAAGTACCGTG-AG-GGAAAGATGAAAAGAACTTTGAAAAGAGAGTTAAATAGTACGTGAAATTGTTGAAAGGGAAACGATTGAAGTCAGTCGTGCCGT-TGAGAAATCAACTTAGCGAG-TTTCA-GTTTTTGAATC--TTTGATAGGGT---CAA---ACCATCAAGGTTTTTAAGTTGGGACTTGTTGAGTGTACTTTCTTT-TTGGCAGGTCAGCGTCGATTTT-GGGGGTTGTAAA---------ATGACTGGGAG-AATGTAGCTC--CCTTCGGG---GAGTG-TTATAGACCCTGGGGGATGCAGCCCGCGGGATCGAGGATTGCAGCAAATGC---------------------TTC--AGC-TTGTCGTCTATCCGTTAA-ACGTTACCCTGCTTGTGACAATATT-CTTGACACTTTGTGGGACTTGACGGTTATAGGTTAGAACGTTCTAAAA--TTTGCTAAGGATGCTGACGTAATGGCTTTAAACGACCCGTCTTGAAACACGGACCAAGGAGTCTAACATGT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C9D5D2" w14:textId="77777777" w:rsidR="00B505F7" w:rsidRDefault="00B505F7" w:rsidP="00B505F7">
      <w:r>
        <w:t>&gt;</w:t>
      </w:r>
      <w:proofErr w:type="spellStart"/>
      <w:r>
        <w:t>Siverdingia_tortuosa_JF439095</w:t>
      </w:r>
      <w:proofErr w:type="spellEnd"/>
    </w:p>
    <w:p w14:paraId="241CC676" w14:textId="77777777" w:rsidR="00B505F7" w:rsidRDefault="00B505F7" w:rsidP="00B505F7">
      <w:r>
        <w:t>AGGAATCCCTAGTAAGCGTGAGTCATCAGCTCACG-TTGATTACGTCCCTGCCCTTTGTACACACCGCCCGTCGCTACTACCGATTGAATGGCTTAGTGAGACCTTTGGATTGGG--TTTGGGAACGGCAAC----GTAACCTTATTCCGAGAAGTCGGTCAAACTTGGTCATTTAGAGGAAGTAAAAGTCGTAACAAGGTTTCCGTAGGTGAACCTGCGGAAGGATCATT-AATAATT-TTTT---------------------CCAT----C--------CATTTTTGGGGGA-ATTATTTGTATTCAAA-TTCCACTCTTA--AATTTTT-AAAA-ATA---------AAATTTATATAACAA-ATAT------AAAAAGACAACTTTCAACAACGGATCTCTTGGCTCTCGCATCGATGAAGAACGCAGCGAAATGCGATACGTAGTGTGAATTGCAGGTTTACGTGAATCATCGAA-TCTTTGAACGCAAATTGCACTTTCCAGTACTCTGGGAAGTATGCCTGGTTGAGGGTCGTTAAAACAACA-ATCGTAAA-------------A-TTTTTTA-------------CGGATTTGGG----TTTT-CC--GGCA--TTT--------------------------TT-TAAATGCTGGTAACTTT-AAAATG-</w:t>
      </w:r>
      <w:r>
        <w:lastRenderedPageBreak/>
        <w:t>ATCT-------TTTTTTGGTTCAAGTT--AAAACGTTC-TATATTTACAT-GGTTCGTT-GAAAACTTACCTAA-TAT--GT----T-ATAT-ATTATGTT-TACACTTGT----CATTTTA-ATCGATTCGTGC--AAGC--ATATA------TTTTTTTTATGAC-CTCAACTCAAGCAAGATTACCC-GCTGAACTTAAGCATATCAATAAGCGGAGGAAAAGAAACTAACAAGGATTCCCTTAGTAACGGCGAGTGAAGTGGGAAAAGCTCAAATTTTAAATCTACC-TGG---TTT--CCAGGTCGAATTGTAATTTGAAGAAGCGTTTTC-GG-TG-TTTCGATCTGGTTGAAGTTCTTTGGAACAAGACATCAT-GG-AGGGTGAGAATCCCGTGCATGATCAGA-TC---GAGAT--AC-TCCAG---ATACGCTCTCTAAGAGTCGAGTTGTTTGGGAATGCAGCTCAAAATGGG-T-GGTAGAC-TTCACCTAAGGCTAAATATCAGCGAGAGACCGATAGCGAACAAGTACCGTG-AG-GGAAAGATGAAAAGAACTTTGAAAAGAGAGTTAAATAGTACGTGAAATTGTTGAAAGGGAAACGATTGAAGTCAGTCGTGCCGT-TGAGAAATCAACTTAGCGAG-TTTCA-GTTTTTGAATC--TTTGATAGGGT---CAA---ACCATCAAGGTTTTTAAGTTGGGACTTGTTGAGTGTACTTTCTTT-TTGGCAGGTCAGCGTCGATTTT-GGGGGTTGTAAA---------ATGACTGGGAG-AATGTAGCTC--CCTTCGGG---GAGTG-TTATAGACCCTGGGGGATGCAGCCCGCGGGATCGAGGATTGCAGCAAATGC---------------------TTC--AGC-TTGTCGTCTATCCGTTAA-ACGTTACCCTGCTTGTGACAATATT-CTTGACACTTTGTGGGACTTGACGGTTATAGGTTAGAACGTTCTAAAA--TTTGCTAAGGATGCTGACGTAATGGCTTTAAACGACCCGTCTTGAAACACGGACCAAGGAGTCTAACATATA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EF6694A" w14:textId="77777777" w:rsidR="00B505F7" w:rsidRDefault="00B505F7" w:rsidP="00B505F7">
      <w:r>
        <w:t>&gt;</w:t>
      </w:r>
      <w:proofErr w:type="spellStart"/>
      <w:r>
        <w:t>Desertispora_omaniana_KF154770_MG459206</w:t>
      </w:r>
      <w:proofErr w:type="spellEnd"/>
    </w:p>
    <w:p w14:paraId="4E324693" w14:textId="77777777" w:rsidR="00B505F7" w:rsidRDefault="00B505F7" w:rsidP="00B505F7">
      <w:r>
        <w:t>AGGAATCCCTAGTAAGCGTGAGTCATCAGCTCACG-TTGATTACGTCCCTGCCCTTTGTACACACCGCCCGTCGCTACTACCGATTGAATGGCTTAGTGAGACCTTTGGATTGGG--TTCGGGGATTGGAAA---CATTTCCCTTATTCGAGAAGTTGGTCAAACTTGGTCATTTAGAGGAAGTAAAAGTCGTAACAAGGTTTCCGTAGGTGAACCTGCGGAAGGATCATT-AGAAATT-TAATT-CCCGGGAATTCT--------TGG----T--------TCCCGG-G------GGTATTTGTATTCAAA-TTCCACTCTTT-------AA-AAAA-TTA-------------ATACATTTAAT--AAAA-T-AAAATGAGACAACTTTCAACAACGGATCTCTTGGCTCTCGCATCGACGAAGAACGCAGCGAAATGCGATACGTAGTGTGAATTGCAG-TTTACGTGAATCAACGAA-TCTTCGAACGCAAATTGCACTTTCCAGTAATCTGGGGAGTATGCCTGGTTGAGGGTCATTGAAACAAGA-TCGCGAAATTTATTTTTTTTATTTATTTCG-------------CGGATTTGAG----TTTT-CC--GGAG--ATC-ATACATATGT------A--------TG-TGATTACCGGTGACTTT-AAAATG-AATT-----------CTGGTTCAAGTC-AAAAACGTTC-TATGCAATCGT-GGTTCGTT-GACAACTTGACCT--T-C--AT----T-ATGT-TCCCCACC-TTCTCGGAG------------ATTGGTGCGCGG---GAC--ATATA-----ATTTTTTTTATGAC-CTCAGGTCAGGCAAGGAAACCC-</w:t>
      </w:r>
      <w:r>
        <w:lastRenderedPageBreak/>
        <w:t>GCTGAACTTAAGCATATCAATAAGCGGAGGAAAAGAAACTAACAAGGATTCCCTCAGTAACGGCGAGTGAAGTGGGAAAAGCTCAAATTTTAAATCTACC-TGGTA-CCC--CCAGGTCGAGTTGTAATTTGAAGAAGCGTTTTC-GG-TG-CTTCGGTCTGGTCCAAGTCCTTTGGAACAAGGCATCAC-GG-AGGGTGAGAATCCCGTGCATGGTCAGA-CC---CGAAG--TT-CCAATCAGATACGCTCTCGAAGAGTCGAGTTGTTTGGGAATGCAGCTCAAATTGGG-T-GGTAGAC-TTCACCTAAGGCTAAATATCAGCGAGAGACCGATAGCGAACAAGTACCGTG-AG-GGAAAGATGAAAAGAACTTTGAAAAGAGAGTTAAACAGTACGTGAAATTGTTGAAAGGGAAACGATTGAAGTCAGTCGTGCCGA-TGAGAAATCAACTTGACGGG-TTTCGGATTTCTTGGGT--CGAGTCAGGGT---CAA---ACCGTCTCTCCCTTGAATTCGGGATTTGTTGGGTGTACTTTCTTTGTTGGAAGGTCAGCGTCGATTTC-GGGGGTCGTAAA---------ATAACTGGGGG-AATGTAGCTC--CCTTCGGG---GAGTG-TTATAGACCCTGGGGGATGCGGTCCGCGAGATCGAGGATTGCAGCAAATGC-------------------TCTCTG-GGC-TTGTCGCCTATCACCTGG-AAGTCGCCCCGCGGGTGACAACATT-CTTGACATTCGTGGGTCTTGACGACCA-CGGGTTAGAGCGTTCGGAAA-TTTTGCTAAGGATGCTGACGTAATGGCTTTAAACGACCCGTCTTGAAACACGGACCAAGGAGTCTAACATATGTGCGAG------------------------------------------------------------------------------gtggagaagatgatttgacacacaaattgtcggacattttgaaggccaatcaaaacgtaaaacgttatgaagctgatggtcatcccccacacgtcgtaaacgaatttgaggctttgttacaggtatcttgactccttctctctttctctcttctcttccctctctcttctcttcctcttccctcttccctctctcttcctcttccctctctcttcctctccccccccccttcccccttccctga-ccattttcaatc-a-tcaaattcactcatg--ttttca--ttattacttatt-catatcacgcgg-----gaaaaatcagtttcattgtgcaacttatatggacaatgaaatggccggtcaacctcaagcccttcagaaatccggtagacctttaaagtcaatacgtgcgcgacttaagggtaaggaaggtcggttacgtgggaacttgatggggaagcgagtagatttctccgcccgtacagttatcacgggggacccaaatatttcagttgatgaggtaggggtaccgaagagcatagctcaaaacttgaccttcccggaattggtgacccccttcaacattgattaccttcaaaggttggtggagaatggtccctccacccaccccggagccaagtacgtgattagggataccggtgaaaggatcgaccttaaacatatttccggtatgaccggtgggttaaggttacactacggttggaaggttgaacgtcacctcgtcgacggtgacatcgtcatattcaatcgtcaaccatctctacacaaaatgtcaa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CA57A1" w14:textId="77777777" w:rsidR="00B505F7" w:rsidRDefault="00B505F7" w:rsidP="00B505F7">
      <w:r>
        <w:t>&gt;</w:t>
      </w:r>
      <w:proofErr w:type="spellStart"/>
      <w:r>
        <w:t>Desertispora_omaniana_MG459208_MG459194</w:t>
      </w:r>
      <w:proofErr w:type="spellEnd"/>
    </w:p>
    <w:p w14:paraId="6290C0B6" w14:textId="77777777" w:rsidR="00B505F7" w:rsidRDefault="00B505F7" w:rsidP="00B505F7">
      <w:r>
        <w:t>AGGAATCCCTAGTAAGCGTGAGTCATCAGCTCACG-TTGATTACGTCCCTGCCCTTTGTACACACCGCCCGTCGCTACTACCGATTGAATGGCTTAGTGAGACCTTTGGATTGGG--TTTGGAATTGTGCAA---ACTTTTCCTTATCCGAGAAGTTGGTCAAACTTGGTCATTTAGAGGAAGTAAAAGTCGTAACAAGGTTTCCGTAGGTGAACCTGCGGAAGGATCATT-AGAAATT-TAATT-CCCGGGAATTCT--------TGG----T--------TCCCGG-G------GGTATTTGTATTCAAA-TTCCACTCTTT-------AA-AAAA-TTA-------------ATACATTTAAT--AAAA-T-AAAATGAGACAACTTTCAACAACGGATCTCTTGGCTCTCGCATCGATGAAGAACGCAGCGAAATGCGATACGTAGTGTGAATTGCAG-TTTACGTGAATCATCGAA-TCTTCGAACGCAAATTGCACTTTCCAGTAATCTGGGGAGTATGCCTGGTTGAGGGTCATTGAAACAAGA-TCGCGAAATTTATTTTTTTTATTTATTTCG-------------CGGATTTGAG----TTTT-CC--GGAG--ATC-ATACATATGT------A--------TG-TGATTACCGGTGACTTT-AAAATG-AATT-----------CTGGTTCAAGTC-AAAAACGTTC-TATGCAATCGT-GGTTCGTT-GACAACTTGACCT--T-C--AT----T-ATGT-TCCCCACC-TTCTCGGAG------------ATTGGTGCGCGG---GAC--ATATA-----ATTTTTTTTATGAC-CTCAGCTCAGGCAAGGAAACCC-</w:t>
      </w:r>
      <w:r>
        <w:lastRenderedPageBreak/>
        <w:t>GCTGAACTTAAGCATATCAATAAGCGGAGGAAAAGAAACTAACAAGGATTCCCTCAGTAACGGCGAGTGAAGTGGGAAAAGCTCAAATTTTAAATCTACC-TGGTA-CCC--CCAGGTCGAGTTGTAATTTGAAGAAGCGTTTTC-GG-TG-CTTCGGTCTGGTCCAAGTCCTTTGGAACAAGGCATCAC-GG-AGGGTGAGAATCCCGTGCATGGTCAGA-CC---CGAAG--TT-CCAATCAGATACGCTCTCGAAGAGTCGAGTTGTTTGGGAATGCAGCTCAAATTGGG-T-GGTAGAC-TTCACCTAAGGCTAAATATCAGCGAGAGACCGATAGCGAACAAGTACCGTG-AG-GGAAAGATGAAAAGAACTTTGAAAAGAGAGTTAAACAGTACGTGAAATTGTTGAAAGGGAAACGATTGAAGTCAGTCGTGCCGA-TGAGAAATCAACTTGACGGG-TTTCGGATTTCTTGGGT--AGAGTCAGGGT---TAA---ACCGTCTCTCCCTTGAATTCGGGATTTGTTGGGTGTACTTTCTTTGTTGGCAGGTCAGCGTCGATTTC-GGGGGTCGTAAA---------ATAACTGGGGG-AATGTAGCTC--CCTTCGGG---GAGTG-TTATAGACCCTGGGGGATGCGGTCCGCGAGATCGAGGATTGCAGCAAATGC-------------------TCTCTG-GGC-TTGTCGCCTATCACCTGG-AAGTCGCCCCGCGGGTGACAACATT-CTTGACATTCGTGGGTCTTGACGACCA-CGGGTTAGAGCGTTCTGAAA-TTTTGCTAAGGATGCTGACGTAATGGCTTTAAACGACCCGTCTTGAAACACGGACCAAGGAGTCTAACATATGTGCGAG------------------------------------------------------------------------------gtggagaagatgatttgacacacaaattgtcggacattttgaaggccaatcaaaacgtaaaacgttatgaagctgatggtcatcccccacacgtcgtaaacgaatttgaggctttgttacaggtatcttgactccttctctctttctctcttctcttccctctctcttctcttcctcttccctcttccctctctcttcctcttccctctctcttcctctccccccccccttcccccttccctga-ccattttcaatc-a-tcaaattcactcatg--ttttca--ttattacttatt-catatcacgcgg-----gaaaaatcagtttcattgtgcaacttatatggacaatgaaatggccggtcaacctcaagcccttcagaaatccggtagacctttaaagtcaatacgtgcgcgacttaagggtaaggaaggtcggttacgtgggaacttgatggggaagcgagtagatttctccgcccgtacagttatcacgggggacccaaatatttcagttgatgaggtaggggtaccgaagagcatagctcaaaacttgaccttcccggaattggtgacccccttcaacattgattaccttcaaaggttggtggagaatggtccctccacccaccccggagccaagtacgtgattagggataccggtgaaaggatcgaccttaaacatatttccggtatgaccggtgggttaaggttacactacggttggaaggttgaacgtcacctcgtcgacggtgacatcgtcatattcaatcgtcaaccatctctacacaaaatgtcaatga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3DDE75" w14:textId="77777777" w:rsidR="00B505F7" w:rsidRDefault="00B505F7" w:rsidP="00B505F7">
      <w:r>
        <w:t>&gt;</w:t>
      </w:r>
      <w:proofErr w:type="spellStart"/>
      <w:r>
        <w:t>Desertispora_omaniana_KF154769</w:t>
      </w:r>
      <w:proofErr w:type="spellEnd"/>
    </w:p>
    <w:p w14:paraId="374AD301" w14:textId="6E8C0E42" w:rsidR="00DB49FC" w:rsidRDefault="00B505F7" w:rsidP="00B505F7">
      <w:r>
        <w:t>AGGAATCCCTAGTAAGCGTGAGTCATCAGCTCACG-TTGATTACGTCCCTGCCCTTTGTACACACCGCCCGTCGCTACTACCGATTGAATGGCTTAGTGAGACCTTTGGATTGGG--TTTGGAGTTGTGCAA---ACTTTTCCTTATCCGAGAAGTTGGTCAAACTTGGTCATTTAGAGGAAGTAAAAGTCGTAACAAGGTTTCCGTAGGTGAACCTGCGGAAGGATCATT-AGAAATT-TAATT-CCCGGGAATTCT--------TGG----T--------TCCCGG-G------GGTATTTGTATTCAAA-TTCCACTCTTT-------AA-AAAA-TTA-------------ATACATTTAAT--AAAA-T-AAAATGAGACAACTTTCAACAACGGATCTCTTGGCTCTCACATCGATGAAGAACGCAGCGAAATGCGATACGTAGTGTGAATTGCAG-TTTACGTGAATCATCGAA-TCTTCGAACGCAAATTGCACTTTCCAGTAATCTGGGGAGTATGCCTGGTTGAGGGTCATTGAAACAAGA-TCGCGAAATTTATTTTTTTTATTTATTTCG-------------CGGATTTGAG----TTTT-CC--GGAG--ATC-ATATGTATGTGTGGTAA--------TG-TGATTACCGGTGACTTTAAAAATG-AATT-----------CTGGTTCAAGTC-AAAAACGTTC-TATGCAATCGT-GGTTTGTT-GACAACTTGTCCT--T-C--AT----T-ATGT-TCCCCACC-TAATCGGAG------------ATAGGTGCGCGG---GAC--ATATAA----TTTTTTTTTATGACTCTCAGGCTCAGGCAGGTTACCC-</w:t>
      </w:r>
      <w:r>
        <w:lastRenderedPageBreak/>
        <w:t>GCTGAACTTAAGCCTATCAATAAGCGGAGGAAAAGAAACTAACAAGGATTCCCTCAGTAACGGCGAGTGAAGTGGGAAAAGCTC-AATTTTAAATCTACC-TGGTATCCC--CCAGGTCGAGTTGTAATTTGAAGAAGCGTTTTC-GG-TG-CTTCGGTCTGGTCCAAGTCCTTTGGAACAAGGCATCAC-GG-AGGGTGAGAATCCCGTGCATGGTCAGA-CC---CGAAG--TT-CCAATCAGATACGCTCTCGAAGAGTCGAGTTGTTTGGGAATGCAGCTCAAATTGGG-T-GGTAGAC-TTCACCTAAGGCTAAATATCAGCGAGAGACCGATAGCGAACAAGTACCGTG-AG-GGAAAGATGAAAAGAACTTTGAAAAGAGAGTTAAACAGTACGTGAAATTGTTGAAAGGGAAACGATTGAAGTCAATCGTGCCGA-TGAGAAATCAACTTGATGGG-TTTCGGATTTCTTGGGT--TGAGTCAGGGT---CAA---ACCGTCTCTCCCTTGAATTCGGGACTTGGTGGGTGTACTTTCTTTGTTGGCAGGTCAGCGTCGATTTC-GGGGGTCGTAAA---------ATAACTGGGGG-AATGTAGCTC--CCTTCGAG---GAGTG-TTATAGACCCTGGGGGATGCGGTCCGCGAGATCGAGGATTGCAGCAAATGC-------------------TCTCTG-GGCTTTGTCGCCTATCACCTGG-AAGTCGCCCCGCGGGTGACAATATT-CTTGACATTCGTGGGTCTTGACGACCA-CGGGTTAGAGCGTTCTGAAA-TTTTGCTAAGGATGCTGACGTAATGGCTTTAAACGACCCGTCTTGAAACACGGACCAAGGAGTCTAACATATGTGCGAG------------------------------------------------------------------------------gtggagaagatgatttgacacacaaattgtcggacattttgaaggccaatcaaaacgtaaaacgttatgaagctgatggtcatcccccacacgtcgtaaacgaatttgaggctttgttacaggtatcttgactccttctctctttctctcttctcttccctctctcttctcttcctcttccctcttccctctctcttcctcttccctctctcttcctctccccccccccttcccccttccctga-ccattttcaatc-a-tcaaattcactcatg--ttttca--ttattacttatt-catatcacgcgg-----gaaaaatcagtttcattgtgcaacttatatggacaatgaaatggccggtcaacctcaagcccttcagaaatccggtagacctttaaagtcaatacgtgcgcgacttaagggtaaggaaggtcggttacgtgggaacttgatggggaagcgagtagatttctccgcccgtacagttatcacgggggacccaaatatttcagttgatgaggtaggggtaccgaagagcatagctcaaaacttgaccttcccggaattggtgacccccttcaacattgattaccttcaaaggttggtggagaatggtccctccacccaccccggagccaagtacgtgattagggataccggtgaaaggatcgaccttaaacatatttccggtatgaccggtgggttaaggttacactacggttggaaggttgaacgtcacctcgtcgacggtgacatcgtcatattcaatcgtcaaccttctctacacaaaatgtcaatga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5F7"/>
    <w:rsid w:val="00B505F7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4CC87"/>
  <w15:chartTrackingRefBased/>
  <w15:docId w15:val="{664B417E-3B2C-48C1-93DE-403A8AAF9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3</Pages>
  <Words>41011</Words>
  <Characters>246066</Characters>
  <Application>Microsoft Office Word</Application>
  <DocSecurity>0</DocSecurity>
  <Lines>2050</Lines>
  <Paragraphs>573</Paragraphs>
  <ScaleCrop>false</ScaleCrop>
  <Company/>
  <LinksUpToDate>false</LinksUpToDate>
  <CharactersWithSpaces>28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42:00Z</dcterms:created>
  <dcterms:modified xsi:type="dcterms:W3CDTF">2023-12-18T13:43:00Z</dcterms:modified>
</cp:coreProperties>
</file>